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0C59D" w14:textId="77777777" w:rsidR="00D0579D" w:rsidRDefault="00D0579D" w:rsidP="00D0579D">
      <w:pPr>
        <w:pStyle w:val="ad"/>
      </w:pPr>
      <w:r>
        <w:rPr>
          <w:noProof/>
        </w:rPr>
        <w:drawing>
          <wp:inline distT="0" distB="0" distL="0" distR="0" wp14:anchorId="300A82E9" wp14:editId="1E4CF891">
            <wp:extent cx="5232400" cy="2419066"/>
            <wp:effectExtent l="0" t="0" r="0" b="0"/>
            <wp:docPr id="148935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0" t="5780" r="2721" b="16737"/>
                    <a:stretch/>
                  </pic:blipFill>
                  <pic:spPr bwMode="auto">
                    <a:xfrm>
                      <a:off x="0" y="0"/>
                      <a:ext cx="5241311" cy="2423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9D433" w14:textId="77777777" w:rsidR="00D0579D" w:rsidRPr="00594131" w:rsidRDefault="00D0579D" w:rsidP="00D0579D">
      <w:pPr>
        <w:spacing w:line="360" w:lineRule="auto"/>
        <w:jc w:val="center"/>
        <w:rPr>
          <w:rFonts w:ascii="Times New Roman" w:eastAsia="等线" w:hAnsi="Times New Roman" w:cs="Times New Roman"/>
        </w:rPr>
      </w:pPr>
      <w:r w:rsidRPr="000F593B">
        <w:rPr>
          <w:rFonts w:ascii="Times New Roman" w:eastAsia="等线" w:hAnsi="Times New Roman" w:cs="Times New Roman"/>
          <w:b/>
        </w:rPr>
        <w:t>Supplemental</w:t>
      </w:r>
      <w:r w:rsidRPr="00594131">
        <w:rPr>
          <w:rFonts w:ascii="Times New Roman" w:eastAsia="等线" w:hAnsi="Times New Roman" w:cs="Times New Roman"/>
        </w:rPr>
        <w:t xml:space="preserve"> </w:t>
      </w:r>
      <w:r w:rsidRPr="00594131">
        <w:rPr>
          <w:rFonts w:ascii="Times New Roman" w:eastAsia="等线" w:hAnsi="Times New Roman" w:cs="Times New Roman"/>
          <w:b/>
          <w:bCs/>
        </w:rPr>
        <w:t>Figure</w:t>
      </w:r>
      <w:r w:rsidRPr="00594131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>1</w:t>
      </w:r>
      <w:r w:rsidRPr="00594131">
        <w:rPr>
          <w:rFonts w:ascii="Times New Roman" w:eastAsia="等线" w:hAnsi="Times New Roman" w:cs="Times New Roman"/>
        </w:rPr>
        <w:t>.</w:t>
      </w:r>
      <w:r w:rsidRPr="00CD36D2">
        <w:rPr>
          <w:rFonts w:cs="Times New Roman"/>
          <w:szCs w:val="21"/>
        </w:rPr>
        <w:t xml:space="preserve"> </w:t>
      </w:r>
      <w:r w:rsidRPr="00594131">
        <w:rPr>
          <w:rFonts w:ascii="Times New Roman" w:eastAsia="等线" w:hAnsi="Times New Roman" w:cs="Times New Roman"/>
        </w:rPr>
        <w:t>Pairwise scatter plots of epigenetic age metrics and chronological age</w:t>
      </w:r>
    </w:p>
    <w:p w14:paraId="6A4EA342" w14:textId="77777777" w:rsidR="00D0579D" w:rsidRDefault="00D0579D" w:rsidP="00D0579D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</w:rPr>
      </w:pPr>
      <w:r w:rsidRPr="00F83957">
        <w:rPr>
          <w:rFonts w:ascii="Times New Roman" w:eastAsia="等线" w:hAnsi="Times New Roman" w:cs="Times New Roman"/>
        </w:rPr>
        <w:t xml:space="preserve">Pairwise scatter plots </w:t>
      </w:r>
      <w:r>
        <w:rPr>
          <w:rFonts w:ascii="Times New Roman" w:eastAsia="等线" w:hAnsi="Times New Roman" w:cs="Times New Roman"/>
        </w:rPr>
        <w:t xml:space="preserve">showing the Pearson correlation coefficient between </w:t>
      </w:r>
      <w:r w:rsidRPr="00594131">
        <w:rPr>
          <w:rFonts w:ascii="Times New Roman" w:eastAsia="等线" w:hAnsi="Times New Roman" w:cs="Times New Roman"/>
        </w:rPr>
        <w:t>chronological</w:t>
      </w:r>
      <w:r>
        <w:rPr>
          <w:rFonts w:ascii="Times New Roman" w:eastAsia="等线" w:hAnsi="Times New Roman" w:cs="Times New Roman"/>
        </w:rPr>
        <w:t xml:space="preserve"> age and epigenetic clocks.</w:t>
      </w:r>
    </w:p>
    <w:p w14:paraId="65DA0932" w14:textId="77777777" w:rsidR="00D0579D" w:rsidRDefault="00D0579D" w:rsidP="00D0579D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 w:cs="Times New Roman"/>
        </w:rPr>
      </w:pPr>
      <w:r w:rsidRPr="00F83957">
        <w:rPr>
          <w:rFonts w:ascii="Times New Roman" w:eastAsia="等线" w:hAnsi="Times New Roman" w:cs="Times New Roman"/>
        </w:rPr>
        <w:t xml:space="preserve">Pairwise scatter plots </w:t>
      </w:r>
      <w:r>
        <w:rPr>
          <w:rFonts w:ascii="Times New Roman" w:eastAsia="等线" w:hAnsi="Times New Roman" w:cs="Times New Roman"/>
        </w:rPr>
        <w:t>showing the Pearson correlation coefficient between epigenetic age acceleration and epigenetic clocks.</w:t>
      </w:r>
    </w:p>
    <w:p w14:paraId="789FA46B" w14:textId="77777777" w:rsidR="00D0579D" w:rsidRPr="00421F50" w:rsidRDefault="00D0579D" w:rsidP="00D0579D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421F50">
        <w:rPr>
          <w:rFonts w:ascii="Times New Roman" w:eastAsia="等线" w:hAnsi="Times New Roman" w:cs="Times New Roman"/>
          <w:sz w:val="18"/>
          <w:szCs w:val="18"/>
        </w:rPr>
        <w:t>The number in the top right corner represents the Pearson correlation coefficient.</w:t>
      </w:r>
    </w:p>
    <w:p w14:paraId="1F73943C" w14:textId="77777777" w:rsidR="00D0579D" w:rsidRPr="00421F50" w:rsidRDefault="00D0579D" w:rsidP="00D0579D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bookmarkStart w:id="0" w:name="_Hlk139445763"/>
      <w:r w:rsidRPr="00421F50">
        <w:rPr>
          <w:rFonts w:ascii="Times New Roman" w:eastAsia="等线" w:hAnsi="Times New Roman" w:cs="Times New Roman"/>
          <w:sz w:val="18"/>
          <w:szCs w:val="18"/>
        </w:rPr>
        <w:t>Abbreviations: C. A, chronological age; PCGrimAA, PCGrimAge acceleration; PCPhenoAA, PhenoAge acceleration</w:t>
      </w:r>
    </w:p>
    <w:bookmarkEnd w:id="0"/>
    <w:p w14:paraId="6E849433" w14:textId="77777777" w:rsidR="00D0579D" w:rsidRDefault="00D0579D">
      <w:pPr>
        <w:rPr>
          <w:rFonts w:ascii="Times New Roman" w:hAnsi="Times New Roman"/>
        </w:rPr>
        <w:sectPr w:rsidR="00D0579D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CF28BE" w14:textId="3C8C578F" w:rsidR="00AF61A1" w:rsidRPr="00AF61A1" w:rsidRDefault="00AF61A1" w:rsidP="00AF61A1">
      <w:pPr>
        <w:spacing w:line="360" w:lineRule="auto"/>
        <w:jc w:val="left"/>
        <w:rPr>
          <w:rFonts w:ascii="Times New Roman" w:eastAsia="宋体" w:hAnsi="Times New Roman" w:cs="Times New Roman"/>
          <w:szCs w:val="21"/>
          <w:lang w:val="en-GB"/>
        </w:rPr>
      </w:pPr>
      <w:r w:rsidRPr="000F593B">
        <w:rPr>
          <w:rFonts w:ascii="Times New Roman" w:eastAsia="等线" w:hAnsi="Times New Roman" w:cs="Times New Roman"/>
          <w:b/>
        </w:rPr>
        <w:lastRenderedPageBreak/>
        <w:t xml:space="preserve">Supplemental Table </w:t>
      </w:r>
      <w:r>
        <w:rPr>
          <w:rFonts w:ascii="Times New Roman" w:eastAsia="等线" w:hAnsi="Times New Roman" w:cs="Times New Roman"/>
          <w:b/>
        </w:rPr>
        <w:t>1</w:t>
      </w:r>
      <w:r w:rsidRPr="00AF61A1">
        <w:rPr>
          <w:rFonts w:ascii="Times New Roman" w:eastAsia="宋体" w:hAnsi="Times New Roman" w:cs="Times New Roman"/>
          <w:b/>
          <w:bCs/>
          <w:sz w:val="24"/>
          <w:lang w:val="en-GB"/>
        </w:rPr>
        <w:t xml:space="preserve">. </w:t>
      </w:r>
      <w:r w:rsidRPr="00AF61A1">
        <w:rPr>
          <w:rFonts w:ascii="Times New Roman" w:eastAsia="宋体" w:hAnsi="Times New Roman" w:cs="Times New Roman"/>
          <w:szCs w:val="21"/>
          <w:lang w:val="en-GB"/>
        </w:rPr>
        <w:t>The intraclass correlations of epigenetic age metrics, glycemic traits and T2DM</w:t>
      </w:r>
    </w:p>
    <w:tbl>
      <w:tblPr>
        <w:tblW w:w="92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275"/>
        <w:gridCol w:w="1276"/>
        <w:gridCol w:w="1276"/>
        <w:gridCol w:w="1326"/>
      </w:tblGrid>
      <w:tr w:rsidR="00AF61A1" w:rsidRPr="00AF61A1" w14:paraId="081628DB" w14:textId="77777777" w:rsidTr="00D43D86">
        <w:trPr>
          <w:trHeight w:val="28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5AF2E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  <w14:ligatures w14:val="none"/>
              </w:rPr>
              <w:t>P</w:t>
            </w:r>
            <w:r w:rsidRPr="00AF61A1">
              <w:rPr>
                <w:rFonts w:ascii="Times New Roman" w:eastAsia="宋体" w:hAnsi="Times New Roman" w:cs="Times New Roman"/>
                <w:kern w:val="0"/>
                <w:szCs w:val="21"/>
                <w:lang w:val="en-GB"/>
                <w14:ligatures w14:val="none"/>
              </w:rPr>
              <w:t>henotyp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D87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Cross-sectional ICC</w:t>
            </w:r>
          </w:p>
          <w:p w14:paraId="09ED544D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 xml:space="preserve">(95% </w:t>
            </w:r>
            <w:r w:rsidRPr="00AF61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  <w14:ligatures w14:val="none"/>
              </w:rPr>
              <w:t>CI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BB0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ICC at baseline</w:t>
            </w:r>
          </w:p>
          <w:p w14:paraId="395DF59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 xml:space="preserve">95% </w:t>
            </w:r>
            <w:r w:rsidRPr="00AF61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  <w14:ligatures w14:val="none"/>
              </w:rPr>
              <w:t>CI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)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C49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ICC at follow-up</w:t>
            </w:r>
          </w:p>
          <w:p w14:paraId="535BE96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 xml:space="preserve">95% </w:t>
            </w:r>
            <w:r w:rsidRPr="00AF61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  <w14:ligatures w14:val="none"/>
              </w:rPr>
              <w:t>CI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)</w:t>
            </w:r>
          </w:p>
        </w:tc>
      </w:tr>
      <w:tr w:rsidR="00AF61A1" w:rsidRPr="00AF61A1" w14:paraId="03245C50" w14:textId="77777777" w:rsidTr="00D43D86">
        <w:trPr>
          <w:trHeight w:val="281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068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CF3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MZ pairs</w:t>
            </w:r>
          </w:p>
          <w:p w14:paraId="2C41717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N=38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432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DZ pairs</w:t>
            </w:r>
          </w:p>
          <w:p w14:paraId="4FDE60F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N=15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E57B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MZ pairs</w:t>
            </w:r>
          </w:p>
          <w:p w14:paraId="452550B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N=9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41D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DZ pairs</w:t>
            </w:r>
          </w:p>
          <w:p w14:paraId="500B76AC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N=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8CB5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MZ pairs</w:t>
            </w:r>
          </w:p>
          <w:p w14:paraId="0F26EEFF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N=95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6E0C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DZ pairs</w:t>
            </w:r>
          </w:p>
          <w:p w14:paraId="42A9B227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GB"/>
                <w14:ligatures w14:val="none"/>
              </w:rPr>
              <w:t>(</w:t>
            </w: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N=62)</w:t>
            </w:r>
          </w:p>
        </w:tc>
      </w:tr>
      <w:tr w:rsidR="00AF61A1" w:rsidRPr="00AF61A1" w14:paraId="0559E7E2" w14:textId="77777777" w:rsidTr="00D43D86">
        <w:trPr>
          <w:trHeight w:val="281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09E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FP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EC0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59</w:t>
            </w:r>
          </w:p>
          <w:p w14:paraId="489BEF7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2, 0.6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101B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08</w:t>
            </w:r>
          </w:p>
          <w:p w14:paraId="64FCA2E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08, 0.2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D34F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3</w:t>
            </w:r>
          </w:p>
          <w:p w14:paraId="4671518B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49, 0.7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252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26</w:t>
            </w:r>
          </w:p>
          <w:p w14:paraId="5E6812F9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01, 0.4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B11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8</w:t>
            </w:r>
          </w:p>
          <w:p w14:paraId="5111FED7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5, 0.78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6F3F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04</w:t>
            </w:r>
          </w:p>
          <w:p w14:paraId="203AA85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22, 0.29)</w:t>
            </w:r>
          </w:p>
        </w:tc>
      </w:tr>
      <w:tr w:rsidR="00AF61A1" w:rsidRPr="00AF61A1" w14:paraId="0FBE2329" w14:textId="77777777" w:rsidTr="00D43D86">
        <w:trPr>
          <w:trHeight w:val="28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21726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HbA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E1D0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7</w:t>
            </w:r>
          </w:p>
          <w:p w14:paraId="371C5FF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61, 0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9AEE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21</w:t>
            </w:r>
          </w:p>
          <w:p w14:paraId="60D82557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05, 0.3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1D6EB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2</w:t>
            </w:r>
          </w:p>
          <w:p w14:paraId="072E5DB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48, 0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D340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19</w:t>
            </w:r>
          </w:p>
          <w:p w14:paraId="1350E90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06, 0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7684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73</w:t>
            </w:r>
          </w:p>
          <w:p w14:paraId="113896B5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62, 0.82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2FA5D9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05</w:t>
            </w:r>
          </w:p>
          <w:p w14:paraId="19E560C5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21, 0.29)</w:t>
            </w:r>
          </w:p>
        </w:tc>
      </w:tr>
      <w:tr w:rsidR="00AF61A1" w:rsidRPr="00AF61A1" w14:paraId="077D9FB8" w14:textId="77777777" w:rsidTr="00D43D86">
        <w:trPr>
          <w:trHeight w:val="28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579B3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Ty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A2CC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3</w:t>
            </w:r>
          </w:p>
          <w:p w14:paraId="0DC39C3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6, 0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BC07F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12</w:t>
            </w:r>
          </w:p>
          <w:p w14:paraId="0924809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04, 0.2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64BF2C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7</w:t>
            </w:r>
          </w:p>
          <w:p w14:paraId="2C06D0E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4, 0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9FB0D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04</w:t>
            </w:r>
          </w:p>
          <w:p w14:paraId="7470EB39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21, 0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CF12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1</w:t>
            </w:r>
          </w:p>
          <w:p w14:paraId="44BD34C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46, 0.72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99E593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-0.10</w:t>
            </w:r>
          </w:p>
          <w:p w14:paraId="3AD138D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35, 0.15)</w:t>
            </w:r>
          </w:p>
        </w:tc>
      </w:tr>
      <w:tr w:rsidR="00AF61A1" w:rsidRPr="00AF61A1" w14:paraId="30931F0F" w14:textId="77777777" w:rsidTr="00D43D86">
        <w:trPr>
          <w:trHeight w:val="28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64F7A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T2D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CFEFC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7</w:t>
            </w:r>
          </w:p>
          <w:p w14:paraId="234ECA3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28, 0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04A1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-0.07</w:t>
            </w:r>
          </w:p>
          <w:p w14:paraId="2617315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22, 0.0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CCC067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43</w:t>
            </w:r>
          </w:p>
          <w:p w14:paraId="63FE1B8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21, 0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35B1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8</w:t>
            </w:r>
          </w:p>
          <w:p w14:paraId="327A790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19, 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16B5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49</w:t>
            </w:r>
          </w:p>
          <w:p w14:paraId="4300B19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32, 0.63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CAAC44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5</w:t>
            </w:r>
          </w:p>
          <w:p w14:paraId="0E38B56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11, 0.55)</w:t>
            </w:r>
          </w:p>
        </w:tc>
      </w:tr>
      <w:tr w:rsidR="00AF61A1" w:rsidRPr="00AF61A1" w14:paraId="022C9E32" w14:textId="77777777" w:rsidTr="00D43D86">
        <w:trPr>
          <w:trHeight w:val="28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1B4D9B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PCGrim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CEDE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8</w:t>
            </w:r>
          </w:p>
          <w:p w14:paraId="0CBF9269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63, 0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0714E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1</w:t>
            </w:r>
          </w:p>
          <w:p w14:paraId="0AE788CB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16, 0.4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7783D9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76</w:t>
            </w:r>
          </w:p>
          <w:p w14:paraId="570A0D3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66, 0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930A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6</w:t>
            </w:r>
          </w:p>
          <w:p w14:paraId="70BB2E75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13, 0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23185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71</w:t>
            </w:r>
          </w:p>
          <w:p w14:paraId="01628E4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9, 0.79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CF87D1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21</w:t>
            </w:r>
          </w:p>
          <w:p w14:paraId="23E42358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04, 0.44)</w:t>
            </w:r>
          </w:p>
        </w:tc>
      </w:tr>
      <w:tr w:rsidR="00AF61A1" w:rsidRPr="00AF61A1" w14:paraId="73DA4DCD" w14:textId="77777777" w:rsidTr="00D43D86">
        <w:trPr>
          <w:trHeight w:val="28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BD92A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PCPheno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EA8E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1</w:t>
            </w:r>
          </w:p>
          <w:p w14:paraId="029310F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4, 0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E709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47</w:t>
            </w:r>
          </w:p>
          <w:p w14:paraId="6231B4FC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34, 0.5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F9028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78</w:t>
            </w:r>
          </w:p>
          <w:p w14:paraId="16E222B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69, 0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59EEF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56</w:t>
            </w:r>
          </w:p>
          <w:p w14:paraId="21314D9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37, 0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79E42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1</w:t>
            </w:r>
          </w:p>
          <w:p w14:paraId="0E31BD2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47, 0.72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5314746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22</w:t>
            </w:r>
          </w:p>
          <w:p w14:paraId="6E880951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-0.03, 0.45)</w:t>
            </w:r>
          </w:p>
        </w:tc>
      </w:tr>
      <w:tr w:rsidR="00AF61A1" w:rsidRPr="00AF61A1" w14:paraId="3078A14C" w14:textId="77777777" w:rsidTr="00D43D86">
        <w:trPr>
          <w:trHeight w:val="28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E7A889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DunedinPA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395B60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5</w:t>
            </w:r>
          </w:p>
          <w:p w14:paraId="55732FEA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8, 0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20D2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43</w:t>
            </w:r>
          </w:p>
          <w:p w14:paraId="4CBEA51F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29, 0.5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D172F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66</w:t>
            </w:r>
          </w:p>
          <w:p w14:paraId="2633A234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53, 0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27B23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6</w:t>
            </w:r>
          </w:p>
          <w:p w14:paraId="7C9AA3CF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12, 0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8B41F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54</w:t>
            </w:r>
          </w:p>
          <w:p w14:paraId="206DC399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38, 0.67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DF58087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0.38</w:t>
            </w:r>
          </w:p>
          <w:p w14:paraId="3E507A82" w14:textId="77777777" w:rsidR="00AF61A1" w:rsidRPr="00AF61A1" w:rsidRDefault="00AF61A1" w:rsidP="00AF6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AF6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(0.15, 0.58)</w:t>
            </w:r>
          </w:p>
        </w:tc>
      </w:tr>
    </w:tbl>
    <w:p w14:paraId="1ED0B2CF" w14:textId="77777777" w:rsidR="00AF61A1" w:rsidRPr="00AF61A1" w:rsidRDefault="00AF61A1" w:rsidP="00AF61A1">
      <w:pPr>
        <w:spacing w:line="360" w:lineRule="auto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AF61A1">
        <w:rPr>
          <w:rFonts w:ascii="Times New Roman" w:eastAsia="宋体" w:hAnsi="Times New Roman" w:cs="Times New Roman"/>
          <w:sz w:val="18"/>
          <w:szCs w:val="18"/>
          <w:lang w:val="en-GB"/>
        </w:rPr>
        <w:t>Abbreviations: ICC, intraclass correlations;</w:t>
      </w:r>
      <w:r w:rsidRPr="00AF61A1">
        <w:rPr>
          <w:rFonts w:ascii="Times New Roman" w:eastAsia="宋体" w:hAnsi="Times New Roman" w:cs="Times New Roman" w:hint="eastAsia"/>
          <w:sz w:val="18"/>
          <w:szCs w:val="18"/>
          <w:lang w:val="en-GB"/>
        </w:rPr>
        <w:t xml:space="preserve"> </w:t>
      </w:r>
      <w:r w:rsidRPr="00AF61A1">
        <w:rPr>
          <w:rFonts w:ascii="Times New Roman" w:eastAsia="宋体" w:hAnsi="Times New Roman" w:cs="Times New Roman"/>
          <w:sz w:val="18"/>
          <w:szCs w:val="18"/>
          <w:lang w:val="en-GB"/>
        </w:rPr>
        <w:t>FPG, fasting plasma glucose; HbA1c, hemoglobin A1c; TyG, triglyceride glucose index; T2DM, Type 2 diabetes mellitus; PCGrimAA, PCGrimAge acceleration; PCPhenoAA, PCPhenoAge acceleration.</w:t>
      </w:r>
    </w:p>
    <w:p w14:paraId="2040A2B3" w14:textId="77777777" w:rsidR="00AF61A1" w:rsidRPr="00AF61A1" w:rsidRDefault="00AF61A1" w:rsidP="00D0579D">
      <w:pPr>
        <w:contextualSpacing/>
        <w:rPr>
          <w:rFonts w:ascii="Times New Roman" w:eastAsia="等线" w:hAnsi="Times New Roman" w:cs="Times New Roman"/>
          <w:b/>
          <w:lang w:val="en-GB"/>
        </w:rPr>
      </w:pPr>
    </w:p>
    <w:p w14:paraId="40C42F00" w14:textId="77777777" w:rsidR="00AF61A1" w:rsidRDefault="00AF61A1" w:rsidP="00D0579D">
      <w:pPr>
        <w:contextualSpacing/>
        <w:rPr>
          <w:rFonts w:ascii="Times New Roman" w:eastAsia="等线" w:hAnsi="Times New Roman" w:cs="Times New Roman"/>
          <w:b/>
        </w:rPr>
      </w:pPr>
    </w:p>
    <w:p w14:paraId="662C474B" w14:textId="77777777" w:rsidR="00AF61A1" w:rsidRDefault="00AF61A1" w:rsidP="00D0579D">
      <w:pPr>
        <w:contextualSpacing/>
        <w:rPr>
          <w:rFonts w:ascii="Times New Roman" w:eastAsia="等线" w:hAnsi="Times New Roman" w:cs="Times New Roman"/>
          <w:b/>
        </w:rPr>
        <w:sectPr w:rsidR="00AF61A1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336785" w14:textId="1B917CB2" w:rsidR="00D0579D" w:rsidRPr="0013233F" w:rsidRDefault="00D0579D" w:rsidP="00D0579D">
      <w:pPr>
        <w:contextualSpacing/>
        <w:rPr>
          <w:rFonts w:ascii="Times New Roman" w:eastAsia="等线" w:hAnsi="Times New Roman" w:cs="Times New Roman"/>
        </w:rPr>
      </w:pPr>
      <w:r w:rsidRPr="000F593B">
        <w:rPr>
          <w:rFonts w:ascii="Times New Roman" w:eastAsia="等线" w:hAnsi="Times New Roman" w:cs="Times New Roman"/>
          <w:b/>
        </w:rPr>
        <w:lastRenderedPageBreak/>
        <w:t xml:space="preserve">Supplemental Table </w:t>
      </w:r>
      <w:r w:rsidR="00AF61A1">
        <w:rPr>
          <w:rFonts w:ascii="Times New Roman" w:eastAsia="等线" w:hAnsi="Times New Roman" w:cs="Times New Roman" w:hint="eastAsia"/>
          <w:b/>
        </w:rPr>
        <w:t>2</w:t>
      </w:r>
      <w:r w:rsidRPr="009223A8">
        <w:rPr>
          <w:rFonts w:ascii="Times New Roman" w:eastAsia="等线" w:hAnsi="Times New Roman" w:cs="Times New Roman"/>
          <w:b/>
        </w:rPr>
        <w:t>.</w:t>
      </w:r>
      <w:r>
        <w:rPr>
          <w:rFonts w:ascii="Times New Roman" w:eastAsia="等线" w:hAnsi="Times New Roman" w:cs="Times New Roman"/>
          <w:b/>
        </w:rPr>
        <w:t xml:space="preserve"> </w:t>
      </w:r>
      <w:bookmarkStart w:id="1" w:name="_Hlk147391830"/>
      <w:r w:rsidRPr="0013233F">
        <w:rPr>
          <w:rFonts w:ascii="Times New Roman" w:eastAsia="等线" w:hAnsi="Times New Roman" w:cs="Times New Roman"/>
        </w:rPr>
        <w:t>Cross-sectional association</w:t>
      </w:r>
      <w:bookmarkEnd w:id="1"/>
      <w:r w:rsidRPr="0013233F">
        <w:rPr>
          <w:rFonts w:ascii="Times New Roman" w:eastAsia="等线" w:hAnsi="Times New Roman" w:cs="Times New Roman"/>
        </w:rPr>
        <w:t xml:space="preserve"> of epigenetic age metrics with phenotypes</w:t>
      </w:r>
      <w:r>
        <w:rPr>
          <w:rFonts w:ascii="Times New Roman" w:eastAsia="等线" w:hAnsi="Times New Roman" w:cs="Times New Roman"/>
        </w:rPr>
        <w:t xml:space="preserve"> across twins</w:t>
      </w:r>
    </w:p>
    <w:tbl>
      <w:tblPr>
        <w:tblW w:w="926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3"/>
        <w:gridCol w:w="1515"/>
        <w:gridCol w:w="1360"/>
        <w:gridCol w:w="774"/>
        <w:gridCol w:w="1384"/>
        <w:gridCol w:w="771"/>
        <w:gridCol w:w="1531"/>
        <w:gridCol w:w="778"/>
      </w:tblGrid>
      <w:tr w:rsidR="00267DCA" w:rsidRPr="00C04B9E" w14:paraId="5B7F1B3E" w14:textId="77777777" w:rsidTr="00A75F01">
        <w:trPr>
          <w:trHeight w:val="97"/>
          <w:tblHeader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3F4EB9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bookmarkStart w:id="2" w:name="_Hlk139618882"/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henotypes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9BC1314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Epigenetic age metrics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F34DA7A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Model 1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E6FF5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Model 2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9EABD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Model 3</w:t>
            </w:r>
          </w:p>
        </w:tc>
      </w:tr>
      <w:tr w:rsidR="00267DCA" w:rsidRPr="00C04B9E" w14:paraId="71E9A690" w14:textId="77777777" w:rsidTr="00A75F01">
        <w:trPr>
          <w:trHeight w:val="97"/>
          <w:tblHeader/>
          <w:jc w:val="center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44F769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ED4417A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FE09FFC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67668F5D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C04B9E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496D6B3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76ACC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5C88B873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C04B9E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8F14B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D71BC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6F310892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C04B9E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2A99F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  <w:p w14:paraId="17D217D9" w14:textId="77777777" w:rsidR="00267DCA" w:rsidRPr="00C04B9E" w:rsidRDefault="00267DCA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</w:p>
        </w:tc>
      </w:tr>
      <w:tr w:rsidR="00C04B9E" w:rsidRPr="00C04B9E" w14:paraId="0E6C5D5D" w14:textId="77777777" w:rsidTr="00A75F01">
        <w:trPr>
          <w:trHeight w:val="209"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7CE23" w14:textId="2F2546AF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FPG</w:t>
            </w:r>
          </w:p>
          <w:p w14:paraId="5F9BD6E0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N=1051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88F381F" w14:textId="028AA289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DB9D0C0" w14:textId="436F3F2F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78</w:t>
            </w:r>
          </w:p>
          <w:p w14:paraId="3B6ED460" w14:textId="7A0B4743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32, 1.24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5D639E6" w14:textId="1DD7D960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AA571" w14:textId="0416D739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5</w:t>
            </w:r>
          </w:p>
          <w:p w14:paraId="6155D381" w14:textId="52499B9E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3, 1.19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FF4B9" w14:textId="7B4B483F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ECCB7" w14:textId="121F8EFA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9</w:t>
            </w:r>
          </w:p>
          <w:p w14:paraId="734479EF" w14:textId="1A0030A5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30, 1.27)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6BC23" w14:textId="5FBCCA7C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C04B9E" w:rsidRPr="00C04B9E" w14:paraId="5F183030" w14:textId="77777777" w:rsidTr="00A75F01">
        <w:trPr>
          <w:trHeight w:val="141"/>
          <w:jc w:val="center"/>
        </w:trPr>
        <w:tc>
          <w:tcPr>
            <w:tcW w:w="1153" w:type="dxa"/>
            <w:vMerge/>
            <w:shd w:val="clear" w:color="auto" w:fill="F2F2F2" w:themeFill="background1" w:themeFillShade="F2"/>
            <w:vAlign w:val="center"/>
          </w:tcPr>
          <w:p w14:paraId="6E4679AC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0B6A0DD" w14:textId="1B8A03A4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7823CE1" w14:textId="7CBAEF8B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1.84</w:t>
            </w:r>
          </w:p>
          <w:p w14:paraId="2FB9A513" w14:textId="3A665C61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98, 2.70)</w:t>
            </w:r>
          </w:p>
        </w:tc>
        <w:tc>
          <w:tcPr>
            <w:tcW w:w="774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FFEA756" w14:textId="2A84A620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4" w:type="dxa"/>
            <w:shd w:val="clear" w:color="auto" w:fill="F2F2F2" w:themeFill="background1" w:themeFillShade="F2"/>
            <w:vAlign w:val="center"/>
          </w:tcPr>
          <w:p w14:paraId="78C2C7CB" w14:textId="7A46F8A8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4</w:t>
            </w:r>
          </w:p>
          <w:p w14:paraId="619C3DF4" w14:textId="6377A8A3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88, 2.6)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4201A7C9" w14:textId="529E2364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D8BCC12" w14:textId="124D56B8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82</w:t>
            </w:r>
          </w:p>
          <w:p w14:paraId="7F423FD0" w14:textId="6720A90D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90, 2.74)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14:paraId="2B971BF4" w14:textId="52CBE715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04B9E" w:rsidRPr="00C04B9E" w14:paraId="302B5E6D" w14:textId="77777777" w:rsidTr="00A75F01">
        <w:trPr>
          <w:trHeight w:val="31"/>
          <w:jc w:val="center"/>
        </w:trPr>
        <w:tc>
          <w:tcPr>
            <w:tcW w:w="1153" w:type="dxa"/>
            <w:vMerge/>
            <w:shd w:val="clear" w:color="auto" w:fill="F2F2F2" w:themeFill="background1" w:themeFillShade="F2"/>
            <w:vAlign w:val="center"/>
          </w:tcPr>
          <w:p w14:paraId="3DFD8564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41F33302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144FABD4" w14:textId="3DE5F291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06</w:t>
            </w:r>
          </w:p>
          <w:p w14:paraId="4133675C" w14:textId="03F2CA83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03, 0.08)</w:t>
            </w:r>
          </w:p>
        </w:tc>
        <w:tc>
          <w:tcPr>
            <w:tcW w:w="774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C11177A" w14:textId="39976F74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4" w:type="dxa"/>
            <w:shd w:val="clear" w:color="auto" w:fill="F2F2F2" w:themeFill="background1" w:themeFillShade="F2"/>
            <w:vAlign w:val="center"/>
          </w:tcPr>
          <w:p w14:paraId="43D8D4A0" w14:textId="7B1ED1CF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5</w:t>
            </w:r>
          </w:p>
          <w:p w14:paraId="3592171B" w14:textId="7061E885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3, 0.07)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408D43B8" w14:textId="02071679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79D36BD" w14:textId="59A575C9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5</w:t>
            </w:r>
          </w:p>
          <w:p w14:paraId="7097D2B9" w14:textId="3549A4F6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3, 0.08)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14:paraId="0B7C0729" w14:textId="46DC8E11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04B9E" w:rsidRPr="00C04B9E" w14:paraId="49734769" w14:textId="77777777" w:rsidTr="00A75F01">
        <w:trPr>
          <w:trHeight w:val="97"/>
          <w:jc w:val="center"/>
        </w:trPr>
        <w:tc>
          <w:tcPr>
            <w:tcW w:w="1153" w:type="dxa"/>
            <w:vMerge w:val="restart"/>
            <w:shd w:val="clear" w:color="auto" w:fill="auto"/>
            <w:vAlign w:val="center"/>
          </w:tcPr>
          <w:p w14:paraId="0AD24DB9" w14:textId="441583E3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HbA1c</w:t>
            </w:r>
          </w:p>
          <w:p w14:paraId="40FC68AE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N=1034)</w:t>
            </w:r>
          </w:p>
        </w:tc>
        <w:tc>
          <w:tcPr>
            <w:tcW w:w="1515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E48B713" w14:textId="528AA456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1360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FFFCA9F" w14:textId="019B99A0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1.65</w:t>
            </w:r>
          </w:p>
          <w:p w14:paraId="51B57821" w14:textId="4F7FAC3F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85, 2.44)</w:t>
            </w:r>
          </w:p>
        </w:tc>
        <w:tc>
          <w:tcPr>
            <w:tcW w:w="774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9CE6254" w14:textId="4961327E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8C22545" w14:textId="52BEB4E1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1</w:t>
            </w:r>
          </w:p>
          <w:p w14:paraId="1A402C84" w14:textId="0B1CAC66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65, 2.17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AF88AB0" w14:textId="7D1E87A8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8CE9CC3" w14:textId="73751D76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3</w:t>
            </w:r>
          </w:p>
          <w:p w14:paraId="78D8D623" w14:textId="3960CFB0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69, 2.37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19C04DC" w14:textId="219B8F1A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04B9E" w:rsidRPr="00C04B9E" w14:paraId="21381576" w14:textId="77777777" w:rsidTr="00A75F01">
        <w:trPr>
          <w:trHeight w:val="142"/>
          <w:jc w:val="center"/>
        </w:trPr>
        <w:tc>
          <w:tcPr>
            <w:tcW w:w="1153" w:type="dxa"/>
            <w:vMerge/>
            <w:shd w:val="clear" w:color="auto" w:fill="auto"/>
            <w:vAlign w:val="center"/>
          </w:tcPr>
          <w:p w14:paraId="668758AA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1616392" w14:textId="4AA00D39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1360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8726960" w14:textId="30DADB6D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2.77</w:t>
            </w:r>
          </w:p>
          <w:p w14:paraId="6C343A2A" w14:textId="430D1884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1.26, 4.27)</w:t>
            </w:r>
          </w:p>
        </w:tc>
        <w:tc>
          <w:tcPr>
            <w:tcW w:w="774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AA83E37" w14:textId="5720A6C2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4E587DA" w14:textId="3E9E9BD5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71</w:t>
            </w:r>
          </w:p>
          <w:p w14:paraId="09634FDC" w14:textId="54999308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1.21, 4.21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1FB6E22" w14:textId="7CCDA911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1682BCE" w14:textId="0839F243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79</w:t>
            </w:r>
          </w:p>
          <w:p w14:paraId="1ABFD600" w14:textId="74656918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1.15, 4.43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4C818E2C" w14:textId="320F9649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C04B9E" w:rsidRPr="00C04B9E" w14:paraId="6345B1A8" w14:textId="77777777" w:rsidTr="00A75F01">
        <w:trPr>
          <w:trHeight w:val="142"/>
          <w:jc w:val="center"/>
        </w:trPr>
        <w:tc>
          <w:tcPr>
            <w:tcW w:w="1153" w:type="dxa"/>
            <w:vMerge/>
            <w:shd w:val="clear" w:color="auto" w:fill="auto"/>
            <w:vAlign w:val="center"/>
          </w:tcPr>
          <w:p w14:paraId="7F9C23C9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415C0A5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360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292F585" w14:textId="1AAA493B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11</w:t>
            </w:r>
          </w:p>
          <w:p w14:paraId="2C7493FD" w14:textId="08417786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07, 0.14)</w:t>
            </w:r>
          </w:p>
        </w:tc>
        <w:tc>
          <w:tcPr>
            <w:tcW w:w="774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F5E225C" w14:textId="11C80D5D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343A0EB" w14:textId="25187B3D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10</w:t>
            </w:r>
          </w:p>
          <w:p w14:paraId="52C589DE" w14:textId="1481346F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6, 0.14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F46FAA3" w14:textId="61C3FD93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5E62A7" w14:textId="28ACA563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11</w:t>
            </w:r>
          </w:p>
          <w:p w14:paraId="60B1434E" w14:textId="0AFB68FA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7, 0.15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0B700392" w14:textId="5DA4293E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04B9E" w:rsidRPr="00C04B9E" w14:paraId="608C7F0F" w14:textId="77777777" w:rsidTr="00A75F01">
        <w:trPr>
          <w:trHeight w:val="209"/>
          <w:jc w:val="center"/>
        </w:trPr>
        <w:tc>
          <w:tcPr>
            <w:tcW w:w="1153" w:type="dxa"/>
            <w:vMerge w:val="restart"/>
            <w:shd w:val="clear" w:color="auto" w:fill="F2F2F2" w:themeFill="background1" w:themeFillShade="F2"/>
            <w:vAlign w:val="center"/>
          </w:tcPr>
          <w:p w14:paraId="03BD6E06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TyG</w:t>
            </w:r>
          </w:p>
          <w:p w14:paraId="1532968D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N=1049)</w:t>
            </w:r>
          </w:p>
        </w:tc>
        <w:tc>
          <w:tcPr>
            <w:tcW w:w="1515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0C665CE" w14:textId="5A90F2EC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15F472D" w14:textId="42B573B7" w:rsid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04B9E">
              <w:rPr>
                <w:rFonts w:ascii="Times New Roman" w:hAnsi="Times New Roman" w:cs="Times New Roman"/>
              </w:rPr>
              <w:t>0.28</w:t>
            </w:r>
          </w:p>
          <w:p w14:paraId="374A1C89" w14:textId="6AE1BEBD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</w:rPr>
              <w:t>(0.08, 0.47)</w:t>
            </w:r>
          </w:p>
        </w:tc>
        <w:tc>
          <w:tcPr>
            <w:tcW w:w="774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13594CE" w14:textId="4624FF88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84" w:type="dxa"/>
            <w:shd w:val="clear" w:color="auto" w:fill="F2F2F2" w:themeFill="background1" w:themeFillShade="F2"/>
            <w:vAlign w:val="center"/>
          </w:tcPr>
          <w:p w14:paraId="2BD36EE8" w14:textId="40398D7C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</w:t>
            </w:r>
          </w:p>
          <w:p w14:paraId="10389DDD" w14:textId="695294B8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01, 0.39)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670CF32F" w14:textId="7AF59F6B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6BE6FF6" w14:textId="3BF1BB37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  <w:p w14:paraId="30961F56" w14:textId="52D9F0F4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00, 0.39)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14:paraId="0A3CFB97" w14:textId="43A803D3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8</w:t>
            </w:r>
          </w:p>
        </w:tc>
      </w:tr>
      <w:tr w:rsidR="00C04B9E" w:rsidRPr="00C04B9E" w14:paraId="775BFF33" w14:textId="77777777" w:rsidTr="00A75F01">
        <w:trPr>
          <w:trHeight w:val="141"/>
          <w:jc w:val="center"/>
        </w:trPr>
        <w:tc>
          <w:tcPr>
            <w:tcW w:w="1153" w:type="dxa"/>
            <w:vMerge/>
            <w:shd w:val="clear" w:color="auto" w:fill="F2F2F2" w:themeFill="background1" w:themeFillShade="F2"/>
            <w:vAlign w:val="center"/>
          </w:tcPr>
          <w:p w14:paraId="08F34CED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8DAD7D7" w14:textId="5495C48B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348BD25" w14:textId="146BEC43" w:rsid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04B9E">
              <w:rPr>
                <w:rFonts w:ascii="Times New Roman" w:hAnsi="Times New Roman" w:cs="Times New Roman"/>
              </w:rPr>
              <w:t>0.25</w:t>
            </w:r>
          </w:p>
          <w:p w14:paraId="0F32C623" w14:textId="6F3A868D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hAnsi="Times New Roman" w:cs="Times New Roman"/>
              </w:rPr>
              <w:t>(-0.12, 0.62)</w:t>
            </w:r>
          </w:p>
        </w:tc>
        <w:tc>
          <w:tcPr>
            <w:tcW w:w="774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9E7F0FA" w14:textId="0B537061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384" w:type="dxa"/>
            <w:shd w:val="clear" w:color="auto" w:fill="F2F2F2" w:themeFill="background1" w:themeFillShade="F2"/>
            <w:vAlign w:val="center"/>
          </w:tcPr>
          <w:p w14:paraId="49567C36" w14:textId="60F2E597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  <w:p w14:paraId="249367DB" w14:textId="15E80866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-0.18, 0.55)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460411FA" w14:textId="615EB762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2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28F2D99" w14:textId="09AE092A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  <w:p w14:paraId="1D73096A" w14:textId="49D4EAD9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-0.21, 0.53)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14:paraId="613CDFA1" w14:textId="74A24C92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0</w:t>
            </w:r>
          </w:p>
        </w:tc>
      </w:tr>
      <w:tr w:rsidR="00C04B9E" w:rsidRPr="00C04B9E" w14:paraId="55DF561D" w14:textId="77777777" w:rsidTr="00A75F01">
        <w:trPr>
          <w:trHeight w:val="141"/>
          <w:jc w:val="center"/>
        </w:trPr>
        <w:tc>
          <w:tcPr>
            <w:tcW w:w="1153" w:type="dxa"/>
            <w:vMerge/>
            <w:shd w:val="clear" w:color="auto" w:fill="F2F2F2" w:themeFill="background1" w:themeFillShade="F2"/>
            <w:vAlign w:val="center"/>
          </w:tcPr>
          <w:p w14:paraId="1F5A2DF5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1A1CF2B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35BD502" w14:textId="1B0AE8E5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02</w:t>
            </w:r>
          </w:p>
          <w:p w14:paraId="5DD65E64" w14:textId="088CF9E7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01, 0.03)</w:t>
            </w:r>
          </w:p>
        </w:tc>
        <w:tc>
          <w:tcPr>
            <w:tcW w:w="774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3F004A3" w14:textId="0C9560C0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4" w:type="dxa"/>
            <w:shd w:val="clear" w:color="auto" w:fill="F2F2F2" w:themeFill="background1" w:themeFillShade="F2"/>
            <w:vAlign w:val="center"/>
          </w:tcPr>
          <w:p w14:paraId="5341FAC6" w14:textId="0B646634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</w:t>
            </w:r>
          </w:p>
          <w:p w14:paraId="42970748" w14:textId="253E67E1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1, 0.03)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36FF275A" w14:textId="7BA3CEFC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1BF19DE" w14:textId="263D9103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</w:t>
            </w:r>
          </w:p>
          <w:p w14:paraId="0515853F" w14:textId="1B501345" w:rsidR="00C04B9E" w:rsidRPr="00C04B9E" w:rsidRDefault="00C04B9E" w:rsidP="00A75F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1, 0.03)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14:paraId="25A569FA" w14:textId="3992B442" w:rsidR="00C04B9E" w:rsidRPr="00C04B9E" w:rsidRDefault="00C04B9E" w:rsidP="00A75F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04B9E" w:rsidRPr="00C04B9E" w14:paraId="66035C4E" w14:textId="77777777" w:rsidTr="00A75F01">
        <w:trPr>
          <w:trHeight w:val="141"/>
          <w:jc w:val="center"/>
        </w:trPr>
        <w:tc>
          <w:tcPr>
            <w:tcW w:w="1153" w:type="dxa"/>
            <w:vMerge w:val="restart"/>
            <w:shd w:val="clear" w:color="auto" w:fill="auto"/>
            <w:vAlign w:val="center"/>
          </w:tcPr>
          <w:p w14:paraId="73F77C82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T2DM</w:t>
            </w:r>
          </w:p>
          <w:p w14:paraId="78708F98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(N=1004)</w:t>
            </w:r>
          </w:p>
        </w:tc>
        <w:tc>
          <w:tcPr>
            <w:tcW w:w="1515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1141AA8A" w14:textId="65152055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1360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58598BDA" w14:textId="59AD6B22" w:rsidR="00C04B9E" w:rsidRDefault="00C04B9E" w:rsidP="00A75F01">
            <w:pPr>
              <w:jc w:val="center"/>
              <w:rPr>
                <w:rFonts w:ascii="Times New Roman" w:hAnsi="Times New Roman" w:cs="Times New Roman"/>
              </w:rPr>
            </w:pPr>
            <w:r w:rsidRPr="00C04B9E">
              <w:rPr>
                <w:rFonts w:ascii="Times New Roman" w:hAnsi="Times New Roman" w:cs="Times New Roman"/>
              </w:rPr>
              <w:t>0.25</w:t>
            </w:r>
          </w:p>
          <w:p w14:paraId="4958D6B8" w14:textId="15076926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hAnsi="Times New Roman" w:cs="Times New Roman"/>
              </w:rPr>
              <w:t>(-0.17, 0.67)</w:t>
            </w:r>
          </w:p>
        </w:tc>
        <w:tc>
          <w:tcPr>
            <w:tcW w:w="774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0323E9C" w14:textId="6CF3D8D5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4939BAE" w14:textId="12F54793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  <w:p w14:paraId="4F764A31" w14:textId="7DC82378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-0.12, 0.73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8091EF5" w14:textId="66C78DAB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8F8A10" w14:textId="1092CCF7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  <w:p w14:paraId="3F598221" w14:textId="40B0786E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-0.53, 0.64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67E20C6B" w14:textId="6ACDCC29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5</w:t>
            </w:r>
          </w:p>
        </w:tc>
      </w:tr>
      <w:tr w:rsidR="00C04B9E" w:rsidRPr="00C04B9E" w14:paraId="79C877C8" w14:textId="77777777" w:rsidTr="00A75F01">
        <w:trPr>
          <w:trHeight w:val="142"/>
          <w:jc w:val="center"/>
        </w:trPr>
        <w:tc>
          <w:tcPr>
            <w:tcW w:w="1153" w:type="dxa"/>
            <w:vMerge/>
            <w:shd w:val="clear" w:color="auto" w:fill="auto"/>
            <w:vAlign w:val="center"/>
          </w:tcPr>
          <w:p w14:paraId="29F90AB5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521C8A95" w14:textId="16B179B9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1360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EB7F71B" w14:textId="61D24948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1.30</w:t>
            </w:r>
          </w:p>
          <w:p w14:paraId="33220A0A" w14:textId="7E571B1C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54, 2.06)</w:t>
            </w:r>
          </w:p>
        </w:tc>
        <w:tc>
          <w:tcPr>
            <w:tcW w:w="774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3BE7E78B" w14:textId="5B522A31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D5231BE" w14:textId="13DD50A7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</w:t>
            </w:r>
          </w:p>
          <w:p w14:paraId="0ABE4CF7" w14:textId="654B330B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33, 1.89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19B5707" w14:textId="2C6BDB27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729B96" w14:textId="40C341C2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</w:t>
            </w:r>
          </w:p>
          <w:p w14:paraId="1AC91AEA" w14:textId="7AC7A8B9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18, 2.17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01A3DFA" w14:textId="1DBE7A1C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</w:t>
            </w:r>
          </w:p>
        </w:tc>
      </w:tr>
      <w:tr w:rsidR="00C04B9E" w:rsidRPr="00C04B9E" w14:paraId="659EC521" w14:textId="77777777" w:rsidTr="00A75F01">
        <w:trPr>
          <w:trHeight w:val="142"/>
          <w:jc w:val="center"/>
        </w:trPr>
        <w:tc>
          <w:tcPr>
            <w:tcW w:w="1153" w:type="dxa"/>
            <w:vMerge/>
            <w:shd w:val="clear" w:color="auto" w:fill="auto"/>
            <w:vAlign w:val="center"/>
          </w:tcPr>
          <w:p w14:paraId="1AA83D4D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43448060" w14:textId="77777777" w:rsidR="00C04B9E" w:rsidRPr="00C04B9E" w:rsidRDefault="00C04B9E" w:rsidP="00A75F0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360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BB10A58" w14:textId="7A298E3C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04</w:t>
            </w:r>
          </w:p>
          <w:p w14:paraId="60240256" w14:textId="0048960C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(0.01, 0.06)</w:t>
            </w:r>
          </w:p>
        </w:tc>
        <w:tc>
          <w:tcPr>
            <w:tcW w:w="774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07A7A00" w14:textId="27429E57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7EB6955" w14:textId="226C9906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</w:t>
            </w:r>
          </w:p>
          <w:p w14:paraId="0E4BAF1A" w14:textId="2D34ABAF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0.01, 0.06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8892EEC" w14:textId="3B3738FF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8748EF4" w14:textId="509262DB" w:rsidR="00C04B9E" w:rsidRPr="00C04B9E" w:rsidRDefault="00C04B9E" w:rsidP="00A75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  <w:p w14:paraId="6B09D0CC" w14:textId="3A9CF060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00, 0.05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729BFF51" w14:textId="1AE74BB2" w:rsidR="00C04B9E" w:rsidRPr="00C04B9E" w:rsidRDefault="00C04B9E" w:rsidP="00A75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9</w:t>
            </w:r>
          </w:p>
        </w:tc>
      </w:tr>
    </w:tbl>
    <w:bookmarkEnd w:id="2"/>
    <w:p w14:paraId="76DDA586" w14:textId="2ACC99AE" w:rsidR="00D0579D" w:rsidRPr="0013233F" w:rsidRDefault="00D0579D" w:rsidP="00D0579D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Abbreviation: CI, confidence interval; FPG, fasting plasma glucose; HbA1c, hemoglobin A1c; TyG, triglyceride glucose index; T2DM, Type 2 diabetes mellitus; </w:t>
      </w:r>
      <w:bookmarkStart w:id="3" w:name="_Hlk139447036"/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13233F">
        <w:rPr>
          <w:rFonts w:ascii="Times New Roman" w:eastAsia="等线" w:hAnsi="Times New Roman" w:cs="Times New Roman"/>
          <w:sz w:val="18"/>
          <w:szCs w:val="18"/>
        </w:rPr>
        <w:t>PhenoAge acceleration</w:t>
      </w:r>
      <w:bookmarkEnd w:id="3"/>
      <w:r w:rsidRPr="0013233F">
        <w:rPr>
          <w:rFonts w:ascii="Times New Roman" w:eastAsia="等线" w:hAnsi="Times New Roman" w:cs="Times New Roman"/>
          <w:sz w:val="18"/>
          <w:szCs w:val="18"/>
        </w:rPr>
        <w:t>.</w:t>
      </w:r>
    </w:p>
    <w:p w14:paraId="3023F94C" w14:textId="50629887" w:rsidR="00D0579D" w:rsidRPr="0013233F" w:rsidRDefault="00D0579D" w:rsidP="00D0579D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>Model 1: adjusted for age, sex</w:t>
      </w:r>
      <w:r w:rsidR="00C04B9E">
        <w:rPr>
          <w:rFonts w:ascii="Times New Roman" w:eastAsia="等线" w:hAnsi="Times New Roman" w:cs="Times New Roman"/>
          <w:sz w:val="18"/>
          <w:szCs w:val="18"/>
        </w:rPr>
        <w:t>, education</w:t>
      </w: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 and BMI;</w:t>
      </w:r>
    </w:p>
    <w:p w14:paraId="6F1F9693" w14:textId="5FB03DAE" w:rsidR="00D0579D" w:rsidRPr="0013233F" w:rsidRDefault="00D0579D" w:rsidP="00D0579D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>Model 2: Model 1 +smok</w:t>
      </w:r>
      <w:r w:rsidR="00C04B9E">
        <w:rPr>
          <w:rFonts w:ascii="Times New Roman" w:eastAsia="等线" w:hAnsi="Times New Roman" w:cs="Times New Roman"/>
          <w:sz w:val="18"/>
          <w:szCs w:val="18"/>
        </w:rPr>
        <w:t>ing</w:t>
      </w:r>
      <w:r>
        <w:rPr>
          <w:rFonts w:ascii="Times New Roman" w:eastAsia="等线" w:hAnsi="Times New Roman" w:cs="Times New Roman"/>
          <w:sz w:val="18"/>
          <w:szCs w:val="18"/>
        </w:rPr>
        <w:t xml:space="preserve"> pack</w:t>
      </w:r>
      <w:r w:rsidR="00C04B9E">
        <w:rPr>
          <w:rFonts w:ascii="Times New Roman" w:eastAsia="等线" w:hAnsi="Times New Roman" w:cs="Times New Roman"/>
          <w:sz w:val="18"/>
          <w:szCs w:val="18"/>
        </w:rPr>
        <w:t>-years</w:t>
      </w:r>
      <w:r w:rsidRPr="0013233F">
        <w:rPr>
          <w:rFonts w:ascii="Times New Roman" w:eastAsia="等线" w:hAnsi="Times New Roman" w:cs="Times New Roman"/>
          <w:sz w:val="18"/>
          <w:szCs w:val="18"/>
        </w:rPr>
        <w:t>, alcohol consumption and physical activity;</w:t>
      </w:r>
    </w:p>
    <w:p w14:paraId="29E0678F" w14:textId="77777777" w:rsidR="00D0579D" w:rsidRPr="0013233F" w:rsidRDefault="00D0579D" w:rsidP="00D0579D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>Model 3: Model 2 + the use of hypoglycemic agents.</w:t>
      </w:r>
    </w:p>
    <w:p w14:paraId="20F1B0FE" w14:textId="77777777" w:rsidR="00D0579D" w:rsidRPr="0013233F" w:rsidRDefault="00D0579D" w:rsidP="00D0579D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Significant results with </w:t>
      </w:r>
      <w:r w:rsidRPr="0013233F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13233F">
        <w:rPr>
          <w:rFonts w:ascii="Times New Roman" w:eastAsia="等线" w:hAnsi="Times New Roman" w:cs="Times New Roman"/>
          <w:sz w:val="18"/>
          <w:szCs w:val="18"/>
        </w:rPr>
        <w:t xml:space="preserve"> &lt; 0.05/(3 x 4) = 0.0042 are highlighted in bold font. </w:t>
      </w:r>
      <w:bookmarkStart w:id="4" w:name="_Hlk147391585"/>
      <w:r w:rsidRPr="0013233F">
        <w:rPr>
          <w:rFonts w:ascii="Times New Roman" w:eastAsia="等线" w:hAnsi="Times New Roman" w:cs="Times New Roman"/>
          <w:sz w:val="18"/>
          <w:szCs w:val="18"/>
        </w:rPr>
        <w:t>(3: Three measures of epigenetic age metrics; 4: Four phenotypes)</w:t>
      </w:r>
    </w:p>
    <w:p w14:paraId="731FC428" w14:textId="77777777" w:rsidR="00D0579D" w:rsidRPr="0013233F" w:rsidRDefault="00D0579D" w:rsidP="00D0579D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bookmarkStart w:id="5" w:name="_Hlk147391597"/>
      <w:bookmarkEnd w:id="4"/>
      <w:r w:rsidRPr="0013233F">
        <w:rPr>
          <w:rFonts w:ascii="Times New Roman" w:eastAsia="等线" w:hAnsi="Times New Roman" w:cs="Times New Roman"/>
          <w:sz w:val="18"/>
          <w:szCs w:val="18"/>
        </w:rPr>
        <w:t>The estimate represented the change in the epigenetic age metrics associated with one-unit increase in the phenotypes;</w:t>
      </w:r>
    </w:p>
    <w:bookmarkEnd w:id="5"/>
    <w:p w14:paraId="215A8432" w14:textId="77777777" w:rsidR="00267DCA" w:rsidRPr="00D0579D" w:rsidRDefault="00267DCA">
      <w:pPr>
        <w:rPr>
          <w:rFonts w:ascii="Times New Roman" w:hAnsi="Times New Roman"/>
        </w:rPr>
      </w:pPr>
    </w:p>
    <w:p w14:paraId="0265F5E6" w14:textId="77777777" w:rsidR="00D0579D" w:rsidRPr="00347C66" w:rsidRDefault="00D0579D">
      <w:pPr>
        <w:rPr>
          <w:rFonts w:ascii="Times New Roman" w:hAnsi="Times New Roman"/>
        </w:rPr>
      </w:pPr>
    </w:p>
    <w:p w14:paraId="56BE57F3" w14:textId="77777777" w:rsidR="00A96BD0" w:rsidRPr="00347C66" w:rsidRDefault="00A96BD0">
      <w:pPr>
        <w:rPr>
          <w:rFonts w:ascii="Times New Roman" w:hAnsi="Times New Roman"/>
        </w:rPr>
        <w:sectPr w:rsidR="00A96BD0" w:rsidRPr="00347C66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2CAE6D" w14:textId="6D8DBC6E" w:rsidR="00A96BD0" w:rsidRPr="00663BE9" w:rsidRDefault="00663BE9">
      <w:pPr>
        <w:contextualSpacing/>
        <w:rPr>
          <w:rFonts w:ascii="Times New Roman" w:eastAsia="等线" w:hAnsi="Times New Roman" w:cs="Times New Roman"/>
        </w:rPr>
      </w:pPr>
      <w:r w:rsidRPr="000F593B">
        <w:rPr>
          <w:rFonts w:ascii="Times New Roman" w:eastAsia="等线" w:hAnsi="Times New Roman" w:cs="Times New Roman"/>
          <w:b/>
        </w:rPr>
        <w:lastRenderedPageBreak/>
        <w:t>Supplemental Table</w:t>
      </w:r>
      <w:r>
        <w:rPr>
          <w:rFonts w:ascii="Times New Roman" w:eastAsia="等线" w:hAnsi="Times New Roman" w:cs="Times New Roman"/>
          <w:b/>
        </w:rPr>
        <w:t xml:space="preserve"> </w:t>
      </w:r>
      <w:r w:rsidR="00AF61A1">
        <w:rPr>
          <w:rFonts w:ascii="Times New Roman" w:eastAsia="等线" w:hAnsi="Times New Roman" w:cs="Times New Roman" w:hint="eastAsia"/>
          <w:b/>
        </w:rPr>
        <w:t>3</w:t>
      </w:r>
      <w:r w:rsidRPr="009223A8">
        <w:rPr>
          <w:rFonts w:ascii="Times New Roman" w:eastAsia="等线" w:hAnsi="Times New Roman" w:cs="Times New Roman"/>
          <w:b/>
        </w:rPr>
        <w:t>.</w:t>
      </w:r>
      <w:r>
        <w:rPr>
          <w:rFonts w:ascii="Times New Roman" w:eastAsia="等线" w:hAnsi="Times New Roman" w:cs="Times New Roman"/>
          <w:b/>
        </w:rPr>
        <w:t xml:space="preserve"> </w:t>
      </w:r>
      <w:r w:rsidRPr="0013233F">
        <w:rPr>
          <w:rFonts w:ascii="Times New Roman" w:eastAsia="等线" w:hAnsi="Times New Roman" w:cs="Times New Roman"/>
        </w:rPr>
        <w:t>Cross-sectional association</w:t>
      </w:r>
      <w:r w:rsidRPr="000F593B">
        <w:rPr>
          <w:rFonts w:ascii="Times New Roman" w:eastAsia="等线" w:hAnsi="Times New Roman" w:cs="Times New Roman"/>
        </w:rPr>
        <w:t xml:space="preserve"> of </w:t>
      </w:r>
      <w:r>
        <w:rPr>
          <w:rFonts w:ascii="Times New Roman" w:eastAsia="等线" w:hAnsi="Times New Roman" w:cs="Times New Roman"/>
        </w:rPr>
        <w:t>e</w:t>
      </w:r>
      <w:r w:rsidRPr="002C04C9">
        <w:rPr>
          <w:rFonts w:ascii="Times New Roman" w:eastAsia="等线" w:hAnsi="Times New Roman" w:cs="Times New Roman"/>
        </w:rPr>
        <w:t>pigenetic age metrics</w:t>
      </w:r>
      <w:r>
        <w:rPr>
          <w:rFonts w:ascii="Times New Roman" w:eastAsia="等线" w:hAnsi="Times New Roman" w:cs="Times New Roman"/>
        </w:rPr>
        <w:t xml:space="preserve"> with phenotypes across twins in s</w:t>
      </w:r>
      <w:r w:rsidRPr="00663BE9">
        <w:rPr>
          <w:rFonts w:ascii="Times New Roman" w:eastAsia="等线" w:hAnsi="Times New Roman" w:cs="Times New Roman"/>
        </w:rPr>
        <w:t>tratified analys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416"/>
        <w:gridCol w:w="1866"/>
        <w:gridCol w:w="837"/>
        <w:gridCol w:w="1866"/>
        <w:gridCol w:w="837"/>
        <w:gridCol w:w="1903"/>
        <w:gridCol w:w="837"/>
      </w:tblGrid>
      <w:tr w:rsidR="007036C2" w:rsidRPr="002D3827" w14:paraId="5F1313E5" w14:textId="77777777" w:rsidTr="00421F50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22EF1C5A" w14:textId="6BD08EC7" w:rsidR="007036C2" w:rsidRPr="002D3827" w:rsidRDefault="007036C2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type</w:t>
            </w:r>
          </w:p>
        </w:tc>
        <w:tc>
          <w:tcPr>
            <w:tcW w:w="0" w:type="auto"/>
            <w:vMerge w:val="restart"/>
            <w:vAlign w:val="center"/>
          </w:tcPr>
          <w:p w14:paraId="4A1F604B" w14:textId="35A8D217" w:rsidR="007036C2" w:rsidRPr="002D3827" w:rsidRDefault="007036C2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ubgrou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04FE0" w14:textId="491E6AFF" w:rsidR="007036C2" w:rsidRPr="002D3827" w:rsidRDefault="007036C2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PCGrimA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38CD1" w14:textId="3B5C62DB" w:rsidR="007036C2" w:rsidRPr="002D3827" w:rsidRDefault="007036C2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PCPhenoA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A203" w14:textId="3A045743" w:rsidR="007036C2" w:rsidRPr="002D3827" w:rsidRDefault="007036C2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DunedinPACE</w:t>
            </w:r>
          </w:p>
        </w:tc>
      </w:tr>
      <w:tr w:rsidR="00421F50" w:rsidRPr="002D3827" w14:paraId="12E0230C" w14:textId="77777777" w:rsidTr="00421F50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0A89BD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52F2B3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8B19" w14:textId="7DC1D911" w:rsidR="00663BE9" w:rsidRPr="002D3827" w:rsidRDefault="00663BE9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648A0" w14:textId="6EA747B9" w:rsidR="00663BE9" w:rsidRPr="00663BE9" w:rsidRDefault="00663BE9" w:rsidP="00FC44A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63BE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F66B" w14:textId="7F144204" w:rsidR="00663BE9" w:rsidRPr="002D3827" w:rsidRDefault="00663BE9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64DF9" w14:textId="594B7980" w:rsidR="00663BE9" w:rsidRPr="00663BE9" w:rsidRDefault="00663BE9" w:rsidP="00FC44A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63BE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20E6" w14:textId="6B439ECF" w:rsidR="00663BE9" w:rsidRPr="002D3827" w:rsidRDefault="00663BE9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F06B" w14:textId="54978C5A" w:rsidR="00663BE9" w:rsidRPr="00663BE9" w:rsidRDefault="00663BE9" w:rsidP="00FC44A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63BE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2D3827" w:rsidRPr="002D3827" w14:paraId="3CF2BE76" w14:textId="77777777" w:rsidTr="00421F50">
        <w:trPr>
          <w:trHeight w:val="340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7EFE68" w14:textId="3325280D" w:rsidR="002D3827" w:rsidRPr="002D3827" w:rsidRDefault="002D3827" w:rsidP="00FC44A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tratification by age</w:t>
            </w:r>
            <w:r w:rsidR="00FC44A1" w:rsidRPr="00FC44A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421F50" w:rsidRPr="002D3827" w14:paraId="076C048A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2CEB07" w14:textId="04724748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P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41320E" w14:textId="51602AEE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&lt;50 years ol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29F3A5" w14:textId="790CDF73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34, 1.2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74A908" w14:textId="23CC1A0B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855233" w14:textId="668456AD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56, 2.3</w:t>
            </w:r>
            <w:r w:rsidR="006E4E8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AF6B83" w14:textId="680FEFE3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BC332A" w14:textId="7A3A552D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2, 0.0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03C367" w14:textId="4672B3C7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68</w:t>
            </w:r>
          </w:p>
        </w:tc>
      </w:tr>
      <w:tr w:rsidR="00421F50" w:rsidRPr="002D3827" w14:paraId="0B1EE339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F6C57F" w14:textId="5F98BC56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038F25" w14:textId="50901C6D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≥50 years ol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9781DD" w14:textId="5E4399CA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24, 1.5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5DEC33" w14:textId="3967AABE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3B5677" w14:textId="16EF4FA0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color w:val="000000"/>
                <w:sz w:val="22"/>
              </w:rPr>
              <w:t>1.87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color w:val="000000"/>
                <w:sz w:val="22"/>
              </w:rPr>
              <w:t>(0.63, 3.1</w:t>
            </w:r>
            <w:r w:rsidR="006E4E8A" w:rsidRPr="00B61D1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61D1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70E97A" w14:textId="590DFF82" w:rsidR="00347C66" w:rsidRPr="00B61D14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B9A36C" w14:textId="2575BBC7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8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4, 0.1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BF1F41" w14:textId="1C15C59C" w:rsidR="00347C66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27C05597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3AFFB6AF" w14:textId="23CADFD4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HBA1C</w:t>
            </w:r>
          </w:p>
        </w:tc>
        <w:tc>
          <w:tcPr>
            <w:tcW w:w="0" w:type="auto"/>
            <w:vAlign w:val="center"/>
          </w:tcPr>
          <w:p w14:paraId="7F101B28" w14:textId="720FDB6D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&lt;50 years old</w:t>
            </w:r>
          </w:p>
        </w:tc>
        <w:tc>
          <w:tcPr>
            <w:tcW w:w="0" w:type="auto"/>
            <w:vAlign w:val="center"/>
          </w:tcPr>
          <w:p w14:paraId="27EEC797" w14:textId="7444AAA6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5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21, 2.84)</w:t>
            </w:r>
          </w:p>
        </w:tc>
        <w:tc>
          <w:tcPr>
            <w:tcW w:w="0" w:type="auto"/>
            <w:vAlign w:val="center"/>
          </w:tcPr>
          <w:p w14:paraId="0E6BC1A7" w14:textId="44C9348E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vAlign w:val="center"/>
          </w:tcPr>
          <w:p w14:paraId="56F0D652" w14:textId="0D8A1583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3.3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91, 5.72)</w:t>
            </w:r>
          </w:p>
        </w:tc>
        <w:tc>
          <w:tcPr>
            <w:tcW w:w="0" w:type="auto"/>
            <w:vAlign w:val="center"/>
          </w:tcPr>
          <w:p w14:paraId="705AD989" w14:textId="75F20220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vAlign w:val="center"/>
          </w:tcPr>
          <w:p w14:paraId="68583D20" w14:textId="2596DBAF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3, 0.15)</w:t>
            </w:r>
          </w:p>
        </w:tc>
        <w:tc>
          <w:tcPr>
            <w:tcW w:w="0" w:type="auto"/>
            <w:vAlign w:val="center"/>
          </w:tcPr>
          <w:p w14:paraId="1C2DE53F" w14:textId="60487DF5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421F50" w:rsidRPr="002D3827" w14:paraId="1B09A0AA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18A04212" w14:textId="38F99544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137990" w14:textId="7332A0EA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≥50 years old</w:t>
            </w:r>
          </w:p>
        </w:tc>
        <w:tc>
          <w:tcPr>
            <w:tcW w:w="0" w:type="auto"/>
            <w:vAlign w:val="center"/>
          </w:tcPr>
          <w:p w14:paraId="212B7F07" w14:textId="6837EADA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46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33, 2.59)</w:t>
            </w:r>
          </w:p>
        </w:tc>
        <w:tc>
          <w:tcPr>
            <w:tcW w:w="0" w:type="auto"/>
            <w:vAlign w:val="center"/>
          </w:tcPr>
          <w:p w14:paraId="1CB4F0BC" w14:textId="5815156A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vAlign w:val="center"/>
          </w:tcPr>
          <w:p w14:paraId="648410D2" w14:textId="0085B9C8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2.0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21, 4.27)</w:t>
            </w:r>
          </w:p>
        </w:tc>
        <w:tc>
          <w:tcPr>
            <w:tcW w:w="0" w:type="auto"/>
            <w:vAlign w:val="center"/>
          </w:tcPr>
          <w:p w14:paraId="39862ECB" w14:textId="3BE3758D" w:rsidR="00347C66" w:rsidRPr="002D3827" w:rsidRDefault="00347C66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0" w:type="auto"/>
            <w:vAlign w:val="center"/>
          </w:tcPr>
          <w:p w14:paraId="6BBDE7CD" w14:textId="0BF9DCED" w:rsidR="00347C66" w:rsidRPr="00421F50" w:rsidRDefault="00347C66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13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8, 0.18)</w:t>
            </w:r>
          </w:p>
        </w:tc>
        <w:tc>
          <w:tcPr>
            <w:tcW w:w="0" w:type="auto"/>
            <w:vAlign w:val="center"/>
          </w:tcPr>
          <w:p w14:paraId="6F729D4E" w14:textId="6E29E367" w:rsidR="00347C66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0D17637C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3EBC54" w14:textId="668D02D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CBB11F" w14:textId="2C543CE9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&lt;50 years ol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569421" w14:textId="703FFBF2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  <w:r w:rsidR="006E4E8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6, 0.4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7D93B9" w14:textId="3C82277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9902F7" w14:textId="27C3808F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-0.09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59, 0.4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1380A5" w14:textId="682FC7D4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7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3AF548" w14:textId="5B6FDECC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0, 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E0C5F7" w14:textId="0C120F8C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</w:tr>
      <w:tr w:rsidR="00421F50" w:rsidRPr="002D3827" w14:paraId="63CC11E2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503BDA" w14:textId="4AB1E4A4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14EFB1" w14:textId="58C5AE9A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≥50 years ol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3C1670" w14:textId="6C21DFAE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11, 0.4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35CF49" w14:textId="2BEB272E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5DF306" w14:textId="15F85DCE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36, 0.7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40D5F1" w14:textId="774AE7D3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7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5C5133" w14:textId="721B2BD9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1, 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A3D26A" w14:textId="7453802E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372B6476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26D7022A" w14:textId="124EC409" w:rsidR="00F1666F" w:rsidRPr="002D3827" w:rsidRDefault="005712AB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2DM</w:t>
            </w:r>
          </w:p>
        </w:tc>
        <w:tc>
          <w:tcPr>
            <w:tcW w:w="0" w:type="auto"/>
            <w:vAlign w:val="center"/>
          </w:tcPr>
          <w:p w14:paraId="217AD0CA" w14:textId="1E5475C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&lt;50 years old</w:t>
            </w:r>
          </w:p>
        </w:tc>
        <w:tc>
          <w:tcPr>
            <w:tcW w:w="0" w:type="auto"/>
            <w:vAlign w:val="center"/>
          </w:tcPr>
          <w:p w14:paraId="7FA88C74" w14:textId="0BBDF077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-0.4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1.19, 0.31)</w:t>
            </w:r>
          </w:p>
        </w:tc>
        <w:tc>
          <w:tcPr>
            <w:tcW w:w="0" w:type="auto"/>
            <w:vAlign w:val="center"/>
          </w:tcPr>
          <w:p w14:paraId="00212B64" w14:textId="66F2822B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0" w:type="auto"/>
            <w:vAlign w:val="center"/>
          </w:tcPr>
          <w:p w14:paraId="138A4883" w14:textId="74CF34DD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82, 1.87)</w:t>
            </w:r>
          </w:p>
        </w:tc>
        <w:tc>
          <w:tcPr>
            <w:tcW w:w="0" w:type="auto"/>
            <w:vAlign w:val="center"/>
          </w:tcPr>
          <w:p w14:paraId="3B0C9160" w14:textId="00789E91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44</w:t>
            </w:r>
          </w:p>
        </w:tc>
        <w:tc>
          <w:tcPr>
            <w:tcW w:w="0" w:type="auto"/>
            <w:vAlign w:val="center"/>
          </w:tcPr>
          <w:p w14:paraId="6C31D22A" w14:textId="7660CAE9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1, 0.04)</w:t>
            </w:r>
          </w:p>
        </w:tc>
        <w:tc>
          <w:tcPr>
            <w:tcW w:w="0" w:type="auto"/>
            <w:vAlign w:val="center"/>
          </w:tcPr>
          <w:p w14:paraId="4E5893D0" w14:textId="2E67C63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36</w:t>
            </w:r>
          </w:p>
        </w:tc>
      </w:tr>
      <w:tr w:rsidR="00421F50" w:rsidRPr="002D3827" w14:paraId="03264678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16B9CACD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0A5DC55" w14:textId="5DF8038D" w:rsidR="00F1666F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≥50 years old</w:t>
            </w:r>
          </w:p>
        </w:tc>
        <w:tc>
          <w:tcPr>
            <w:tcW w:w="0" w:type="auto"/>
            <w:vAlign w:val="center"/>
          </w:tcPr>
          <w:p w14:paraId="26029C1F" w14:textId="01F15036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7</w:t>
            </w:r>
            <w:r w:rsidR="006E4E8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, 0.83)</w:t>
            </w:r>
          </w:p>
        </w:tc>
        <w:tc>
          <w:tcPr>
            <w:tcW w:w="0" w:type="auto"/>
            <w:vAlign w:val="center"/>
          </w:tcPr>
          <w:p w14:paraId="4D2C12D3" w14:textId="407C5A5C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0" w:type="auto"/>
            <w:vAlign w:val="center"/>
          </w:tcPr>
          <w:p w14:paraId="2EDB0005" w14:textId="4FAD440D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6E4E8A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31, 2.32)</w:t>
            </w:r>
          </w:p>
        </w:tc>
        <w:tc>
          <w:tcPr>
            <w:tcW w:w="0" w:type="auto"/>
            <w:vAlign w:val="center"/>
          </w:tcPr>
          <w:p w14:paraId="229C91B7" w14:textId="7DA35BED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0" w:type="auto"/>
            <w:vAlign w:val="center"/>
          </w:tcPr>
          <w:p w14:paraId="6B8EE169" w14:textId="35BF8F2A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0, 0.06)</w:t>
            </w:r>
          </w:p>
        </w:tc>
        <w:tc>
          <w:tcPr>
            <w:tcW w:w="0" w:type="auto"/>
            <w:vAlign w:val="center"/>
          </w:tcPr>
          <w:p w14:paraId="636A615E" w14:textId="7F0A918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89</w:t>
            </w:r>
          </w:p>
        </w:tc>
      </w:tr>
      <w:tr w:rsidR="00F1666F" w:rsidRPr="002D3827" w14:paraId="664BC82C" w14:textId="77777777" w:rsidTr="00421F50">
        <w:trPr>
          <w:trHeight w:val="340"/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vAlign w:val="center"/>
          </w:tcPr>
          <w:p w14:paraId="1A9BCE73" w14:textId="337E5B28" w:rsidR="00F1666F" w:rsidRPr="002D3827" w:rsidRDefault="00F1666F" w:rsidP="00FC44A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D3827">
              <w:rPr>
                <w:rFonts w:ascii="Times New Roman" w:hAnsi="Times New Roman"/>
                <w:b/>
                <w:bCs/>
                <w:sz w:val="22"/>
              </w:rPr>
              <w:t>Stratification by gender</w:t>
            </w:r>
            <w:r w:rsidR="00FC44A1" w:rsidRPr="00FC44A1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421F50" w:rsidRPr="002D3827" w14:paraId="55AB8CD2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5E74BC" w14:textId="6F05735A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P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B13C1E" w14:textId="3F2743C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5C3359" w14:textId="16586CF8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04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48, 1.6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2ABF1C" w14:textId="17446BCC" w:rsidR="00F1666F" w:rsidRPr="00B03F7B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F296F3" w14:textId="50384BC4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90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94, 2.8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95B2D6" w14:textId="36E83EF6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</w:t>
            </w:r>
            <w:r w:rsidR="00F1666F"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FA64F5" w14:textId="4A6FB665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5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3, 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FFBABD" w14:textId="06C432A5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75BE0CE2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463BEB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7561DD" w14:textId="5414FF73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383DAB" w14:textId="4A988350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91, 1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A28FA2" w14:textId="2FD79E29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6CEA68" w14:textId="41C5A921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6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73, 3.9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69663B" w14:textId="7DDB69E6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83C617" w14:textId="4E777FB8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8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3, 0.1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534655" w14:textId="657AA90B" w:rsidR="00F1666F" w:rsidRPr="00B61D14" w:rsidRDefault="00F1666F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</w:tr>
      <w:tr w:rsidR="00421F50" w:rsidRPr="002D3827" w14:paraId="38C5CD83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17012A6C" w14:textId="6FAEA6CF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HBA1C</w:t>
            </w:r>
          </w:p>
        </w:tc>
        <w:tc>
          <w:tcPr>
            <w:tcW w:w="0" w:type="auto"/>
            <w:vAlign w:val="center"/>
          </w:tcPr>
          <w:p w14:paraId="22C52F80" w14:textId="1A424CBC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01BC192C" w14:textId="0C5D7259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73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7</w:t>
            </w:r>
            <w:r w:rsidR="006E4E8A"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</w:t>
            </w: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, 2.76)</w:t>
            </w:r>
          </w:p>
        </w:tc>
        <w:tc>
          <w:tcPr>
            <w:tcW w:w="0" w:type="auto"/>
            <w:vAlign w:val="center"/>
          </w:tcPr>
          <w:p w14:paraId="281E4E08" w14:textId="2DB3FB04" w:rsidR="00F1666F" w:rsidRPr="00B03F7B" w:rsidRDefault="00F1666F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03F7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DA4405B" w14:textId="3D99883D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86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1.03, 4.69)</w:t>
            </w:r>
          </w:p>
        </w:tc>
        <w:tc>
          <w:tcPr>
            <w:tcW w:w="0" w:type="auto"/>
            <w:vAlign w:val="center"/>
          </w:tcPr>
          <w:p w14:paraId="1145BD6D" w14:textId="6CB19122" w:rsidR="00F1666F" w:rsidRPr="00B61D14" w:rsidRDefault="00F1666F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</w:tcPr>
          <w:p w14:paraId="3B80B452" w14:textId="0F20767D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1</w:t>
            </w:r>
            <w:r w:rsidR="00B03F7B"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5, 0.15)</w:t>
            </w:r>
          </w:p>
        </w:tc>
        <w:tc>
          <w:tcPr>
            <w:tcW w:w="0" w:type="auto"/>
            <w:vAlign w:val="center"/>
          </w:tcPr>
          <w:p w14:paraId="539290B2" w14:textId="7319A688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6057DC14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1769F40F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C49247" w14:textId="7322B2AD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4E2C9BCA" w14:textId="1470BBFE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41, 2.67)</w:t>
            </w:r>
          </w:p>
        </w:tc>
        <w:tc>
          <w:tcPr>
            <w:tcW w:w="0" w:type="auto"/>
            <w:vAlign w:val="center"/>
          </w:tcPr>
          <w:p w14:paraId="206160BD" w14:textId="3A169FE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0" w:type="auto"/>
            <w:vAlign w:val="center"/>
          </w:tcPr>
          <w:p w14:paraId="52C8E9A8" w14:textId="664A0D4E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2.9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81, 6.67)</w:t>
            </w:r>
          </w:p>
        </w:tc>
        <w:tc>
          <w:tcPr>
            <w:tcW w:w="0" w:type="auto"/>
            <w:vAlign w:val="center"/>
          </w:tcPr>
          <w:p w14:paraId="00B8B850" w14:textId="11002095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0" w:type="auto"/>
            <w:vAlign w:val="center"/>
          </w:tcPr>
          <w:p w14:paraId="49838637" w14:textId="04A78E30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14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6, 0.21)</w:t>
            </w:r>
          </w:p>
        </w:tc>
        <w:tc>
          <w:tcPr>
            <w:tcW w:w="0" w:type="auto"/>
            <w:vAlign w:val="center"/>
          </w:tcPr>
          <w:p w14:paraId="55C0CBD0" w14:textId="4CEE9D30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4593C933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A2CC3A" w14:textId="1E4BE692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818231" w14:textId="60D93B8A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6C89B0" w14:textId="033C51A7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8, 0.5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EAF064" w14:textId="791128F4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1502CD" w14:textId="1451B3AF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8, 0.7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19171C" w14:textId="225D15C6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98868F" w14:textId="335E2C67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1, 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6ED950" w14:textId="68190D97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592CBA5A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19A7C06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94CB7F" w14:textId="21DA5AA1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4F8E65" w14:textId="1536DFA9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35, 0.3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168891" w14:textId="242B50B2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81EE47" w14:textId="2977D7BA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87, 0.8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9EFE32" w14:textId="2CC3734A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9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8AAD4A" w14:textId="57467F25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1, 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26C3A7" w14:textId="612AA151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</w:tr>
      <w:tr w:rsidR="00421F50" w:rsidRPr="002D3827" w14:paraId="0E9F7939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23F602FC" w14:textId="20CA5BA8" w:rsidR="00F1666F" w:rsidRPr="002D3827" w:rsidRDefault="005712AB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2DM</w:t>
            </w:r>
          </w:p>
        </w:tc>
        <w:tc>
          <w:tcPr>
            <w:tcW w:w="0" w:type="auto"/>
            <w:vAlign w:val="center"/>
          </w:tcPr>
          <w:p w14:paraId="2FDD53CA" w14:textId="4043B69E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58E448D8" w14:textId="03CE0C46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47, 0.79)</w:t>
            </w:r>
          </w:p>
        </w:tc>
        <w:tc>
          <w:tcPr>
            <w:tcW w:w="0" w:type="auto"/>
            <w:vAlign w:val="center"/>
          </w:tcPr>
          <w:p w14:paraId="48CB65DA" w14:textId="3B7B8C8C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623</w:t>
            </w:r>
          </w:p>
        </w:tc>
        <w:tc>
          <w:tcPr>
            <w:tcW w:w="0" w:type="auto"/>
            <w:vAlign w:val="center"/>
          </w:tcPr>
          <w:p w14:paraId="3E0F3ECD" w14:textId="7A611945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1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1, 2.26)</w:t>
            </w:r>
          </w:p>
        </w:tc>
        <w:tc>
          <w:tcPr>
            <w:tcW w:w="0" w:type="auto"/>
            <w:vAlign w:val="center"/>
          </w:tcPr>
          <w:p w14:paraId="69E919CF" w14:textId="0DCBB4D3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0" w:type="auto"/>
            <w:vAlign w:val="center"/>
          </w:tcPr>
          <w:p w14:paraId="2E900426" w14:textId="5982363D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1, 0.04)</w:t>
            </w:r>
          </w:p>
        </w:tc>
        <w:tc>
          <w:tcPr>
            <w:tcW w:w="0" w:type="auto"/>
            <w:vAlign w:val="center"/>
          </w:tcPr>
          <w:p w14:paraId="65FBF97F" w14:textId="5AE4AD96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10</w:t>
            </w:r>
          </w:p>
        </w:tc>
      </w:tr>
      <w:tr w:rsidR="00421F50" w:rsidRPr="002D3827" w14:paraId="132E4203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16FA2B65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65F7133" w14:textId="51589AA3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66866B25" w14:textId="72541DFA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-0.4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1.58, 0.61)</w:t>
            </w:r>
          </w:p>
        </w:tc>
        <w:tc>
          <w:tcPr>
            <w:tcW w:w="0" w:type="auto"/>
            <w:vAlign w:val="center"/>
          </w:tcPr>
          <w:p w14:paraId="4DC95E6E" w14:textId="11E43068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90</w:t>
            </w:r>
          </w:p>
        </w:tc>
        <w:tc>
          <w:tcPr>
            <w:tcW w:w="0" w:type="auto"/>
            <w:vAlign w:val="center"/>
          </w:tcPr>
          <w:p w14:paraId="413882B2" w14:textId="572779A3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88, 2.76)</w:t>
            </w:r>
          </w:p>
        </w:tc>
        <w:tc>
          <w:tcPr>
            <w:tcW w:w="0" w:type="auto"/>
            <w:vAlign w:val="center"/>
          </w:tcPr>
          <w:p w14:paraId="2FFAAD3F" w14:textId="7A21C23F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13</w:t>
            </w:r>
          </w:p>
        </w:tc>
        <w:tc>
          <w:tcPr>
            <w:tcW w:w="0" w:type="auto"/>
            <w:vAlign w:val="center"/>
          </w:tcPr>
          <w:p w14:paraId="3ED527C6" w14:textId="6C0E98AF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1, 0.08)</w:t>
            </w:r>
          </w:p>
        </w:tc>
        <w:tc>
          <w:tcPr>
            <w:tcW w:w="0" w:type="auto"/>
            <w:vAlign w:val="center"/>
          </w:tcPr>
          <w:p w14:paraId="1263A143" w14:textId="7C25DB20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42</w:t>
            </w:r>
          </w:p>
        </w:tc>
      </w:tr>
      <w:tr w:rsidR="00F1666F" w:rsidRPr="002D3827" w14:paraId="18D99286" w14:textId="77777777" w:rsidTr="00421F50">
        <w:trPr>
          <w:trHeight w:val="340"/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vAlign w:val="center"/>
          </w:tcPr>
          <w:p w14:paraId="2CA3895D" w14:textId="117BDE9B" w:rsidR="00F1666F" w:rsidRPr="002D3827" w:rsidRDefault="00F1666F" w:rsidP="00FC44A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D3827">
              <w:rPr>
                <w:rFonts w:ascii="Times New Roman" w:hAnsi="Times New Roman"/>
                <w:b/>
                <w:bCs/>
                <w:sz w:val="22"/>
              </w:rPr>
              <w:t>Stratification by education</w:t>
            </w:r>
            <w:r w:rsidR="00FC44A1" w:rsidRPr="00FC44A1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421F50" w:rsidRPr="002D3827" w14:paraId="4EF8C974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A0B1FC" w14:textId="53B4BD0C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FP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D8F71F" w14:textId="220AF765" w:rsidR="00F1666F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w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8D53A6" w14:textId="1221BAC5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22, 1.5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CEFD05" w14:textId="53545EB9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CD6A02" w14:textId="29438F17" w:rsidR="00F1666F" w:rsidRPr="006E4E8A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9</w:t>
            </w:r>
            <w:r w:rsidR="006E4E8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65, 3.1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688340" w14:textId="041867A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8014C1" w14:textId="32401258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7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3, 0.1</w:t>
            </w:r>
            <w:r w:rsidR="00B03F7B"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A8F62C" w14:textId="66C2C209" w:rsidR="00F1666F" w:rsidRPr="00B61D14" w:rsidRDefault="006E4E8A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5857324B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554E51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AA57D7" w14:textId="7A5BEA8C" w:rsidR="00F1666F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F8817C" w14:textId="2846240C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2, 1.4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8C5C99" w14:textId="589AC383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C9184B" w14:textId="4F7C5A26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7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28, 3.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B5F6B9" w14:textId="1935D12B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C6EC40" w14:textId="0166D42D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1, 0.0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62334F" w14:textId="40A629C6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</w:tr>
      <w:tr w:rsidR="00421F50" w:rsidRPr="002D3827" w14:paraId="100279C8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3143DC" w14:textId="77777777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0515E2" w14:textId="3892561A" w:rsidR="00F1666F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25331B" w14:textId="5CEDE803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3.32, 4.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264889" w14:textId="419D71E3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7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B96C50" w14:textId="124D49F0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4.6</w:t>
            </w:r>
            <w:r w:rsidR="006E4E8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, 5.5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7D09E9" w14:textId="5026ECF4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F2091C" w14:textId="03DE55DB" w:rsidR="00F1666F" w:rsidRPr="00421F50" w:rsidRDefault="00F1666F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16, 0.2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544C5D" w14:textId="005D1E2B" w:rsidR="00F1666F" w:rsidRPr="002D3827" w:rsidRDefault="00F1666F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596</w:t>
            </w:r>
          </w:p>
        </w:tc>
      </w:tr>
      <w:tr w:rsidR="00421F50" w:rsidRPr="002D3827" w14:paraId="17DD1298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4A06BA02" w14:textId="3D69F58A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HbA1c</w:t>
            </w:r>
          </w:p>
        </w:tc>
        <w:tc>
          <w:tcPr>
            <w:tcW w:w="0" w:type="auto"/>
            <w:vAlign w:val="center"/>
          </w:tcPr>
          <w:p w14:paraId="7F1ABC15" w14:textId="3EC87156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w</w:t>
            </w:r>
          </w:p>
        </w:tc>
        <w:tc>
          <w:tcPr>
            <w:tcW w:w="0" w:type="auto"/>
            <w:vAlign w:val="center"/>
          </w:tcPr>
          <w:p w14:paraId="3FAE7E45" w14:textId="1DC1A4B8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3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13, 2.54)</w:t>
            </w:r>
          </w:p>
        </w:tc>
        <w:tc>
          <w:tcPr>
            <w:tcW w:w="0" w:type="auto"/>
            <w:vAlign w:val="center"/>
          </w:tcPr>
          <w:p w14:paraId="242EF4A9" w14:textId="0F5AFCB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vAlign w:val="center"/>
          </w:tcPr>
          <w:p w14:paraId="386CB7D5" w14:textId="1CBCBABD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2.55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26, 4.84)</w:t>
            </w:r>
          </w:p>
        </w:tc>
        <w:tc>
          <w:tcPr>
            <w:tcW w:w="0" w:type="auto"/>
            <w:vAlign w:val="center"/>
          </w:tcPr>
          <w:p w14:paraId="3DD54850" w14:textId="309DA896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vAlign w:val="center"/>
          </w:tcPr>
          <w:p w14:paraId="3A43E80D" w14:textId="55EC35D6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14</w:t>
            </w:r>
            <w:r w:rsidR="00421F5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0.08, 0.20)</w:t>
            </w:r>
          </w:p>
        </w:tc>
        <w:tc>
          <w:tcPr>
            <w:tcW w:w="0" w:type="auto"/>
            <w:vAlign w:val="center"/>
          </w:tcPr>
          <w:p w14:paraId="5A29FD08" w14:textId="2B595BDD" w:rsidR="00663BE9" w:rsidRPr="00B61D14" w:rsidRDefault="00663BE9" w:rsidP="00FC44A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61D1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421F50" w:rsidRPr="002D3827" w14:paraId="5D3BA52D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171F2045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25C2BF" w14:textId="5B1D1B1C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0" w:type="auto"/>
            <w:vAlign w:val="center"/>
          </w:tcPr>
          <w:p w14:paraId="63ACDE65" w14:textId="23787F3D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6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48, 2.89)</w:t>
            </w:r>
          </w:p>
        </w:tc>
        <w:tc>
          <w:tcPr>
            <w:tcW w:w="0" w:type="auto"/>
            <w:vAlign w:val="center"/>
          </w:tcPr>
          <w:p w14:paraId="79DCADB1" w14:textId="1E260361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vAlign w:val="center"/>
          </w:tcPr>
          <w:p w14:paraId="220059D0" w14:textId="3D5171E2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3.3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94, 5.73)</w:t>
            </w:r>
          </w:p>
        </w:tc>
        <w:tc>
          <w:tcPr>
            <w:tcW w:w="0" w:type="auto"/>
            <w:vAlign w:val="center"/>
          </w:tcPr>
          <w:p w14:paraId="02823371" w14:textId="335C6EC4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vAlign w:val="center"/>
          </w:tcPr>
          <w:p w14:paraId="57FC3657" w14:textId="333D894D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2, 0.13)</w:t>
            </w:r>
          </w:p>
        </w:tc>
        <w:tc>
          <w:tcPr>
            <w:tcW w:w="0" w:type="auto"/>
            <w:vAlign w:val="center"/>
          </w:tcPr>
          <w:p w14:paraId="01BD7B9B" w14:textId="7C121676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421F50" w:rsidRPr="002D3827" w14:paraId="61AA0F75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543C8E35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2287673" w14:textId="26A4332C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0" w:type="auto"/>
            <w:vAlign w:val="center"/>
          </w:tcPr>
          <w:p w14:paraId="5554E288" w14:textId="415A0582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3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7.72, 10.48)</w:t>
            </w:r>
          </w:p>
        </w:tc>
        <w:tc>
          <w:tcPr>
            <w:tcW w:w="0" w:type="auto"/>
            <w:vAlign w:val="center"/>
          </w:tcPr>
          <w:p w14:paraId="3483638F" w14:textId="42FA031C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581</w:t>
            </w:r>
          </w:p>
        </w:tc>
        <w:tc>
          <w:tcPr>
            <w:tcW w:w="0" w:type="auto"/>
            <w:vAlign w:val="center"/>
          </w:tcPr>
          <w:p w14:paraId="2F8F2ADC" w14:textId="00670F92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4.46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8.95, 17.87)</w:t>
            </w:r>
          </w:p>
        </w:tc>
        <w:tc>
          <w:tcPr>
            <w:tcW w:w="0" w:type="auto"/>
            <w:vAlign w:val="center"/>
          </w:tcPr>
          <w:p w14:paraId="226BFF75" w14:textId="5CF4B516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89</w:t>
            </w:r>
          </w:p>
        </w:tc>
        <w:tc>
          <w:tcPr>
            <w:tcW w:w="0" w:type="auto"/>
            <w:vAlign w:val="center"/>
          </w:tcPr>
          <w:p w14:paraId="2433F490" w14:textId="6EF3AA7A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27, 0.68)</w:t>
            </w:r>
          </w:p>
        </w:tc>
        <w:tc>
          <w:tcPr>
            <w:tcW w:w="0" w:type="auto"/>
            <w:vAlign w:val="center"/>
          </w:tcPr>
          <w:p w14:paraId="7839EF9B" w14:textId="32D3EF86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99</w:t>
            </w:r>
          </w:p>
        </w:tc>
      </w:tr>
      <w:tr w:rsidR="00421F50" w:rsidRPr="002D3827" w14:paraId="74BD5FCC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1FE8F9" w14:textId="5CD9E19A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3980C1" w14:textId="13CF7C85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w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0D6653" w14:textId="401F0AA1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6, 0.5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1B3B72" w14:textId="0798BC0D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C44E37" w14:textId="2EB7BADF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8, 1.0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F990F7" w14:textId="0973066F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3B064F" w14:textId="71934D57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1, 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6DCF7B" w14:textId="1CCA7D49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421F50" w:rsidRPr="002D3827" w14:paraId="2C308493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110534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016B8A" w14:textId="0EB092CD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876A31" w14:textId="2AD5B1AD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, 0.4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01CA91" w14:textId="1F350C66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C504C0" w14:textId="70BB297F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-0.0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56, 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541F0E" w14:textId="51296558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3825BE" w14:textId="2C2AA268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1, 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0CB2B4" w14:textId="6E986E3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421F50" w:rsidRPr="002D3827" w14:paraId="3713C913" w14:textId="77777777" w:rsidTr="00421F50">
        <w:trPr>
          <w:trHeight w:val="34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5AC56E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54F87C" w14:textId="3E28FE3E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CD799F" w14:textId="2B199204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1.13, 1.8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BFBB08" w14:textId="3C21B4F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76D575" w14:textId="4637D516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1.83, 2.6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E7C226" w14:textId="742832F5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6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0FDAB6" w14:textId="2D0703FC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5, 0.1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4646B8" w14:textId="4537C8EE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380</w:t>
            </w:r>
          </w:p>
        </w:tc>
      </w:tr>
      <w:tr w:rsidR="00421F50" w:rsidRPr="002D3827" w14:paraId="51A85067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0D15BBA4" w14:textId="512FE146" w:rsidR="00663BE9" w:rsidRPr="002D3827" w:rsidRDefault="005712AB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2DM</w:t>
            </w:r>
          </w:p>
        </w:tc>
        <w:tc>
          <w:tcPr>
            <w:tcW w:w="0" w:type="auto"/>
            <w:vAlign w:val="center"/>
          </w:tcPr>
          <w:p w14:paraId="15CC3EF9" w14:textId="14690435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w</w:t>
            </w:r>
          </w:p>
        </w:tc>
        <w:tc>
          <w:tcPr>
            <w:tcW w:w="0" w:type="auto"/>
            <w:vAlign w:val="center"/>
          </w:tcPr>
          <w:p w14:paraId="5798995E" w14:textId="100AC48A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-0.0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83, 0.81)</w:t>
            </w:r>
          </w:p>
        </w:tc>
        <w:tc>
          <w:tcPr>
            <w:tcW w:w="0" w:type="auto"/>
            <w:vAlign w:val="center"/>
          </w:tcPr>
          <w:p w14:paraId="14408CDC" w14:textId="082429E8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0" w:type="auto"/>
            <w:vAlign w:val="center"/>
          </w:tcPr>
          <w:p w14:paraId="0B688202" w14:textId="1C73F5F9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1.84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4, 3.64)</w:t>
            </w:r>
          </w:p>
        </w:tc>
        <w:tc>
          <w:tcPr>
            <w:tcW w:w="0" w:type="auto"/>
            <w:vAlign w:val="center"/>
          </w:tcPr>
          <w:p w14:paraId="43502F0A" w14:textId="6E685BC8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vAlign w:val="center"/>
          </w:tcPr>
          <w:p w14:paraId="762961D4" w14:textId="43545958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0.01, 0.09)</w:t>
            </w:r>
          </w:p>
        </w:tc>
        <w:tc>
          <w:tcPr>
            <w:tcW w:w="0" w:type="auto"/>
            <w:vAlign w:val="center"/>
          </w:tcPr>
          <w:p w14:paraId="2C9B01FF" w14:textId="3495F1D5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</w:tr>
      <w:tr w:rsidR="00421F50" w:rsidRPr="002D3827" w14:paraId="35992828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4121652C" w14:textId="77777777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9331616" w14:textId="0FF7C69D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0" w:type="auto"/>
            <w:vAlign w:val="center"/>
          </w:tcPr>
          <w:p w14:paraId="77E3204E" w14:textId="321A301D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92, 0.71)</w:t>
            </w:r>
          </w:p>
        </w:tc>
        <w:tc>
          <w:tcPr>
            <w:tcW w:w="0" w:type="auto"/>
            <w:vAlign w:val="center"/>
          </w:tcPr>
          <w:p w14:paraId="5F5B5A21" w14:textId="776B3AB0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802</w:t>
            </w:r>
          </w:p>
        </w:tc>
        <w:tc>
          <w:tcPr>
            <w:tcW w:w="0" w:type="auto"/>
            <w:vAlign w:val="center"/>
          </w:tcPr>
          <w:p w14:paraId="4E9D7F53" w14:textId="297A56D0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74, 1.54)</w:t>
            </w:r>
          </w:p>
        </w:tc>
        <w:tc>
          <w:tcPr>
            <w:tcW w:w="0" w:type="auto"/>
            <w:vAlign w:val="center"/>
          </w:tcPr>
          <w:p w14:paraId="0B2A7D1B" w14:textId="67B7689F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0" w:type="auto"/>
            <w:vAlign w:val="center"/>
          </w:tcPr>
          <w:p w14:paraId="780E2223" w14:textId="5D0DEF81" w:rsidR="00663BE9" w:rsidRPr="00421F50" w:rsidRDefault="00663BE9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(-0.03, 0.03)</w:t>
            </w:r>
          </w:p>
        </w:tc>
        <w:tc>
          <w:tcPr>
            <w:tcW w:w="0" w:type="auto"/>
            <w:vAlign w:val="center"/>
          </w:tcPr>
          <w:p w14:paraId="514094CC" w14:textId="0235912E" w:rsidR="00663BE9" w:rsidRPr="002D3827" w:rsidRDefault="00663BE9" w:rsidP="00FC44A1">
            <w:pPr>
              <w:jc w:val="center"/>
              <w:rPr>
                <w:rFonts w:ascii="Times New Roman" w:hAnsi="Times New Roman"/>
                <w:sz w:val="22"/>
              </w:rPr>
            </w:pPr>
            <w:r w:rsidRPr="002D3827">
              <w:rPr>
                <w:rFonts w:ascii="Times New Roman" w:eastAsia="等线" w:hAnsi="Times New Roman" w:cs="Times New Roman"/>
                <w:color w:val="000000"/>
                <w:sz w:val="22"/>
              </w:rPr>
              <w:t>0.814</w:t>
            </w:r>
          </w:p>
        </w:tc>
      </w:tr>
      <w:tr w:rsidR="00421F50" w:rsidRPr="002D3827" w14:paraId="5B076D47" w14:textId="77777777" w:rsidTr="00421F50">
        <w:trPr>
          <w:trHeight w:val="340"/>
          <w:jc w:val="center"/>
        </w:trPr>
        <w:tc>
          <w:tcPr>
            <w:tcW w:w="0" w:type="auto"/>
            <w:vAlign w:val="center"/>
          </w:tcPr>
          <w:p w14:paraId="336EBA64" w14:textId="77777777" w:rsidR="00FC44A1" w:rsidRPr="002D3827" w:rsidRDefault="00FC44A1" w:rsidP="00FC44A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9F15510" w14:textId="2F8B260A" w:rsidR="00FC44A1" w:rsidRPr="002D3827" w:rsidRDefault="00FC44A1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0" w:type="auto"/>
            <w:vAlign w:val="center"/>
          </w:tcPr>
          <w:p w14:paraId="7A590C45" w14:textId="75C3DCB7" w:rsidR="00FC44A1" w:rsidRPr="002D3827" w:rsidRDefault="00FC44A1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41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-2.89, 2.07)</w:t>
            </w:r>
          </w:p>
        </w:tc>
        <w:tc>
          <w:tcPr>
            <w:tcW w:w="0" w:type="auto"/>
            <w:vAlign w:val="center"/>
          </w:tcPr>
          <w:p w14:paraId="45389B84" w14:textId="4EBECC8E" w:rsidR="00FC44A1" w:rsidRPr="002D3827" w:rsidRDefault="00FC44A1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3</w:t>
            </w:r>
          </w:p>
        </w:tc>
        <w:tc>
          <w:tcPr>
            <w:tcW w:w="0" w:type="auto"/>
            <w:vAlign w:val="center"/>
          </w:tcPr>
          <w:p w14:paraId="27B2F8E3" w14:textId="0D7DCDF3" w:rsidR="00FC44A1" w:rsidRPr="002D3827" w:rsidRDefault="00FC44A1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.47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-5.05, 0.11)</w:t>
            </w:r>
          </w:p>
        </w:tc>
        <w:tc>
          <w:tcPr>
            <w:tcW w:w="0" w:type="auto"/>
            <w:vAlign w:val="center"/>
          </w:tcPr>
          <w:p w14:paraId="1802DF74" w14:textId="6B325782" w:rsidR="00FC44A1" w:rsidRPr="002D3827" w:rsidRDefault="00FC44A1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vAlign w:val="center"/>
          </w:tcPr>
          <w:p w14:paraId="41432774" w14:textId="67F33DD8" w:rsidR="00FC44A1" w:rsidRDefault="00FC44A1" w:rsidP="00421F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2</w:t>
            </w:r>
            <w:r w:rsidR="00421F5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-0.19, -0.04)</w:t>
            </w:r>
          </w:p>
        </w:tc>
        <w:tc>
          <w:tcPr>
            <w:tcW w:w="0" w:type="auto"/>
            <w:vAlign w:val="center"/>
          </w:tcPr>
          <w:p w14:paraId="484D5D77" w14:textId="05F30B74" w:rsidR="00FC44A1" w:rsidRPr="002D3827" w:rsidRDefault="00FC44A1" w:rsidP="00FC44A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</w:tbl>
    <w:p w14:paraId="7DAB4247" w14:textId="0ABCF925" w:rsidR="00421F50" w:rsidRPr="0013233F" w:rsidRDefault="00663BE9" w:rsidP="00421F50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F84CB3">
        <w:rPr>
          <w:rFonts w:ascii="Times New Roman" w:eastAsia="等线" w:hAnsi="Times New Roman" w:cs="Times New Roman"/>
          <w:sz w:val="18"/>
          <w:szCs w:val="18"/>
        </w:rPr>
        <w:t>Abbreviation: CI, confidence interval; FPG, fasting plasma glucose; HbA1c, hemoglobin A1c; TyG, triglyceride glucose index; T2DM, Type 2 diabetes mellitus</w:t>
      </w:r>
      <w:r w:rsidR="00421F50">
        <w:rPr>
          <w:rFonts w:ascii="Times New Roman" w:eastAsia="等线" w:hAnsi="Times New Roman" w:cs="Times New Roman" w:hint="eastAsia"/>
          <w:sz w:val="18"/>
          <w:szCs w:val="18"/>
        </w:rPr>
        <w:t xml:space="preserve">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>PhenoAge acceleration.</w:t>
      </w:r>
    </w:p>
    <w:p w14:paraId="27F3BA80" w14:textId="4770AC66" w:rsidR="00FC44A1" w:rsidRPr="009E1245" w:rsidRDefault="00FC44A1" w:rsidP="00FC44A1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We adjusted for age, sex, BMI, </w:t>
      </w:r>
      <w:r>
        <w:rPr>
          <w:rFonts w:ascii="Times New Roman" w:eastAsia="等线" w:hAnsi="Times New Roman" w:cs="Times New Roman"/>
          <w:sz w:val="18"/>
          <w:szCs w:val="18"/>
        </w:rPr>
        <w:t>education, smoke pack,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alcohol consumption, physical activity,</w:t>
      </w:r>
      <w:r>
        <w:rPr>
          <w:rFonts w:ascii="Times New Roman" w:eastAsia="等线" w:hAnsi="Times New Roman" w:cs="Times New Roman"/>
          <w:sz w:val="18"/>
          <w:szCs w:val="18"/>
        </w:rPr>
        <w:t xml:space="preserve"> and </w:t>
      </w:r>
      <w:r w:rsidRPr="009E1245">
        <w:rPr>
          <w:rFonts w:ascii="Times New Roman" w:eastAsia="等线" w:hAnsi="Times New Roman" w:cs="Times New Roman"/>
          <w:sz w:val="18"/>
          <w:szCs w:val="18"/>
        </w:rPr>
        <w:t>the use of hypoglycemic agents;</w:t>
      </w:r>
      <w:r w:rsidR="005712AB">
        <w:rPr>
          <w:rFonts w:ascii="Times New Roman" w:eastAsia="等线" w:hAnsi="Times New Roman" w:cs="Times New Roman"/>
          <w:sz w:val="18"/>
          <w:szCs w:val="18"/>
        </w:rPr>
        <w:t xml:space="preserve"> </w:t>
      </w:r>
    </w:p>
    <w:p w14:paraId="1677B57A" w14:textId="1E314865" w:rsidR="00663BE9" w:rsidRDefault="00FC44A1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 xml:space="preserve">a: </w:t>
      </w:r>
      <w:r w:rsidR="00663BE9" w:rsidRPr="00F84CB3">
        <w:rPr>
          <w:rFonts w:ascii="Times New Roman" w:eastAsia="等线" w:hAnsi="Times New Roman" w:cs="Times New Roman"/>
          <w:sz w:val="18"/>
          <w:szCs w:val="18"/>
        </w:rPr>
        <w:t xml:space="preserve">Significant results with </w:t>
      </w:r>
      <w:r w:rsidR="00663BE9" w:rsidRPr="00F84CB3">
        <w:rPr>
          <w:rFonts w:ascii="Times New Roman" w:eastAsia="等线" w:hAnsi="Times New Roman" w:cs="Times New Roman"/>
          <w:i/>
          <w:iCs/>
          <w:sz w:val="18"/>
          <w:szCs w:val="18"/>
        </w:rPr>
        <w:t>P &lt;</w:t>
      </w:r>
      <w:r w:rsidR="00663BE9" w:rsidRPr="00F84CB3">
        <w:rPr>
          <w:rFonts w:ascii="Times New Roman" w:eastAsia="等线" w:hAnsi="Times New Roman" w:cs="Times New Roman"/>
          <w:sz w:val="18"/>
          <w:szCs w:val="18"/>
        </w:rPr>
        <w:t xml:space="preserve"> 0.05 / (3 x 4</w:t>
      </w:r>
      <w:r>
        <w:rPr>
          <w:rFonts w:ascii="Times New Roman" w:eastAsia="等线" w:hAnsi="Times New Roman" w:cs="Times New Roman"/>
          <w:sz w:val="18"/>
          <w:szCs w:val="18"/>
        </w:rPr>
        <w:t xml:space="preserve"> x 2</w:t>
      </w:r>
      <w:r w:rsidR="00663BE9" w:rsidRPr="00F84CB3">
        <w:rPr>
          <w:rFonts w:ascii="Times New Roman" w:eastAsia="等线" w:hAnsi="Times New Roman" w:cs="Times New Roman"/>
          <w:sz w:val="18"/>
          <w:szCs w:val="18"/>
        </w:rPr>
        <w:t>) = 0.00</w:t>
      </w:r>
      <w:r>
        <w:rPr>
          <w:rFonts w:ascii="Times New Roman" w:eastAsia="等线" w:hAnsi="Times New Roman" w:cs="Times New Roman"/>
          <w:sz w:val="18"/>
          <w:szCs w:val="18"/>
        </w:rPr>
        <w:t>21</w:t>
      </w:r>
      <w:r w:rsidR="00663BE9" w:rsidRPr="00F84CB3">
        <w:rPr>
          <w:rFonts w:ascii="Times New Roman" w:eastAsia="等线" w:hAnsi="Times New Roman" w:cs="Times New Roman"/>
          <w:sz w:val="18"/>
          <w:szCs w:val="18"/>
        </w:rPr>
        <w:t xml:space="preserve"> were highlighted in bold font.</w:t>
      </w:r>
      <w:r w:rsidR="00663BE9" w:rsidRPr="006053AD">
        <w:t xml:space="preserve"> </w:t>
      </w:r>
      <w:r w:rsidR="00663BE9" w:rsidRPr="006053AD">
        <w:rPr>
          <w:rFonts w:ascii="Times New Roman" w:eastAsia="等线" w:hAnsi="Times New Roman" w:cs="Times New Roman"/>
          <w:sz w:val="18"/>
          <w:szCs w:val="18"/>
        </w:rPr>
        <w:t>(3: Three epigenetic age metrics; 4: Four phenotypes</w:t>
      </w:r>
      <w:r>
        <w:rPr>
          <w:rFonts w:ascii="Times New Roman" w:eastAsia="等线" w:hAnsi="Times New Roman" w:cs="Times New Roman"/>
          <w:sz w:val="18"/>
          <w:szCs w:val="18"/>
        </w:rPr>
        <w:t>; 2: the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 number</w:t>
      </w:r>
      <w:r>
        <w:rPr>
          <w:rFonts w:ascii="Times New Roman" w:eastAsia="等线" w:hAnsi="Times New Roman" w:cs="Times New Roman"/>
          <w:sz w:val="18"/>
          <w:szCs w:val="18"/>
        </w:rPr>
        <w:t xml:space="preserve"> of subgroups for </w:t>
      </w:r>
      <w:r w:rsidRPr="00FC44A1">
        <w:rPr>
          <w:rFonts w:ascii="Times New Roman" w:eastAsia="等线" w:hAnsi="Times New Roman" w:cs="Times New Roman"/>
          <w:sz w:val="18"/>
          <w:szCs w:val="18"/>
        </w:rPr>
        <w:t>gender</w:t>
      </w:r>
      <w:r>
        <w:rPr>
          <w:rFonts w:ascii="Times New Roman" w:eastAsia="等线" w:hAnsi="Times New Roman" w:cs="Times New Roman"/>
          <w:sz w:val="18"/>
          <w:szCs w:val="18"/>
        </w:rPr>
        <w:t xml:space="preserve"> or age</w:t>
      </w:r>
      <w:r w:rsidR="00663BE9" w:rsidRPr="006053AD">
        <w:rPr>
          <w:rFonts w:ascii="Times New Roman" w:eastAsia="等线" w:hAnsi="Times New Roman" w:cs="Times New Roman"/>
          <w:sz w:val="18"/>
          <w:szCs w:val="18"/>
        </w:rPr>
        <w:t>)</w:t>
      </w:r>
    </w:p>
    <w:p w14:paraId="3EAAAC74" w14:textId="77777777" w:rsidR="00421F50" w:rsidRDefault="00FC44A1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 xml:space="preserve">b: </w:t>
      </w:r>
      <w:r w:rsidRPr="00F84CB3">
        <w:rPr>
          <w:rFonts w:ascii="Times New Roman" w:eastAsia="等线" w:hAnsi="Times New Roman" w:cs="Times New Roman"/>
          <w:sz w:val="18"/>
          <w:szCs w:val="18"/>
        </w:rPr>
        <w:t xml:space="preserve">Significant results with </w:t>
      </w:r>
      <w:r w:rsidRPr="00F84CB3">
        <w:rPr>
          <w:rFonts w:ascii="Times New Roman" w:eastAsia="等线" w:hAnsi="Times New Roman" w:cs="Times New Roman"/>
          <w:i/>
          <w:iCs/>
          <w:sz w:val="18"/>
          <w:szCs w:val="18"/>
        </w:rPr>
        <w:t>P &lt;</w:t>
      </w:r>
      <w:r w:rsidRPr="00F84CB3">
        <w:rPr>
          <w:rFonts w:ascii="Times New Roman" w:eastAsia="等线" w:hAnsi="Times New Roman" w:cs="Times New Roman"/>
          <w:sz w:val="18"/>
          <w:szCs w:val="18"/>
        </w:rPr>
        <w:t xml:space="preserve"> 0.05 / (3 x 4</w:t>
      </w:r>
      <w:r>
        <w:rPr>
          <w:rFonts w:ascii="Times New Roman" w:eastAsia="等线" w:hAnsi="Times New Roman" w:cs="Times New Roman"/>
          <w:sz w:val="18"/>
          <w:szCs w:val="18"/>
        </w:rPr>
        <w:t xml:space="preserve"> x 3</w:t>
      </w:r>
      <w:r w:rsidRPr="00F84CB3">
        <w:rPr>
          <w:rFonts w:ascii="Times New Roman" w:eastAsia="等线" w:hAnsi="Times New Roman" w:cs="Times New Roman"/>
          <w:sz w:val="18"/>
          <w:szCs w:val="18"/>
        </w:rPr>
        <w:t>) = 0.00</w:t>
      </w:r>
      <w:r>
        <w:rPr>
          <w:rFonts w:ascii="Times New Roman" w:eastAsia="等线" w:hAnsi="Times New Roman" w:cs="Times New Roman"/>
          <w:sz w:val="18"/>
          <w:szCs w:val="18"/>
        </w:rPr>
        <w:t>13</w:t>
      </w:r>
      <w:r w:rsidRPr="00F84CB3">
        <w:rPr>
          <w:rFonts w:ascii="Times New Roman" w:eastAsia="等线" w:hAnsi="Times New Roman" w:cs="Times New Roman"/>
          <w:sz w:val="18"/>
          <w:szCs w:val="18"/>
        </w:rPr>
        <w:t xml:space="preserve"> were highlighted in bold font.</w:t>
      </w:r>
      <w:r w:rsidRPr="006053AD">
        <w:t xml:space="preserve"> </w:t>
      </w:r>
      <w:r w:rsidRPr="006053AD">
        <w:rPr>
          <w:rFonts w:ascii="Times New Roman" w:eastAsia="等线" w:hAnsi="Times New Roman" w:cs="Times New Roman"/>
          <w:sz w:val="18"/>
          <w:szCs w:val="18"/>
        </w:rPr>
        <w:t>(3: Three epigenetic age metrics; 4: Four phenotypes</w:t>
      </w:r>
      <w:r>
        <w:rPr>
          <w:rFonts w:ascii="Times New Roman" w:eastAsia="等线" w:hAnsi="Times New Roman" w:cs="Times New Roman"/>
          <w:sz w:val="18"/>
          <w:szCs w:val="18"/>
        </w:rPr>
        <w:t>; 3: the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 number</w:t>
      </w:r>
      <w:r>
        <w:rPr>
          <w:rFonts w:ascii="Times New Roman" w:eastAsia="等线" w:hAnsi="Times New Roman" w:cs="Times New Roman"/>
          <w:sz w:val="18"/>
          <w:szCs w:val="18"/>
        </w:rPr>
        <w:t xml:space="preserve"> of subgroups for education or smoke pack</w:t>
      </w:r>
      <w:r w:rsidRPr="006053AD">
        <w:rPr>
          <w:rFonts w:ascii="Times New Roman" w:eastAsia="等线" w:hAnsi="Times New Roman" w:cs="Times New Roman"/>
          <w:sz w:val="18"/>
          <w:szCs w:val="18"/>
        </w:rPr>
        <w:t>)</w:t>
      </w:r>
      <w:r w:rsidRPr="00FC44A1">
        <w:rPr>
          <w:rFonts w:ascii="Times New Roman" w:eastAsia="等线" w:hAnsi="Times New Roman" w:cs="Times New Roman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</w:p>
    <w:p w14:paraId="1F5523E3" w14:textId="6058831C" w:rsidR="00663BE9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6053AD">
        <w:rPr>
          <w:rFonts w:ascii="Times New Roman" w:eastAsia="等线" w:hAnsi="Times New Roman" w:cs="Times New Roman"/>
          <w:sz w:val="18"/>
          <w:szCs w:val="18"/>
        </w:rPr>
        <w:t>The estimate represented the change in the epigenetic age metrics associated with one-unit increase in the phenotypes;</w:t>
      </w:r>
      <w:r w:rsidR="00FC44A1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</w:p>
    <w:p w14:paraId="569DCD2F" w14:textId="77777777" w:rsidR="00267DCA" w:rsidRPr="00347C66" w:rsidRDefault="00267DCA">
      <w:pPr>
        <w:rPr>
          <w:rFonts w:ascii="Times New Roman" w:hAnsi="Times New Roman"/>
        </w:rPr>
        <w:sectPr w:rsidR="00267DCA" w:rsidRPr="00347C66" w:rsidSect="00B53F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048CA0" w14:textId="400F52F9" w:rsidR="00273FDF" w:rsidRDefault="00273FDF" w:rsidP="00273FDF">
      <w:pPr>
        <w:contextualSpacing/>
        <w:rPr>
          <w:rFonts w:ascii="Times New Roman" w:eastAsia="等线" w:hAnsi="Times New Roman" w:cs="Times New Roman"/>
        </w:rPr>
      </w:pPr>
      <w:r w:rsidRPr="000F593B">
        <w:rPr>
          <w:rFonts w:ascii="Times New Roman" w:eastAsia="等线" w:hAnsi="Times New Roman" w:cs="Times New Roman"/>
          <w:b/>
        </w:rPr>
        <w:lastRenderedPageBreak/>
        <w:t xml:space="preserve">Supplemental Table </w:t>
      </w:r>
      <w:r w:rsidR="00AF61A1">
        <w:rPr>
          <w:rFonts w:ascii="Times New Roman" w:eastAsia="等线" w:hAnsi="Times New Roman" w:cs="Times New Roman" w:hint="eastAsia"/>
          <w:b/>
        </w:rPr>
        <w:t>4</w:t>
      </w:r>
      <w:r w:rsidRPr="009223A8">
        <w:rPr>
          <w:rFonts w:ascii="Times New Roman" w:eastAsia="等线" w:hAnsi="Times New Roman" w:cs="Times New Roman"/>
          <w:b/>
        </w:rPr>
        <w:t>.</w:t>
      </w:r>
      <w:r>
        <w:rPr>
          <w:rFonts w:ascii="Times New Roman" w:eastAsia="等线" w:hAnsi="Times New Roman" w:cs="Times New Roman"/>
          <w:b/>
        </w:rPr>
        <w:t xml:space="preserve"> </w:t>
      </w:r>
      <w:r w:rsidRPr="0013233F">
        <w:rPr>
          <w:rFonts w:ascii="Times New Roman" w:eastAsia="等线" w:hAnsi="Times New Roman" w:cs="Times New Roman"/>
        </w:rPr>
        <w:t>Cross-sectional association</w:t>
      </w:r>
      <w:r w:rsidRPr="000F593B">
        <w:rPr>
          <w:rFonts w:ascii="Times New Roman" w:eastAsia="等线" w:hAnsi="Times New Roman" w:cs="Times New Roman"/>
        </w:rPr>
        <w:t xml:space="preserve"> of </w:t>
      </w:r>
      <w:r>
        <w:rPr>
          <w:rFonts w:ascii="Times New Roman" w:eastAsia="等线" w:hAnsi="Times New Roman" w:cs="Times New Roman"/>
        </w:rPr>
        <w:t>e</w:t>
      </w:r>
      <w:r w:rsidRPr="002C04C9">
        <w:rPr>
          <w:rFonts w:ascii="Times New Roman" w:eastAsia="等线" w:hAnsi="Times New Roman" w:cs="Times New Roman"/>
        </w:rPr>
        <w:t>pigenetic age metrics</w:t>
      </w:r>
      <w:r>
        <w:rPr>
          <w:rFonts w:ascii="Times New Roman" w:eastAsia="等线" w:hAnsi="Times New Roman" w:cs="Times New Roman"/>
        </w:rPr>
        <w:t xml:space="preserve"> with phenotypes</w:t>
      </w:r>
      <w:r w:rsidRPr="000F593B">
        <w:rPr>
          <w:rFonts w:ascii="Times New Roman" w:eastAsia="等线" w:hAnsi="Times New Roman" w:cs="Times New Roman"/>
        </w:rPr>
        <w:t xml:space="preserve"> using within-twin effect models</w:t>
      </w:r>
      <w:r>
        <w:rPr>
          <w:rFonts w:ascii="Times New Roman" w:eastAsia="等线" w:hAnsi="Times New Roman" w:cs="Times New Roman"/>
        </w:rPr>
        <w:t xml:space="preserve"> in MZ twin pairs</w:t>
      </w:r>
    </w:p>
    <w:p w14:paraId="5793BE80" w14:textId="77777777" w:rsidR="00273FDF" w:rsidRPr="00C62B5D" w:rsidRDefault="00273FDF" w:rsidP="00273FDF">
      <w:pPr>
        <w:contextualSpacing/>
        <w:rPr>
          <w:rFonts w:ascii="Times New Roman" w:eastAsia="等线" w:hAnsi="Times New Roman" w:cs="Times New Roman"/>
        </w:rPr>
      </w:pPr>
    </w:p>
    <w:tbl>
      <w:tblPr>
        <w:tblW w:w="880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2"/>
        <w:gridCol w:w="1501"/>
        <w:gridCol w:w="1230"/>
        <w:gridCol w:w="976"/>
        <w:gridCol w:w="1241"/>
        <w:gridCol w:w="715"/>
        <w:gridCol w:w="1351"/>
        <w:gridCol w:w="714"/>
        <w:gridCol w:w="12"/>
      </w:tblGrid>
      <w:tr w:rsidR="00273FDF" w:rsidRPr="00347C66" w14:paraId="026841C3" w14:textId="77777777" w:rsidTr="00272C2C">
        <w:trPr>
          <w:trHeight w:val="97"/>
          <w:tblHeader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001AC7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type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51101BCF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pigenetic age metrics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207B408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Model 1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927CF6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Model 2</w:t>
            </w:r>
          </w:p>
        </w:tc>
        <w:tc>
          <w:tcPr>
            <w:tcW w:w="20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D0AC22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Model 3</w:t>
            </w:r>
          </w:p>
        </w:tc>
      </w:tr>
      <w:tr w:rsidR="00273FDF" w:rsidRPr="00347C66" w14:paraId="1D82F76E" w14:textId="77777777" w:rsidTr="00272C2C">
        <w:trPr>
          <w:gridAfter w:val="1"/>
          <w:wAfter w:w="12" w:type="dxa"/>
          <w:trHeight w:val="97"/>
          <w:tblHeader/>
          <w:jc w:val="center"/>
        </w:trPr>
        <w:tc>
          <w:tcPr>
            <w:tcW w:w="106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AF8C29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DA0F530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2EAF964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3B6E720E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</w:t>
            </w:r>
            <w:r w:rsidRPr="00347C66">
              <w:rPr>
                <w:rFonts w:ascii="Times New Roman" w:eastAsia="等线" w:hAnsi="Times New Roman" w:cs="Times New Roman"/>
                <w:bCs/>
                <w:i/>
                <w:szCs w:val="21"/>
              </w:rPr>
              <w:t>95% CI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71A5F53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C7BDA1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2EC2B875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</w:t>
            </w:r>
            <w:r w:rsidRPr="00347C66">
              <w:rPr>
                <w:rFonts w:ascii="Times New Roman" w:eastAsia="等线" w:hAnsi="Times New Roman" w:cs="Times New Roman"/>
                <w:bCs/>
                <w:i/>
                <w:szCs w:val="21"/>
              </w:rPr>
              <w:t>95% CI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2B3AB7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7872FF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7FE0657E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</w:t>
            </w:r>
            <w:r w:rsidRPr="00347C66">
              <w:rPr>
                <w:rFonts w:ascii="Times New Roman" w:eastAsia="等线" w:hAnsi="Times New Roman" w:cs="Times New Roman"/>
                <w:bCs/>
                <w:i/>
                <w:szCs w:val="21"/>
              </w:rPr>
              <w:t>95% CI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29034" w14:textId="77777777" w:rsidR="00273FDF" w:rsidRPr="00347C66" w:rsidRDefault="00273FDF" w:rsidP="00272C2C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</w:tr>
      <w:tr w:rsidR="00C04B9E" w:rsidRPr="00347C66" w14:paraId="37BDCD5C" w14:textId="77777777" w:rsidTr="00272C2C">
        <w:trPr>
          <w:gridAfter w:val="1"/>
          <w:wAfter w:w="12" w:type="dxa"/>
          <w:trHeight w:val="208"/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5AF6F3" w14:textId="6F5D929D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FPG</w:t>
            </w:r>
          </w:p>
          <w:p w14:paraId="70C0A6C2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74 pairs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9CA628E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GrimAA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D267225" w14:textId="77777777" w:rsidR="00C04B9E" w:rsidRDefault="00C04B9E" w:rsidP="00C04B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  <w:p w14:paraId="5BCD42C2" w14:textId="4B4B91D5" w:rsidR="00C04B9E" w:rsidRPr="00C04B9E" w:rsidRDefault="00C04B9E" w:rsidP="00C04B9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0.04, 1.61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C86E411" w14:textId="44BC6836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846FB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83</w:t>
            </w:r>
          </w:p>
          <w:p w14:paraId="22F7C6C1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0.03, 1.63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09D1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4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7B0C2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85</w:t>
            </w:r>
          </w:p>
          <w:p w14:paraId="0774D2C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0.05, 1.66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7D186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38</w:t>
            </w:r>
          </w:p>
        </w:tc>
      </w:tr>
      <w:tr w:rsidR="00C04B9E" w:rsidRPr="00347C66" w14:paraId="2FA5C37F" w14:textId="77777777" w:rsidTr="00272C2C">
        <w:trPr>
          <w:gridAfter w:val="1"/>
          <w:wAfter w:w="12" w:type="dxa"/>
          <w:trHeight w:val="140"/>
          <w:jc w:val="center"/>
        </w:trPr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077C076F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C35EBF7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AA</w:t>
            </w:r>
          </w:p>
        </w:tc>
        <w:tc>
          <w:tcPr>
            <w:tcW w:w="123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CD928F5" w14:textId="77777777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.65 </w:t>
            </w:r>
          </w:p>
          <w:p w14:paraId="4C08088A" w14:textId="0204E67F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1.20, 4.1)</w:t>
            </w:r>
          </w:p>
        </w:tc>
        <w:tc>
          <w:tcPr>
            <w:tcW w:w="976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B3C75F7" w14:textId="160CF531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09866AC9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2.73</w:t>
            </w:r>
          </w:p>
          <w:p w14:paraId="04BB63C9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1.27, 4.19)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23EFC36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&lt;0.001</w:t>
            </w:r>
          </w:p>
        </w:tc>
        <w:tc>
          <w:tcPr>
            <w:tcW w:w="1351" w:type="dxa"/>
            <w:shd w:val="clear" w:color="auto" w:fill="F2F2F2" w:themeFill="background1" w:themeFillShade="F2"/>
            <w:vAlign w:val="center"/>
          </w:tcPr>
          <w:p w14:paraId="40290949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2.74</w:t>
            </w:r>
          </w:p>
          <w:p w14:paraId="01560373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1.28, 4.2</w:t>
            </w:r>
            <w:r w:rsidRPr="00347C6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14" w:type="dxa"/>
            <w:shd w:val="clear" w:color="auto" w:fill="F2F2F2" w:themeFill="background1" w:themeFillShade="F2"/>
            <w:vAlign w:val="center"/>
          </w:tcPr>
          <w:p w14:paraId="5BCF02A8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&lt;0.001</w:t>
            </w:r>
          </w:p>
        </w:tc>
      </w:tr>
      <w:tr w:rsidR="00C04B9E" w:rsidRPr="00347C66" w14:paraId="5E5BEEEC" w14:textId="77777777" w:rsidTr="00272C2C">
        <w:trPr>
          <w:gridAfter w:val="1"/>
          <w:wAfter w:w="12" w:type="dxa"/>
          <w:trHeight w:val="30"/>
          <w:jc w:val="center"/>
        </w:trPr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0549A3A0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516E559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23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77E8FF1" w14:textId="77777777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7 </w:t>
            </w:r>
          </w:p>
          <w:p w14:paraId="0B39DEB3" w14:textId="4D650690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3, 0.10)</w:t>
            </w:r>
          </w:p>
        </w:tc>
        <w:tc>
          <w:tcPr>
            <w:tcW w:w="976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462124A3" w14:textId="1A2B0DA5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0087501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07</w:t>
            </w:r>
          </w:p>
          <w:p w14:paraId="62194CA3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0.04, 0.11)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7F9DFCD4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&lt;0.001</w:t>
            </w:r>
          </w:p>
        </w:tc>
        <w:tc>
          <w:tcPr>
            <w:tcW w:w="1351" w:type="dxa"/>
            <w:shd w:val="clear" w:color="auto" w:fill="F2F2F2" w:themeFill="background1" w:themeFillShade="F2"/>
            <w:vAlign w:val="center"/>
          </w:tcPr>
          <w:p w14:paraId="6AF940BB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07</w:t>
            </w:r>
          </w:p>
          <w:p w14:paraId="77353F8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0.04, 0.11)</w:t>
            </w:r>
          </w:p>
        </w:tc>
        <w:tc>
          <w:tcPr>
            <w:tcW w:w="714" w:type="dxa"/>
            <w:shd w:val="clear" w:color="auto" w:fill="F2F2F2" w:themeFill="background1" w:themeFillShade="F2"/>
            <w:vAlign w:val="center"/>
          </w:tcPr>
          <w:p w14:paraId="50D389D7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&lt;0.001</w:t>
            </w:r>
          </w:p>
        </w:tc>
      </w:tr>
      <w:tr w:rsidR="00C04B9E" w:rsidRPr="00347C66" w14:paraId="6C84A9C6" w14:textId="77777777" w:rsidTr="00272C2C">
        <w:trPr>
          <w:gridAfter w:val="1"/>
          <w:wAfter w:w="12" w:type="dxa"/>
          <w:trHeight w:val="97"/>
          <w:jc w:val="center"/>
        </w:trPr>
        <w:tc>
          <w:tcPr>
            <w:tcW w:w="1062" w:type="dxa"/>
            <w:vMerge w:val="restart"/>
            <w:shd w:val="clear" w:color="auto" w:fill="FFFFFF" w:themeFill="background1"/>
            <w:vAlign w:val="center"/>
          </w:tcPr>
          <w:p w14:paraId="07E9AA35" w14:textId="73CE767C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HbA1c</w:t>
            </w:r>
          </w:p>
          <w:p w14:paraId="2A3357E5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62 pairs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501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EBFBF37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GrimAA</w:t>
            </w:r>
          </w:p>
        </w:tc>
        <w:tc>
          <w:tcPr>
            <w:tcW w:w="1230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726D026" w14:textId="7777777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  <w:p w14:paraId="348B4D1B" w14:textId="37B99F73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13, 2.79)</w:t>
            </w:r>
          </w:p>
        </w:tc>
        <w:tc>
          <w:tcPr>
            <w:tcW w:w="976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F19D774" w14:textId="684B0B5F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3 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7D6B6463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86</w:t>
            </w:r>
          </w:p>
          <w:p w14:paraId="1BF735B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64, 2.36)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75D43173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259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6879FAAB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99</w:t>
            </w:r>
          </w:p>
          <w:p w14:paraId="2A924F8F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54, 2.51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4A02E7D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204</w:t>
            </w:r>
          </w:p>
        </w:tc>
      </w:tr>
      <w:tr w:rsidR="00C04B9E" w:rsidRPr="00347C66" w14:paraId="44E9FD97" w14:textId="77777777" w:rsidTr="00272C2C">
        <w:trPr>
          <w:gridAfter w:val="1"/>
          <w:wAfter w:w="12" w:type="dxa"/>
          <w:trHeight w:val="141"/>
          <w:jc w:val="center"/>
        </w:trPr>
        <w:tc>
          <w:tcPr>
            <w:tcW w:w="1062" w:type="dxa"/>
            <w:vMerge/>
            <w:shd w:val="clear" w:color="auto" w:fill="FFFFFF" w:themeFill="background1"/>
            <w:vAlign w:val="center"/>
          </w:tcPr>
          <w:p w14:paraId="3871F123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63CAE40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AA</w:t>
            </w:r>
          </w:p>
        </w:tc>
        <w:tc>
          <w:tcPr>
            <w:tcW w:w="1230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80E894A" w14:textId="7777777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3 </w:t>
            </w:r>
          </w:p>
          <w:p w14:paraId="44865AAF" w14:textId="570C25AF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37, 5.04)</w:t>
            </w:r>
          </w:p>
        </w:tc>
        <w:tc>
          <w:tcPr>
            <w:tcW w:w="976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151BEE4" w14:textId="725C4EB5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1 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6815306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2.52</w:t>
            </w:r>
          </w:p>
          <w:p w14:paraId="0FEFD2B1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21, 5.25)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7E7284E6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71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0A615907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2.58</w:t>
            </w:r>
          </w:p>
          <w:p w14:paraId="53A1238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2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0</w:t>
            </w: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, 5.36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67DDD966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69</w:t>
            </w:r>
          </w:p>
        </w:tc>
      </w:tr>
      <w:tr w:rsidR="00C04B9E" w:rsidRPr="00347C66" w14:paraId="67BB4624" w14:textId="77777777" w:rsidTr="00272C2C">
        <w:trPr>
          <w:gridAfter w:val="1"/>
          <w:wAfter w:w="12" w:type="dxa"/>
          <w:trHeight w:val="141"/>
          <w:jc w:val="center"/>
        </w:trPr>
        <w:tc>
          <w:tcPr>
            <w:tcW w:w="1062" w:type="dxa"/>
            <w:vMerge/>
            <w:shd w:val="clear" w:color="auto" w:fill="FFFFFF" w:themeFill="background1"/>
            <w:vAlign w:val="center"/>
          </w:tcPr>
          <w:p w14:paraId="5FB25408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74EB05D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230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DF3A8FE" w14:textId="47A6FEDA" w:rsidR="00C04B9E" w:rsidRPr="00A70BE5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10 </w:t>
            </w:r>
          </w:p>
          <w:p w14:paraId="64F4C3B2" w14:textId="30B57FC6" w:rsidR="00C04B9E" w:rsidRPr="00A70BE5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3, 0.17)</w:t>
            </w:r>
          </w:p>
        </w:tc>
        <w:tc>
          <w:tcPr>
            <w:tcW w:w="976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D047CE7" w14:textId="40C8D23E" w:rsidR="00C04B9E" w:rsidRPr="00A70BE5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</w:t>
            </w:r>
            <w:r w:rsidR="00A70BE5"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</w:t>
            </w: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503864D0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11</w:t>
            </w:r>
          </w:p>
          <w:p w14:paraId="1E805090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0.04, 0.17)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3B9F655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003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6CFFFAA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11</w:t>
            </w:r>
          </w:p>
          <w:p w14:paraId="333F7AB0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0.04, 0.18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25527766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003</w:t>
            </w:r>
          </w:p>
        </w:tc>
      </w:tr>
      <w:tr w:rsidR="00C04B9E" w:rsidRPr="00347C66" w14:paraId="27741D67" w14:textId="77777777" w:rsidTr="00272C2C">
        <w:trPr>
          <w:gridAfter w:val="1"/>
          <w:wAfter w:w="12" w:type="dxa"/>
          <w:trHeight w:val="208"/>
          <w:jc w:val="center"/>
        </w:trPr>
        <w:tc>
          <w:tcPr>
            <w:tcW w:w="1062" w:type="dxa"/>
            <w:vMerge w:val="restart"/>
            <w:shd w:val="clear" w:color="auto" w:fill="F2F2F2" w:themeFill="background1" w:themeFillShade="F2"/>
            <w:vAlign w:val="center"/>
          </w:tcPr>
          <w:p w14:paraId="167EB4DD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TyG</w:t>
            </w:r>
          </w:p>
          <w:p w14:paraId="15ED3756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72 pairs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50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870A8CC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GrimAA</w:t>
            </w:r>
          </w:p>
        </w:tc>
        <w:tc>
          <w:tcPr>
            <w:tcW w:w="123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80D600E" w14:textId="7777777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  <w:p w14:paraId="4ECB34AB" w14:textId="442AE0B6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, 0.48)</w:t>
            </w:r>
          </w:p>
        </w:tc>
        <w:tc>
          <w:tcPr>
            <w:tcW w:w="976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4B052A5" w14:textId="59098548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4 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5B5F6B91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1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0</w:t>
            </w:r>
          </w:p>
          <w:p w14:paraId="76AE7B87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25, 0.44)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1EC5F2C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582</w:t>
            </w:r>
          </w:p>
        </w:tc>
        <w:tc>
          <w:tcPr>
            <w:tcW w:w="1351" w:type="dxa"/>
            <w:shd w:val="clear" w:color="auto" w:fill="F2F2F2" w:themeFill="background1" w:themeFillShade="F2"/>
            <w:vAlign w:val="center"/>
          </w:tcPr>
          <w:p w14:paraId="2AFFF5E4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1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0</w:t>
            </w:r>
          </w:p>
          <w:p w14:paraId="388902BF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25, 0.44)</w:t>
            </w:r>
          </w:p>
        </w:tc>
        <w:tc>
          <w:tcPr>
            <w:tcW w:w="714" w:type="dxa"/>
            <w:shd w:val="clear" w:color="auto" w:fill="F2F2F2" w:themeFill="background1" w:themeFillShade="F2"/>
            <w:vAlign w:val="center"/>
          </w:tcPr>
          <w:p w14:paraId="7B3B27D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588</w:t>
            </w:r>
          </w:p>
        </w:tc>
      </w:tr>
      <w:tr w:rsidR="00C04B9E" w:rsidRPr="00347C66" w14:paraId="32CC215A" w14:textId="77777777" w:rsidTr="00272C2C">
        <w:trPr>
          <w:gridAfter w:val="1"/>
          <w:wAfter w:w="12" w:type="dxa"/>
          <w:trHeight w:val="140"/>
          <w:jc w:val="center"/>
        </w:trPr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2C98B82F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9DEACA7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AA</w:t>
            </w:r>
          </w:p>
        </w:tc>
        <w:tc>
          <w:tcPr>
            <w:tcW w:w="123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B9C3DD7" w14:textId="7777777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 </w:t>
            </w:r>
          </w:p>
          <w:p w14:paraId="0215E068" w14:textId="73FD2789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58, 0.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76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C4EA01E" w14:textId="2E021DCC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5 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0F616A6F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4</w:t>
            </w:r>
          </w:p>
          <w:p w14:paraId="273CCC0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59, 0.68)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626C5972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894</w:t>
            </w:r>
          </w:p>
        </w:tc>
        <w:tc>
          <w:tcPr>
            <w:tcW w:w="1351" w:type="dxa"/>
            <w:shd w:val="clear" w:color="auto" w:fill="F2F2F2" w:themeFill="background1" w:themeFillShade="F2"/>
            <w:vAlign w:val="center"/>
          </w:tcPr>
          <w:p w14:paraId="71B064F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5</w:t>
            </w:r>
          </w:p>
          <w:p w14:paraId="171F6AC6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59, 0.69)</w:t>
            </w:r>
          </w:p>
        </w:tc>
        <w:tc>
          <w:tcPr>
            <w:tcW w:w="714" w:type="dxa"/>
            <w:shd w:val="clear" w:color="auto" w:fill="F2F2F2" w:themeFill="background1" w:themeFillShade="F2"/>
            <w:vAlign w:val="center"/>
          </w:tcPr>
          <w:p w14:paraId="2B4FE33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877</w:t>
            </w:r>
          </w:p>
        </w:tc>
      </w:tr>
      <w:tr w:rsidR="00C04B9E" w:rsidRPr="00347C66" w14:paraId="6ECAEAB4" w14:textId="77777777" w:rsidTr="00272C2C">
        <w:trPr>
          <w:gridAfter w:val="1"/>
          <w:wAfter w:w="12" w:type="dxa"/>
          <w:trHeight w:val="140"/>
          <w:jc w:val="center"/>
        </w:trPr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5C283CE8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EB56780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230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F7D5D45" w14:textId="77777777" w:rsidR="00C04B9E" w:rsidRPr="00A70BE5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2 </w:t>
            </w:r>
          </w:p>
          <w:p w14:paraId="061E480B" w14:textId="51E2A915" w:rsidR="00C04B9E" w:rsidRPr="00A70BE5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, 0.04)</w:t>
            </w:r>
          </w:p>
        </w:tc>
        <w:tc>
          <w:tcPr>
            <w:tcW w:w="976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52BE8F1C" w14:textId="3B8F04DD" w:rsidR="00C04B9E" w:rsidRPr="00A70BE5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70BE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4 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7384F917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2</w:t>
            </w:r>
          </w:p>
          <w:p w14:paraId="4F54D1F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0.01, 0.04)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04084FF2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05</w:t>
            </w:r>
          </w:p>
        </w:tc>
        <w:tc>
          <w:tcPr>
            <w:tcW w:w="1351" w:type="dxa"/>
            <w:shd w:val="clear" w:color="auto" w:fill="F2F2F2" w:themeFill="background1" w:themeFillShade="F2"/>
            <w:vAlign w:val="center"/>
          </w:tcPr>
          <w:p w14:paraId="4DEFAE83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02</w:t>
            </w:r>
          </w:p>
          <w:p w14:paraId="7F06A8E2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(0.01, 0.04)</w:t>
            </w:r>
          </w:p>
        </w:tc>
        <w:tc>
          <w:tcPr>
            <w:tcW w:w="714" w:type="dxa"/>
            <w:shd w:val="clear" w:color="auto" w:fill="F2F2F2" w:themeFill="background1" w:themeFillShade="F2"/>
            <w:vAlign w:val="center"/>
          </w:tcPr>
          <w:p w14:paraId="3D89E960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/>
                <w:szCs w:val="21"/>
              </w:rPr>
              <w:t>0.004</w:t>
            </w:r>
          </w:p>
        </w:tc>
      </w:tr>
      <w:tr w:rsidR="00C04B9E" w:rsidRPr="00347C66" w14:paraId="19DAE72E" w14:textId="77777777" w:rsidTr="00272C2C">
        <w:trPr>
          <w:gridAfter w:val="1"/>
          <w:wAfter w:w="12" w:type="dxa"/>
          <w:trHeight w:val="140"/>
          <w:jc w:val="center"/>
        </w:trPr>
        <w:tc>
          <w:tcPr>
            <w:tcW w:w="1062" w:type="dxa"/>
            <w:vMerge w:val="restart"/>
            <w:shd w:val="clear" w:color="auto" w:fill="FFFFFF" w:themeFill="background1"/>
            <w:vAlign w:val="center"/>
          </w:tcPr>
          <w:p w14:paraId="799AEBA1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T2DM</w:t>
            </w:r>
          </w:p>
          <w:p w14:paraId="474E8396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63 pairs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501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A1AF453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GrimAA</w:t>
            </w:r>
          </w:p>
        </w:tc>
        <w:tc>
          <w:tcPr>
            <w:tcW w:w="1230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59551BC" w14:textId="7C6D9E3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-0.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321B67E" w14:textId="07702DAF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84, 0.24)</w:t>
            </w:r>
          </w:p>
        </w:tc>
        <w:tc>
          <w:tcPr>
            <w:tcW w:w="976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F62D498" w14:textId="7CAEA11B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1 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7D82965E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-0.27</w:t>
            </w:r>
          </w:p>
          <w:p w14:paraId="15CF9B79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76, 0.21)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588C263B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268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13A384E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-0.18</w:t>
            </w:r>
          </w:p>
          <w:p w14:paraId="032E0868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81, 0.44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18052EA3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565</w:t>
            </w:r>
          </w:p>
        </w:tc>
      </w:tr>
      <w:tr w:rsidR="00C04B9E" w:rsidRPr="00347C66" w14:paraId="455563C3" w14:textId="77777777" w:rsidTr="00272C2C">
        <w:trPr>
          <w:gridAfter w:val="1"/>
          <w:wAfter w:w="12" w:type="dxa"/>
          <w:trHeight w:val="141"/>
          <w:jc w:val="center"/>
        </w:trPr>
        <w:tc>
          <w:tcPr>
            <w:tcW w:w="1062" w:type="dxa"/>
            <w:vMerge/>
            <w:shd w:val="clear" w:color="auto" w:fill="FFFFFF" w:themeFill="background1"/>
            <w:vAlign w:val="center"/>
          </w:tcPr>
          <w:p w14:paraId="7DE39085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1E2C4317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AA</w:t>
            </w:r>
          </w:p>
        </w:tc>
        <w:tc>
          <w:tcPr>
            <w:tcW w:w="1230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1C0F614E" w14:textId="7777777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  <w:p w14:paraId="35BC0FA2" w14:textId="1514AB88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, 1.14)</w:t>
            </w:r>
          </w:p>
        </w:tc>
        <w:tc>
          <w:tcPr>
            <w:tcW w:w="976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AB07892" w14:textId="007CF519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0 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2F0E2DCA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43</w:t>
            </w:r>
          </w:p>
          <w:p w14:paraId="4DFF736D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29, 1.15)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5BFBFCA8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244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6D188D9F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48</w:t>
            </w:r>
          </w:p>
          <w:p w14:paraId="61FE0FBC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4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0</w:t>
            </w: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, 1.36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6AAE8C9D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287</w:t>
            </w:r>
          </w:p>
        </w:tc>
      </w:tr>
      <w:tr w:rsidR="00C04B9E" w:rsidRPr="00347C66" w14:paraId="39B3874C" w14:textId="77777777" w:rsidTr="00272C2C">
        <w:trPr>
          <w:gridAfter w:val="1"/>
          <w:wAfter w:w="12" w:type="dxa"/>
          <w:trHeight w:val="141"/>
          <w:jc w:val="center"/>
        </w:trPr>
        <w:tc>
          <w:tcPr>
            <w:tcW w:w="1062" w:type="dxa"/>
            <w:vMerge/>
            <w:shd w:val="clear" w:color="auto" w:fill="FFFFFF" w:themeFill="background1"/>
            <w:vAlign w:val="center"/>
          </w:tcPr>
          <w:p w14:paraId="77E10BEC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501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F936602" w14:textId="77777777" w:rsidR="00C04B9E" w:rsidRPr="00347C66" w:rsidRDefault="00C04B9E" w:rsidP="00C04B9E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1230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4245868D" w14:textId="77777777" w:rsid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  <w:p w14:paraId="027DC216" w14:textId="55052ABD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>(-0.01, 0.04)</w:t>
            </w:r>
          </w:p>
        </w:tc>
        <w:tc>
          <w:tcPr>
            <w:tcW w:w="976" w:type="dxa"/>
            <w:shd w:val="clear" w:color="auto" w:fill="FFFFFF" w:themeFill="background1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D8B74D3" w14:textId="48320405" w:rsidR="00C04B9E" w:rsidRPr="00C04B9E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4B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6 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5A0D8A49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1</w:t>
            </w:r>
          </w:p>
          <w:p w14:paraId="547EF5E0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01, 0.04)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25AB66AC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412</w:t>
            </w:r>
          </w:p>
        </w:tc>
        <w:tc>
          <w:tcPr>
            <w:tcW w:w="1351" w:type="dxa"/>
            <w:shd w:val="clear" w:color="auto" w:fill="FFFFFF" w:themeFill="background1"/>
            <w:vAlign w:val="center"/>
          </w:tcPr>
          <w:p w14:paraId="3B8E9539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02</w:t>
            </w:r>
          </w:p>
          <w:p w14:paraId="67FF8325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(-0.01, 0.05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505721AB" w14:textId="77777777" w:rsidR="00C04B9E" w:rsidRPr="00347C66" w:rsidRDefault="00C04B9E" w:rsidP="00C04B9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 w:hint="eastAsia"/>
                <w:bCs/>
                <w:szCs w:val="21"/>
              </w:rPr>
              <w:t>0.237</w:t>
            </w:r>
          </w:p>
        </w:tc>
      </w:tr>
    </w:tbl>
    <w:p w14:paraId="375A30D9" w14:textId="3C0A39F0" w:rsidR="00273FDF" w:rsidRPr="00421F50" w:rsidRDefault="00273FDF" w:rsidP="00273FDF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F84CB3">
        <w:rPr>
          <w:rFonts w:ascii="Times New Roman" w:eastAsia="等线" w:hAnsi="Times New Roman" w:cs="Times New Roman"/>
          <w:sz w:val="18"/>
          <w:szCs w:val="18"/>
        </w:rPr>
        <w:t>Abbreviation: CI, confidence interval; FPG, fasting plasma glucose; HbA1c, hemoglobin A1c; TyG, triglyceride glucose index; T2DM, Type 2 diabetes mellitus</w:t>
      </w:r>
      <w:r w:rsidR="00421F50">
        <w:rPr>
          <w:rFonts w:ascii="Times New Roman" w:eastAsia="等线" w:hAnsi="Times New Roman" w:cs="Times New Roman" w:hint="eastAsia"/>
          <w:sz w:val="18"/>
          <w:szCs w:val="18"/>
        </w:rPr>
        <w:t xml:space="preserve">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13233F">
        <w:rPr>
          <w:rFonts w:ascii="Times New Roman" w:eastAsia="等线" w:hAnsi="Times New Roman" w:cs="Times New Roman"/>
          <w:sz w:val="18"/>
          <w:szCs w:val="18"/>
        </w:rPr>
        <w:t>PhenoAge acceleration.</w:t>
      </w:r>
    </w:p>
    <w:p w14:paraId="1A10BE31" w14:textId="369DBA58" w:rsidR="00273FDF" w:rsidRPr="00F84CB3" w:rsidRDefault="00273FDF" w:rsidP="00273FDF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F84CB3">
        <w:rPr>
          <w:rFonts w:ascii="Times New Roman" w:eastAsia="等线" w:hAnsi="Times New Roman" w:cs="Times New Roman"/>
          <w:sz w:val="18"/>
          <w:szCs w:val="18"/>
        </w:rPr>
        <w:t>Model 1: adjusted for BMI</w:t>
      </w:r>
      <w:r w:rsidR="00FE4AC8">
        <w:rPr>
          <w:rFonts w:ascii="Times New Roman" w:eastAsia="等线" w:hAnsi="Times New Roman" w:cs="Times New Roman"/>
          <w:sz w:val="18"/>
          <w:szCs w:val="18"/>
        </w:rPr>
        <w:t xml:space="preserve"> and education</w:t>
      </w:r>
      <w:r w:rsidRPr="00F84CB3">
        <w:rPr>
          <w:rFonts w:ascii="Times New Roman" w:eastAsia="等线" w:hAnsi="Times New Roman" w:cs="Times New Roman"/>
          <w:sz w:val="18"/>
          <w:szCs w:val="18"/>
        </w:rPr>
        <w:t xml:space="preserve">; </w:t>
      </w:r>
    </w:p>
    <w:p w14:paraId="0F5D0A9C" w14:textId="7AAD207A" w:rsidR="00273FDF" w:rsidRPr="0013233F" w:rsidRDefault="00273FDF" w:rsidP="00273FDF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>Model 2: Model 1 +</w:t>
      </w:r>
      <w:r w:rsidR="00FE4AC8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13233F">
        <w:rPr>
          <w:rFonts w:ascii="Times New Roman" w:eastAsia="等线" w:hAnsi="Times New Roman" w:cs="Times New Roman"/>
          <w:sz w:val="18"/>
          <w:szCs w:val="18"/>
        </w:rPr>
        <w:t>smok</w:t>
      </w:r>
      <w:r w:rsidR="00FE4AC8">
        <w:rPr>
          <w:rFonts w:ascii="Times New Roman" w:eastAsia="等线" w:hAnsi="Times New Roman" w:cs="Times New Roman"/>
          <w:sz w:val="18"/>
          <w:szCs w:val="18"/>
        </w:rPr>
        <w:t>ing</w:t>
      </w:r>
      <w:r>
        <w:rPr>
          <w:rFonts w:ascii="Times New Roman" w:eastAsia="等线" w:hAnsi="Times New Roman" w:cs="Times New Roman"/>
          <w:sz w:val="18"/>
          <w:szCs w:val="18"/>
        </w:rPr>
        <w:t xml:space="preserve"> pack</w:t>
      </w:r>
      <w:r w:rsidR="00FE4AC8">
        <w:rPr>
          <w:rFonts w:ascii="Times New Roman" w:eastAsia="等线" w:hAnsi="Times New Roman" w:cs="Times New Roman"/>
          <w:sz w:val="18"/>
          <w:szCs w:val="18"/>
        </w:rPr>
        <w:t>-years</w:t>
      </w:r>
      <w:r w:rsidRPr="0013233F">
        <w:rPr>
          <w:rFonts w:ascii="Times New Roman" w:eastAsia="等线" w:hAnsi="Times New Roman" w:cs="Times New Roman"/>
          <w:sz w:val="18"/>
          <w:szCs w:val="18"/>
        </w:rPr>
        <w:t>, alcohol consumption and physical activity;</w:t>
      </w:r>
    </w:p>
    <w:p w14:paraId="7F6CCDF9" w14:textId="77777777" w:rsidR="00273FDF" w:rsidRPr="0013233F" w:rsidRDefault="00273FDF" w:rsidP="00273FDF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13233F">
        <w:rPr>
          <w:rFonts w:ascii="Times New Roman" w:eastAsia="等线" w:hAnsi="Times New Roman" w:cs="Times New Roman"/>
          <w:sz w:val="18"/>
          <w:szCs w:val="18"/>
        </w:rPr>
        <w:t>Model 3: Model 2 + the use of hypoglycemic agents.</w:t>
      </w:r>
    </w:p>
    <w:p w14:paraId="0C26B85B" w14:textId="77777777" w:rsidR="00273FDF" w:rsidRPr="00F84CB3" w:rsidRDefault="00273FDF" w:rsidP="00273FDF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F84CB3">
        <w:rPr>
          <w:rFonts w:ascii="Times New Roman" w:eastAsia="等线" w:hAnsi="Times New Roman" w:cs="Times New Roman"/>
          <w:sz w:val="18"/>
          <w:szCs w:val="18"/>
        </w:rPr>
        <w:t xml:space="preserve">Significant results with </w:t>
      </w:r>
      <w:r w:rsidRPr="00F84CB3">
        <w:rPr>
          <w:rFonts w:ascii="Times New Roman" w:eastAsia="等线" w:hAnsi="Times New Roman" w:cs="Times New Roman"/>
          <w:i/>
          <w:iCs/>
          <w:sz w:val="18"/>
          <w:szCs w:val="18"/>
        </w:rPr>
        <w:t>P &lt;</w:t>
      </w:r>
      <w:r w:rsidRPr="00F84CB3">
        <w:rPr>
          <w:rFonts w:ascii="Times New Roman" w:eastAsia="等线" w:hAnsi="Times New Roman" w:cs="Times New Roman"/>
          <w:sz w:val="18"/>
          <w:szCs w:val="18"/>
        </w:rPr>
        <w:t xml:space="preserve"> 0.05 / (3 x 4) = 0.0042 were highlighted in bold font.</w:t>
      </w:r>
      <w:r w:rsidRPr="006053AD">
        <w:t xml:space="preserve"> </w:t>
      </w:r>
      <w:r w:rsidRPr="006053AD">
        <w:rPr>
          <w:rFonts w:ascii="Times New Roman" w:eastAsia="等线" w:hAnsi="Times New Roman" w:cs="Times New Roman"/>
          <w:sz w:val="18"/>
          <w:szCs w:val="18"/>
        </w:rPr>
        <w:t>(3: Three measures of epigenetic age metrics; 4: Four phenotypes)</w:t>
      </w:r>
    </w:p>
    <w:p w14:paraId="43B81AD2" w14:textId="52A47126" w:rsidR="00273FDF" w:rsidRDefault="00273FDF" w:rsidP="00273FDF">
      <w:pPr>
        <w:contextualSpacing/>
        <w:rPr>
          <w:rFonts w:ascii="Times New Roman" w:eastAsia="等线" w:hAnsi="Times New Roman" w:cs="Times New Roman"/>
          <w:sz w:val="18"/>
          <w:szCs w:val="18"/>
        </w:rPr>
      </w:pPr>
    </w:p>
    <w:p w14:paraId="08E9D511" w14:textId="77777777" w:rsidR="00273FDF" w:rsidRPr="00D0579D" w:rsidRDefault="00273FDF" w:rsidP="00273FDF">
      <w:pPr>
        <w:rPr>
          <w:rFonts w:ascii="Times New Roman" w:hAnsi="Times New Roman"/>
        </w:rPr>
      </w:pPr>
    </w:p>
    <w:p w14:paraId="0D9F9A70" w14:textId="77777777" w:rsidR="00273FDF" w:rsidRDefault="00273FDF" w:rsidP="00273FDF">
      <w:pPr>
        <w:rPr>
          <w:rFonts w:ascii="Times New Roman" w:hAnsi="Times New Roman"/>
        </w:rPr>
      </w:pPr>
    </w:p>
    <w:p w14:paraId="3EF46313" w14:textId="77777777" w:rsidR="00273FDF" w:rsidRDefault="00273FDF" w:rsidP="00273FDF">
      <w:pPr>
        <w:rPr>
          <w:rFonts w:ascii="Times New Roman" w:hAnsi="Times New Roman"/>
        </w:rPr>
      </w:pPr>
    </w:p>
    <w:p w14:paraId="00B2CA39" w14:textId="77777777" w:rsidR="00273FDF" w:rsidRPr="00273FDF" w:rsidRDefault="00273FDF" w:rsidP="00663BE9">
      <w:pPr>
        <w:contextualSpacing/>
        <w:rPr>
          <w:rFonts w:ascii="Times New Roman" w:eastAsia="等线" w:hAnsi="Times New Roman" w:cs="Times New Roman"/>
          <w:b/>
        </w:rPr>
      </w:pPr>
    </w:p>
    <w:p w14:paraId="5378A260" w14:textId="77777777" w:rsidR="00273FDF" w:rsidRDefault="00273FDF" w:rsidP="00663BE9">
      <w:pPr>
        <w:contextualSpacing/>
        <w:rPr>
          <w:rFonts w:ascii="Times New Roman" w:eastAsia="等线" w:hAnsi="Times New Roman" w:cs="Times New Roman"/>
          <w:b/>
        </w:rPr>
        <w:sectPr w:rsidR="00273FDF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6B611A" w14:textId="36D16849" w:rsidR="00663BE9" w:rsidRPr="00B03D3B" w:rsidRDefault="00663BE9" w:rsidP="00663BE9">
      <w:pPr>
        <w:contextualSpacing/>
        <w:rPr>
          <w:rFonts w:ascii="Times New Roman" w:eastAsia="等线" w:hAnsi="Times New Roman" w:cs="Times New Roman"/>
          <w:color w:val="FF0000"/>
        </w:rPr>
      </w:pPr>
      <w:r w:rsidRPr="000F593B">
        <w:rPr>
          <w:rFonts w:ascii="Times New Roman" w:eastAsia="等线" w:hAnsi="Times New Roman" w:cs="Times New Roman"/>
          <w:b/>
        </w:rPr>
        <w:lastRenderedPageBreak/>
        <w:t xml:space="preserve">Supplemental Table </w:t>
      </w:r>
      <w:r w:rsidR="00AF61A1">
        <w:rPr>
          <w:rFonts w:ascii="Times New Roman" w:eastAsia="等线" w:hAnsi="Times New Roman" w:cs="Times New Roman" w:hint="eastAsia"/>
          <w:b/>
        </w:rPr>
        <w:t>5</w:t>
      </w:r>
      <w:r w:rsidRPr="009223A8">
        <w:rPr>
          <w:rFonts w:ascii="Times New Roman" w:eastAsia="等线" w:hAnsi="Times New Roman" w:cs="Times New Roman"/>
          <w:b/>
        </w:rPr>
        <w:t>.</w:t>
      </w:r>
      <w:r w:rsidRPr="009223A8">
        <w:rPr>
          <w:rFonts w:ascii="Times New Roman" w:eastAsia="等线" w:hAnsi="Times New Roman" w:cs="Times New Roman"/>
        </w:rPr>
        <w:t xml:space="preserve"> </w:t>
      </w:r>
      <w:r w:rsidRPr="005C4F35">
        <w:rPr>
          <w:rFonts w:ascii="Times New Roman" w:eastAsia="等线" w:hAnsi="Times New Roman" w:cs="Times New Roman"/>
        </w:rPr>
        <w:t>Cross-sectional association of epigenetic age metrics with phenotypes</w:t>
      </w:r>
      <w:r>
        <w:rPr>
          <w:rFonts w:ascii="Times New Roman" w:eastAsia="等线" w:hAnsi="Times New Roman" w:cs="Times New Roman"/>
        </w:rPr>
        <w:t xml:space="preserve"> after adjusting </w:t>
      </w:r>
      <w:bookmarkStart w:id="6" w:name="_Hlk147479370"/>
      <w:r>
        <w:rPr>
          <w:rFonts w:ascii="Times New Roman" w:eastAsia="等线" w:hAnsi="Times New Roman" w:cs="Times New Roman"/>
        </w:rPr>
        <w:t>blood cell composition</w:t>
      </w:r>
      <w:bookmarkEnd w:id="6"/>
      <w:r>
        <w:rPr>
          <w:rFonts w:ascii="Times New Roman" w:eastAsia="等线" w:hAnsi="Times New Roman" w:cs="Times New Roman"/>
        </w:rPr>
        <w:t>s</w:t>
      </w:r>
      <w:r w:rsidRPr="005C4F35">
        <w:rPr>
          <w:rFonts w:ascii="Times New Roman" w:eastAsia="等线" w:hAnsi="Times New Roman" w:cs="Times New Roman"/>
        </w:rPr>
        <w:t>.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7"/>
        <w:gridCol w:w="1391"/>
        <w:gridCol w:w="671"/>
        <w:gridCol w:w="1417"/>
        <w:gridCol w:w="823"/>
        <w:gridCol w:w="595"/>
        <w:gridCol w:w="1417"/>
        <w:gridCol w:w="709"/>
      </w:tblGrid>
      <w:tr w:rsidR="00663BE9" w:rsidRPr="00DA0E34" w14:paraId="78CD680D" w14:textId="77777777" w:rsidTr="00124FB7">
        <w:trPr>
          <w:trHeight w:val="97"/>
          <w:tblHeader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8F551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bookmarkStart w:id="7" w:name="OLE_LINK1"/>
            <w:bookmarkStart w:id="8" w:name="OLE_LINK2"/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henotypes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A67FA38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Epigenetic age metrics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70F5B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Across twins</w:t>
            </w:r>
            <w:r w:rsidRPr="00DA0E34">
              <w:rPr>
                <w:rFonts w:ascii="Times New Roman" w:eastAsia="宋体" w:hAnsi="Times New Roman" w:cs="Times New Roman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0E2C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val="en-GB"/>
                <w14:ligatures w14:val="none"/>
              </w:rPr>
            </w:pPr>
            <w:r w:rsidRPr="00DA0E34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Within MZ </w:t>
            </w:r>
            <w:r w:rsidRPr="00DA0E34">
              <w:rPr>
                <w:rFonts w:ascii="Times New Roman" w:eastAsia="宋体" w:hAnsi="Times New Roman" w:cs="Times New Roman"/>
                <w:sz w:val="24"/>
                <w:szCs w:val="21"/>
                <w:lang w:val="en-GB"/>
                <w14:ligatures w14:val="none"/>
              </w:rPr>
              <w:t>pairs</w:t>
            </w:r>
            <w:r w:rsidRPr="00DA0E34">
              <w:rPr>
                <w:rFonts w:ascii="Times New Roman" w:eastAsia="宋体" w:hAnsi="Times New Roman" w:cs="Times New Roman"/>
                <w:sz w:val="24"/>
                <w:szCs w:val="21"/>
                <w:vertAlign w:val="superscript"/>
                <w:lang w:val="en-GB"/>
                <w14:ligatures w14:val="none"/>
              </w:rPr>
              <w:t>b</w:t>
            </w:r>
          </w:p>
        </w:tc>
      </w:tr>
      <w:tr w:rsidR="00663BE9" w:rsidRPr="00DA0E34" w14:paraId="39FF00FB" w14:textId="77777777" w:rsidTr="00124FB7">
        <w:trPr>
          <w:trHeight w:val="97"/>
          <w:tblHeader/>
          <w:jc w:val="center"/>
        </w:trPr>
        <w:tc>
          <w:tcPr>
            <w:tcW w:w="10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1DB228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D48970D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7A491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hAnsi="Times New Roman" w:cs="Times New Roman"/>
              </w:rPr>
              <w:t>N</w:t>
            </w:r>
            <w:r w:rsidRPr="00DA0E3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FD11627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134BE150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DA0E34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10F7960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0445F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 w:val="22"/>
              </w:rPr>
              <w:t>N</w:t>
            </w:r>
            <w:r w:rsidRPr="00DA0E34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BCAF3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12E5AF56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DA0E34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42EAB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</w:tr>
      <w:tr w:rsidR="00663BE9" w:rsidRPr="00DA0E34" w14:paraId="40F96BE1" w14:textId="77777777" w:rsidTr="00124FB7">
        <w:trPr>
          <w:trHeight w:val="209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57321" w14:textId="7D1B200F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FPG</w:t>
            </w:r>
          </w:p>
          <w:p w14:paraId="45AE7994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17AEC45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6F42C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292256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56</w:t>
            </w:r>
          </w:p>
          <w:p w14:paraId="2BB1F680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0.14, 0.97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54A5FAB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08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4514C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 w:val="22"/>
              </w:rPr>
              <w:t>3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B51EB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85</w:t>
            </w:r>
          </w:p>
          <w:p w14:paraId="38C25141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0.05, 1.6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3FCE4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38</w:t>
            </w:r>
          </w:p>
        </w:tc>
      </w:tr>
      <w:tr w:rsidR="00663BE9" w:rsidRPr="00DA0E34" w14:paraId="1F936CDD" w14:textId="77777777" w:rsidTr="00124FB7">
        <w:trPr>
          <w:trHeight w:val="141"/>
          <w:jc w:val="center"/>
        </w:trPr>
        <w:tc>
          <w:tcPr>
            <w:tcW w:w="1057" w:type="dxa"/>
            <w:vMerge/>
            <w:shd w:val="clear" w:color="auto" w:fill="F2F2F2" w:themeFill="background1" w:themeFillShade="F2"/>
            <w:vAlign w:val="center"/>
          </w:tcPr>
          <w:p w14:paraId="3BAC614B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F1D49D2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671" w:type="dxa"/>
            <w:shd w:val="clear" w:color="auto" w:fill="F2F2F2" w:themeFill="background1" w:themeFillShade="F2"/>
            <w:vAlign w:val="center"/>
          </w:tcPr>
          <w:p w14:paraId="01A5D363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1AB2520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1.42</w:t>
            </w:r>
          </w:p>
          <w:p w14:paraId="2DBC2441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63, 2.2)</w:t>
            </w:r>
          </w:p>
        </w:tc>
        <w:tc>
          <w:tcPr>
            <w:tcW w:w="823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5C79893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95" w:type="dxa"/>
            <w:vMerge/>
            <w:shd w:val="clear" w:color="auto" w:fill="F2F2F2" w:themeFill="background1" w:themeFillShade="F2"/>
            <w:vAlign w:val="center"/>
          </w:tcPr>
          <w:p w14:paraId="7534F36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B6A928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2.74</w:t>
            </w:r>
          </w:p>
          <w:p w14:paraId="128341D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1.28, 4.2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081D34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</w:tr>
      <w:tr w:rsidR="00663BE9" w:rsidRPr="00DA0E34" w14:paraId="32678FD4" w14:textId="77777777" w:rsidTr="00124FB7">
        <w:trPr>
          <w:trHeight w:val="31"/>
          <w:jc w:val="center"/>
        </w:trPr>
        <w:tc>
          <w:tcPr>
            <w:tcW w:w="1057" w:type="dxa"/>
            <w:vMerge/>
            <w:shd w:val="clear" w:color="auto" w:fill="F2F2F2" w:themeFill="background1" w:themeFillShade="F2"/>
            <w:vAlign w:val="center"/>
          </w:tcPr>
          <w:p w14:paraId="75C42FDA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26CA8AC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671" w:type="dxa"/>
            <w:shd w:val="clear" w:color="auto" w:fill="F2F2F2" w:themeFill="background1" w:themeFillShade="F2"/>
            <w:vAlign w:val="center"/>
          </w:tcPr>
          <w:p w14:paraId="1D8F864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620448B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05</w:t>
            </w:r>
          </w:p>
          <w:p w14:paraId="3EF249A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03, 0.07)</w:t>
            </w:r>
          </w:p>
        </w:tc>
        <w:tc>
          <w:tcPr>
            <w:tcW w:w="823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001997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95" w:type="dxa"/>
            <w:vMerge/>
            <w:shd w:val="clear" w:color="auto" w:fill="F2F2F2" w:themeFill="background1" w:themeFillShade="F2"/>
            <w:vAlign w:val="center"/>
          </w:tcPr>
          <w:p w14:paraId="08692A5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8B449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07</w:t>
            </w:r>
          </w:p>
          <w:p w14:paraId="0AD26883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04, 0.11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5002A6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</w:tr>
      <w:tr w:rsidR="00663BE9" w:rsidRPr="00DA0E34" w14:paraId="4B0D96BE" w14:textId="77777777" w:rsidTr="00124FB7">
        <w:trPr>
          <w:trHeight w:val="97"/>
          <w:jc w:val="center"/>
        </w:trPr>
        <w:tc>
          <w:tcPr>
            <w:tcW w:w="1057" w:type="dxa"/>
            <w:vMerge w:val="restart"/>
            <w:shd w:val="clear" w:color="auto" w:fill="auto"/>
            <w:vAlign w:val="center"/>
          </w:tcPr>
          <w:p w14:paraId="4A058CC2" w14:textId="14A9E7D2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HbA1c</w:t>
            </w:r>
          </w:p>
          <w:p w14:paraId="51F5D906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F93A042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671" w:type="dxa"/>
            <w:vAlign w:val="center"/>
          </w:tcPr>
          <w:p w14:paraId="3D77DF1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AB64A6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1.33</w:t>
            </w:r>
          </w:p>
          <w:p w14:paraId="7E510B1C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61, 2.05)</w:t>
            </w:r>
          </w:p>
        </w:tc>
        <w:tc>
          <w:tcPr>
            <w:tcW w:w="82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6242C2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95" w:type="dxa"/>
            <w:vMerge w:val="restart"/>
            <w:vAlign w:val="center"/>
          </w:tcPr>
          <w:p w14:paraId="34BDCAAD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 w:val="22"/>
              </w:rPr>
              <w:t>3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51CC5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1.02</w:t>
            </w:r>
          </w:p>
          <w:p w14:paraId="74FDAE2B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12, 2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0FAA85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80</w:t>
            </w:r>
          </w:p>
        </w:tc>
      </w:tr>
      <w:tr w:rsidR="00663BE9" w:rsidRPr="00DA0E34" w14:paraId="608EEA31" w14:textId="77777777" w:rsidTr="00124FB7">
        <w:trPr>
          <w:trHeight w:val="142"/>
          <w:jc w:val="center"/>
        </w:trPr>
        <w:tc>
          <w:tcPr>
            <w:tcW w:w="1057" w:type="dxa"/>
            <w:vMerge/>
            <w:shd w:val="clear" w:color="auto" w:fill="auto"/>
            <w:vAlign w:val="center"/>
          </w:tcPr>
          <w:p w14:paraId="635CDC79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C830BE8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671" w:type="dxa"/>
            <w:vAlign w:val="center"/>
          </w:tcPr>
          <w:p w14:paraId="4A6CD07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141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B85875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2.72</w:t>
            </w:r>
          </w:p>
          <w:p w14:paraId="5CA62451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1.29, 4.14)</w:t>
            </w:r>
          </w:p>
        </w:tc>
        <w:tc>
          <w:tcPr>
            <w:tcW w:w="82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CCC201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95" w:type="dxa"/>
            <w:vMerge/>
            <w:vAlign w:val="center"/>
          </w:tcPr>
          <w:p w14:paraId="6DF855C4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FF359D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2.61</w:t>
            </w:r>
          </w:p>
          <w:p w14:paraId="5BB8BA2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0.41, 4.8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CA363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20</w:t>
            </w:r>
          </w:p>
        </w:tc>
      </w:tr>
      <w:tr w:rsidR="00663BE9" w:rsidRPr="00DA0E34" w14:paraId="42B22A0F" w14:textId="77777777" w:rsidTr="00124FB7">
        <w:trPr>
          <w:trHeight w:val="142"/>
          <w:jc w:val="center"/>
        </w:trPr>
        <w:tc>
          <w:tcPr>
            <w:tcW w:w="1057" w:type="dxa"/>
            <w:vMerge/>
            <w:shd w:val="clear" w:color="auto" w:fill="auto"/>
            <w:vAlign w:val="center"/>
          </w:tcPr>
          <w:p w14:paraId="65BB508F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E0E7A54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671" w:type="dxa"/>
            <w:vAlign w:val="center"/>
          </w:tcPr>
          <w:p w14:paraId="6C77D66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C6A4C1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10</w:t>
            </w:r>
          </w:p>
          <w:p w14:paraId="24F5302C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07, 0.14)</w:t>
            </w:r>
          </w:p>
        </w:tc>
        <w:tc>
          <w:tcPr>
            <w:tcW w:w="82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D45D575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95" w:type="dxa"/>
            <w:vMerge/>
            <w:vAlign w:val="center"/>
          </w:tcPr>
          <w:p w14:paraId="2B1AE2A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17662A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10</w:t>
            </w:r>
          </w:p>
          <w:p w14:paraId="75B3AB2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04, 0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B92AF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002</w:t>
            </w:r>
          </w:p>
        </w:tc>
      </w:tr>
      <w:tr w:rsidR="00663BE9" w:rsidRPr="00DA0E34" w14:paraId="03B0B9C3" w14:textId="77777777" w:rsidTr="00124FB7">
        <w:trPr>
          <w:trHeight w:val="209"/>
          <w:jc w:val="center"/>
        </w:trPr>
        <w:tc>
          <w:tcPr>
            <w:tcW w:w="1057" w:type="dxa"/>
            <w:vMerge w:val="restart"/>
            <w:shd w:val="clear" w:color="auto" w:fill="F2F2F2" w:themeFill="background1" w:themeFillShade="F2"/>
            <w:vAlign w:val="center"/>
          </w:tcPr>
          <w:p w14:paraId="4804639B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TyG</w:t>
            </w:r>
          </w:p>
          <w:p w14:paraId="6B6E0932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763C5D6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671" w:type="dxa"/>
            <w:shd w:val="clear" w:color="auto" w:fill="F2F2F2" w:themeFill="background1" w:themeFillShade="F2"/>
            <w:vAlign w:val="center"/>
          </w:tcPr>
          <w:p w14:paraId="49A99A8D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A9AFE2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18</w:t>
            </w:r>
          </w:p>
          <w:p w14:paraId="7714B2F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0.01, 0.35)</w:t>
            </w:r>
          </w:p>
        </w:tc>
        <w:tc>
          <w:tcPr>
            <w:tcW w:w="823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023CD81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33</w:t>
            </w:r>
          </w:p>
        </w:tc>
        <w:tc>
          <w:tcPr>
            <w:tcW w:w="595" w:type="dxa"/>
            <w:vMerge w:val="restart"/>
            <w:shd w:val="clear" w:color="auto" w:fill="F2F2F2" w:themeFill="background1" w:themeFillShade="F2"/>
            <w:vAlign w:val="center"/>
          </w:tcPr>
          <w:p w14:paraId="288FCB3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 w:val="22"/>
              </w:rPr>
              <w:t>37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F73F8D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10</w:t>
            </w:r>
          </w:p>
          <w:p w14:paraId="0F1E0D40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25, 0.44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EEF0C1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588</w:t>
            </w:r>
          </w:p>
        </w:tc>
      </w:tr>
      <w:tr w:rsidR="00663BE9" w:rsidRPr="00DA0E34" w14:paraId="3E19E594" w14:textId="77777777" w:rsidTr="00124FB7">
        <w:trPr>
          <w:trHeight w:val="141"/>
          <w:jc w:val="center"/>
        </w:trPr>
        <w:tc>
          <w:tcPr>
            <w:tcW w:w="1057" w:type="dxa"/>
            <w:vMerge/>
            <w:shd w:val="clear" w:color="auto" w:fill="F2F2F2" w:themeFill="background1" w:themeFillShade="F2"/>
            <w:vAlign w:val="center"/>
          </w:tcPr>
          <w:p w14:paraId="2DD31FAB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772B4F2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671" w:type="dxa"/>
            <w:shd w:val="clear" w:color="auto" w:fill="F2F2F2" w:themeFill="background1" w:themeFillShade="F2"/>
            <w:vAlign w:val="center"/>
          </w:tcPr>
          <w:p w14:paraId="269468E1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68845B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35</w:t>
            </w:r>
          </w:p>
          <w:p w14:paraId="54E796B5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0.03, 0.67)</w:t>
            </w:r>
          </w:p>
        </w:tc>
        <w:tc>
          <w:tcPr>
            <w:tcW w:w="823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38D890D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34</w:t>
            </w:r>
          </w:p>
        </w:tc>
        <w:tc>
          <w:tcPr>
            <w:tcW w:w="595" w:type="dxa"/>
            <w:vMerge/>
            <w:shd w:val="clear" w:color="auto" w:fill="F2F2F2" w:themeFill="background1" w:themeFillShade="F2"/>
            <w:vAlign w:val="center"/>
          </w:tcPr>
          <w:p w14:paraId="77CF95C1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1B10BBD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5</w:t>
            </w:r>
          </w:p>
          <w:p w14:paraId="301C50F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59, 0.6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95ADE95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877</w:t>
            </w:r>
          </w:p>
        </w:tc>
      </w:tr>
      <w:tr w:rsidR="00663BE9" w:rsidRPr="00DA0E34" w14:paraId="2A998D0A" w14:textId="77777777" w:rsidTr="00124FB7">
        <w:trPr>
          <w:trHeight w:val="141"/>
          <w:jc w:val="center"/>
        </w:trPr>
        <w:tc>
          <w:tcPr>
            <w:tcW w:w="1057" w:type="dxa"/>
            <w:vMerge/>
            <w:shd w:val="clear" w:color="auto" w:fill="F2F2F2" w:themeFill="background1" w:themeFillShade="F2"/>
            <w:vAlign w:val="center"/>
          </w:tcPr>
          <w:p w14:paraId="02892461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24546E6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671" w:type="dxa"/>
            <w:shd w:val="clear" w:color="auto" w:fill="F2F2F2" w:themeFill="background1" w:themeFillShade="F2"/>
            <w:vAlign w:val="center"/>
          </w:tcPr>
          <w:p w14:paraId="16BDBF1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858EEE3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02</w:t>
            </w:r>
          </w:p>
          <w:p w14:paraId="56D134E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01, 0.03)</w:t>
            </w:r>
          </w:p>
        </w:tc>
        <w:tc>
          <w:tcPr>
            <w:tcW w:w="823" w:type="dxa"/>
            <w:shd w:val="clear" w:color="auto" w:fill="F2F2F2" w:themeFill="background1" w:themeFillShade="F2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32E79C3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595" w:type="dxa"/>
            <w:vMerge/>
            <w:shd w:val="clear" w:color="auto" w:fill="F2F2F2" w:themeFill="background1" w:themeFillShade="F2"/>
            <w:vAlign w:val="center"/>
          </w:tcPr>
          <w:p w14:paraId="7A6003ED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0838C2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02</w:t>
            </w:r>
          </w:p>
          <w:p w14:paraId="61A504D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(0.01, 0.04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2B7A74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/>
                <w:szCs w:val="21"/>
              </w:rPr>
              <w:t>0.004</w:t>
            </w:r>
          </w:p>
        </w:tc>
      </w:tr>
      <w:tr w:rsidR="00663BE9" w:rsidRPr="00DA0E34" w14:paraId="3639F772" w14:textId="77777777" w:rsidTr="00124FB7">
        <w:trPr>
          <w:trHeight w:val="515"/>
          <w:jc w:val="center"/>
        </w:trPr>
        <w:tc>
          <w:tcPr>
            <w:tcW w:w="1057" w:type="dxa"/>
            <w:vMerge w:val="restart"/>
            <w:shd w:val="clear" w:color="auto" w:fill="auto"/>
            <w:vAlign w:val="center"/>
          </w:tcPr>
          <w:p w14:paraId="5FC4733A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T2DM</w:t>
            </w:r>
          </w:p>
          <w:p w14:paraId="0E855390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BE36679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GrimAA</w:t>
            </w:r>
          </w:p>
        </w:tc>
        <w:tc>
          <w:tcPr>
            <w:tcW w:w="671" w:type="dxa"/>
            <w:vAlign w:val="center"/>
          </w:tcPr>
          <w:p w14:paraId="4DDEFB6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7E5FC19C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-0.11</w:t>
            </w:r>
          </w:p>
          <w:p w14:paraId="3A936F0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64, 0.41)</w:t>
            </w:r>
          </w:p>
        </w:tc>
        <w:tc>
          <w:tcPr>
            <w:tcW w:w="82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4517A5B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673</w:t>
            </w:r>
          </w:p>
        </w:tc>
        <w:tc>
          <w:tcPr>
            <w:tcW w:w="595" w:type="dxa"/>
            <w:vMerge w:val="restart"/>
            <w:vAlign w:val="center"/>
          </w:tcPr>
          <w:p w14:paraId="373DBB45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 w:val="22"/>
              </w:rPr>
              <w:t>3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4612B8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-0.18</w:t>
            </w:r>
          </w:p>
          <w:p w14:paraId="5948EFB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81, 0.4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1154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565</w:t>
            </w:r>
          </w:p>
        </w:tc>
      </w:tr>
      <w:tr w:rsidR="00663BE9" w:rsidRPr="00DA0E34" w14:paraId="243945D6" w14:textId="77777777" w:rsidTr="00124FB7">
        <w:trPr>
          <w:trHeight w:val="142"/>
          <w:jc w:val="center"/>
        </w:trPr>
        <w:tc>
          <w:tcPr>
            <w:tcW w:w="1057" w:type="dxa"/>
            <w:vMerge/>
            <w:shd w:val="clear" w:color="auto" w:fill="auto"/>
            <w:vAlign w:val="center"/>
          </w:tcPr>
          <w:p w14:paraId="68D6A229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D17DF41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PCPhenoAA</w:t>
            </w:r>
          </w:p>
        </w:tc>
        <w:tc>
          <w:tcPr>
            <w:tcW w:w="671" w:type="dxa"/>
            <w:vAlign w:val="center"/>
          </w:tcPr>
          <w:p w14:paraId="67DC8AB7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41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12C280F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1.08</w:t>
            </w:r>
          </w:p>
          <w:p w14:paraId="4ADA98E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0.20, 1.96)</w:t>
            </w:r>
          </w:p>
        </w:tc>
        <w:tc>
          <w:tcPr>
            <w:tcW w:w="82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3F291549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17</w:t>
            </w:r>
          </w:p>
        </w:tc>
        <w:tc>
          <w:tcPr>
            <w:tcW w:w="595" w:type="dxa"/>
            <w:vMerge/>
            <w:vAlign w:val="center"/>
          </w:tcPr>
          <w:p w14:paraId="262267E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0F9400C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48</w:t>
            </w:r>
          </w:p>
          <w:p w14:paraId="451ABD23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40, 1.3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D6CB12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287</w:t>
            </w:r>
          </w:p>
        </w:tc>
      </w:tr>
      <w:tr w:rsidR="00663BE9" w:rsidRPr="00DA0E34" w14:paraId="1F0AD9E5" w14:textId="77777777" w:rsidTr="00124FB7">
        <w:trPr>
          <w:trHeight w:val="142"/>
          <w:jc w:val="center"/>
        </w:trPr>
        <w:tc>
          <w:tcPr>
            <w:tcW w:w="1057" w:type="dxa"/>
            <w:vMerge/>
            <w:shd w:val="clear" w:color="auto" w:fill="auto"/>
            <w:vAlign w:val="center"/>
          </w:tcPr>
          <w:p w14:paraId="4438E37B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91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557BBD20" w14:textId="77777777" w:rsidR="00663BE9" w:rsidRPr="00DA0E34" w:rsidRDefault="00663BE9" w:rsidP="00124FB7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DunedinPACE</w:t>
            </w:r>
          </w:p>
        </w:tc>
        <w:tc>
          <w:tcPr>
            <w:tcW w:w="671" w:type="dxa"/>
            <w:vAlign w:val="center"/>
          </w:tcPr>
          <w:p w14:paraId="07134D7E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0A909E96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2</w:t>
            </w:r>
          </w:p>
          <w:p w14:paraId="6920A2B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01, 0.04)</w:t>
            </w:r>
          </w:p>
        </w:tc>
        <w:tc>
          <w:tcPr>
            <w:tcW w:w="82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40FA94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191</w:t>
            </w:r>
          </w:p>
        </w:tc>
        <w:tc>
          <w:tcPr>
            <w:tcW w:w="595" w:type="dxa"/>
            <w:vMerge/>
            <w:vAlign w:val="center"/>
          </w:tcPr>
          <w:p w14:paraId="07DE4F0F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8B9763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02</w:t>
            </w:r>
          </w:p>
          <w:p w14:paraId="643B9FDB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(-0.01, 0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708E2A" w14:textId="77777777" w:rsidR="00663BE9" w:rsidRPr="00DA0E34" w:rsidRDefault="00663BE9" w:rsidP="00124FB7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A0E34">
              <w:rPr>
                <w:rFonts w:ascii="Times New Roman" w:eastAsia="等线" w:hAnsi="Times New Roman" w:cs="Times New Roman"/>
                <w:bCs/>
                <w:szCs w:val="21"/>
              </w:rPr>
              <w:t>0.237</w:t>
            </w:r>
          </w:p>
        </w:tc>
      </w:tr>
      <w:bookmarkEnd w:id="7"/>
      <w:bookmarkEnd w:id="8"/>
    </w:tbl>
    <w:p w14:paraId="7E55EA99" w14:textId="77777777" w:rsidR="00663BE9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</w:p>
    <w:p w14:paraId="4115E991" w14:textId="77777777" w:rsidR="00663BE9" w:rsidRPr="009E1245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Abbreviation: CI, confidence interval; FPG, fasting plasma glucose; HbA1c, hemoglobin A1c; TyG, triglyceride glucose index; T2DM, Type 2 diabetes mellitus;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>
        <w:rPr>
          <w:rFonts w:ascii="Times New Roman" w:eastAsia="等线" w:hAnsi="Times New Roman" w:cs="Times New Roman"/>
          <w:sz w:val="18"/>
          <w:szCs w:val="18"/>
        </w:rPr>
        <w:t>PC</w:t>
      </w:r>
      <w:r w:rsidRPr="009E1245">
        <w:rPr>
          <w:rFonts w:ascii="Times New Roman" w:eastAsia="等线" w:hAnsi="Times New Roman" w:cs="Times New Roman"/>
          <w:sz w:val="18"/>
          <w:szCs w:val="18"/>
        </w:rPr>
        <w:t>PhenoAge acceleration; MZ, monozygotic twin;</w:t>
      </w:r>
    </w:p>
    <w:p w14:paraId="00AE2E6E" w14:textId="77777777" w:rsidR="00663BE9" w:rsidRPr="009E1245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a: We adjusted for age, sex, BMI, </w:t>
      </w:r>
      <w:r>
        <w:rPr>
          <w:rFonts w:ascii="Times New Roman" w:eastAsia="等线" w:hAnsi="Times New Roman" w:cs="Times New Roman"/>
          <w:sz w:val="18"/>
          <w:szCs w:val="18"/>
        </w:rPr>
        <w:t>education, smoke pack,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alcohol consumption, physical activity,</w:t>
      </w:r>
      <w:r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9E1245">
        <w:rPr>
          <w:rFonts w:ascii="Times New Roman" w:eastAsia="等线" w:hAnsi="Times New Roman" w:cs="Times New Roman"/>
          <w:sz w:val="18"/>
          <w:szCs w:val="18"/>
        </w:rPr>
        <w:t>the use of hypoglycemic agents</w:t>
      </w:r>
      <w:r>
        <w:rPr>
          <w:rFonts w:ascii="Times New Roman" w:eastAsia="等线" w:hAnsi="Times New Roman" w:cs="Times New Roman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</w:rPr>
        <w:t>a</w:t>
      </w:r>
      <w:r>
        <w:rPr>
          <w:rFonts w:ascii="Times New Roman" w:eastAsia="等线" w:hAnsi="Times New Roman" w:cs="Times New Roman"/>
          <w:sz w:val="18"/>
          <w:szCs w:val="18"/>
        </w:rPr>
        <w:t xml:space="preserve">nd </w:t>
      </w:r>
      <w:r w:rsidRPr="009E1245">
        <w:rPr>
          <w:rFonts w:ascii="Times New Roman" w:eastAsia="等线" w:hAnsi="Times New Roman" w:cs="Times New Roman"/>
          <w:sz w:val="18"/>
          <w:szCs w:val="18"/>
        </w:rPr>
        <w:t>blood cell composition</w:t>
      </w:r>
      <w:r>
        <w:rPr>
          <w:rFonts w:ascii="Times New Roman" w:eastAsia="等线" w:hAnsi="Times New Roman" w:cs="Times New Roman"/>
          <w:sz w:val="18"/>
          <w:szCs w:val="18"/>
        </w:rPr>
        <w:t>s</w:t>
      </w:r>
      <w:r w:rsidRPr="009E1245">
        <w:rPr>
          <w:rFonts w:ascii="Times New Roman" w:eastAsia="等线" w:hAnsi="Times New Roman" w:cs="Times New Roman"/>
          <w:sz w:val="18"/>
          <w:szCs w:val="18"/>
        </w:rPr>
        <w:t>;</w:t>
      </w:r>
    </w:p>
    <w:p w14:paraId="3537E1C4" w14:textId="77777777" w:rsidR="00663BE9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b: We adjusted for BMI, </w:t>
      </w:r>
      <w:r>
        <w:rPr>
          <w:rFonts w:ascii="Times New Roman" w:eastAsia="等线" w:hAnsi="Times New Roman" w:cs="Times New Roman"/>
          <w:sz w:val="18"/>
          <w:szCs w:val="18"/>
        </w:rPr>
        <w:t>education, smoke pack,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alcohol consumption, physical activity, the use of hypoglycemic agents</w:t>
      </w:r>
      <w:r>
        <w:rPr>
          <w:rFonts w:ascii="Times New Roman" w:eastAsia="等线" w:hAnsi="Times New Roman" w:cs="Times New Roman"/>
          <w:sz w:val="18"/>
          <w:szCs w:val="18"/>
        </w:rPr>
        <w:t xml:space="preserve"> and </w:t>
      </w:r>
      <w:r w:rsidRPr="009E1245">
        <w:rPr>
          <w:rFonts w:ascii="Times New Roman" w:eastAsia="等线" w:hAnsi="Times New Roman" w:cs="Times New Roman"/>
          <w:sz w:val="18"/>
          <w:szCs w:val="18"/>
        </w:rPr>
        <w:t>blood cell composition</w:t>
      </w:r>
      <w:r>
        <w:rPr>
          <w:rFonts w:ascii="Times New Roman" w:eastAsia="等线" w:hAnsi="Times New Roman" w:cs="Times New Roman"/>
          <w:sz w:val="18"/>
          <w:szCs w:val="18"/>
        </w:rPr>
        <w:t>s</w:t>
      </w:r>
      <w:r w:rsidRPr="009E1245">
        <w:rPr>
          <w:rFonts w:ascii="Times New Roman" w:eastAsia="等线" w:hAnsi="Times New Roman" w:cs="Times New Roman"/>
          <w:sz w:val="18"/>
          <w:szCs w:val="18"/>
        </w:rPr>
        <w:t>;</w:t>
      </w:r>
    </w:p>
    <w:p w14:paraId="3BDCF1B3" w14:textId="0995B39F" w:rsidR="00663BE9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 w:hint="eastAsia"/>
          <w:sz w:val="18"/>
          <w:szCs w:val="18"/>
        </w:rPr>
        <w:t>c</w:t>
      </w:r>
      <w:r>
        <w:rPr>
          <w:rFonts w:ascii="Times New Roman" w:eastAsia="等线" w:hAnsi="Times New Roman" w:cs="Times New Roman"/>
          <w:sz w:val="18"/>
          <w:szCs w:val="18"/>
        </w:rPr>
        <w:t>: the number of twins;</w:t>
      </w:r>
    </w:p>
    <w:p w14:paraId="263128AC" w14:textId="4F18950E" w:rsidR="00663BE9" w:rsidRPr="009E1245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 w:hint="eastAsia"/>
          <w:sz w:val="18"/>
          <w:szCs w:val="18"/>
        </w:rPr>
        <w:t>d</w:t>
      </w:r>
      <w:r>
        <w:rPr>
          <w:rFonts w:ascii="Times New Roman" w:eastAsia="等线" w:hAnsi="Times New Roman" w:cs="Times New Roman"/>
          <w:sz w:val="18"/>
          <w:szCs w:val="18"/>
        </w:rPr>
        <w:t>: the number of MZ twin pairs;</w:t>
      </w:r>
    </w:p>
    <w:p w14:paraId="50B48456" w14:textId="77777777" w:rsidR="00663BE9" w:rsidRPr="009E1245" w:rsidRDefault="00663BE9" w:rsidP="00663BE9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>Significant results with P &lt; 0.05 / (3 x 4) = 0.0042 were highlighted in bold font. (3: Three measures of epigenetic age metrics; 4: Four phenotypes)</w:t>
      </w:r>
    </w:p>
    <w:p w14:paraId="019DF991" w14:textId="77777777" w:rsidR="00663BE9" w:rsidRPr="00663BE9" w:rsidRDefault="00663BE9">
      <w:pPr>
        <w:rPr>
          <w:rFonts w:ascii="Times New Roman" w:hAnsi="Times New Roman"/>
        </w:rPr>
      </w:pPr>
    </w:p>
    <w:p w14:paraId="3E535186" w14:textId="77777777" w:rsidR="00663BE9" w:rsidRDefault="00663BE9">
      <w:pPr>
        <w:rPr>
          <w:rFonts w:ascii="Times New Roman" w:hAnsi="Times New Roman"/>
        </w:rPr>
      </w:pPr>
    </w:p>
    <w:p w14:paraId="2FBE0037" w14:textId="77777777" w:rsidR="00F7499C" w:rsidRDefault="00F7499C">
      <w:pPr>
        <w:sectPr w:rsidR="00F7499C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655C5E" w14:textId="33C30991" w:rsidR="00F7499C" w:rsidRPr="004B399F" w:rsidRDefault="00F7499C" w:rsidP="00F7499C">
      <w:pPr>
        <w:contextualSpacing/>
        <w:rPr>
          <w:rFonts w:ascii="Times New Roman" w:eastAsia="等线" w:hAnsi="Times New Roman" w:cs="Times New Roman"/>
        </w:rPr>
      </w:pPr>
      <w:r w:rsidRPr="000F593B">
        <w:rPr>
          <w:rFonts w:ascii="Times New Roman" w:eastAsia="等线" w:hAnsi="Times New Roman" w:cs="Times New Roman"/>
          <w:b/>
        </w:rPr>
        <w:lastRenderedPageBreak/>
        <w:t xml:space="preserve">Supplemental Table </w:t>
      </w:r>
      <w:r w:rsidR="00AF61A1">
        <w:rPr>
          <w:rFonts w:ascii="Times New Roman" w:eastAsia="等线" w:hAnsi="Times New Roman" w:cs="Times New Roman" w:hint="eastAsia"/>
          <w:b/>
        </w:rPr>
        <w:t>6</w:t>
      </w:r>
      <w:r w:rsidRPr="000F593B">
        <w:rPr>
          <w:rFonts w:ascii="Times New Roman" w:eastAsia="等线" w:hAnsi="Times New Roman" w:cs="Times New Roman"/>
          <w:b/>
        </w:rPr>
        <w:t>.</w:t>
      </w:r>
      <w:r w:rsidRPr="000F593B">
        <w:rPr>
          <w:rFonts w:ascii="Times New Roman" w:eastAsia="等线" w:hAnsi="Times New Roman" w:cs="Times New Roman"/>
        </w:rPr>
        <w:t xml:space="preserve"> </w:t>
      </w:r>
      <w:r w:rsidRPr="000D46D3">
        <w:rPr>
          <w:rFonts w:ascii="Times New Roman" w:eastAsia="等线" w:hAnsi="Times New Roman" w:cs="Times New Roman"/>
        </w:rPr>
        <w:t xml:space="preserve">Association of the longitudinal change rate of epigenetic age with T2DM </w:t>
      </w:r>
      <w:r>
        <w:rPr>
          <w:rFonts w:ascii="Times New Roman" w:eastAsia="等线" w:hAnsi="Times New Roman" w:cs="Times New Roman"/>
        </w:rPr>
        <w:t>or</w:t>
      </w:r>
      <w:r w:rsidRPr="000D46D3">
        <w:rPr>
          <w:rFonts w:ascii="Times New Roman" w:eastAsia="等线" w:hAnsi="Times New Roman" w:cs="Times New Roman"/>
        </w:rPr>
        <w:t xml:space="preserve"> glycemic traits </w:t>
      </w:r>
      <w:r>
        <w:rPr>
          <w:rFonts w:ascii="Times New Roman" w:eastAsia="等线" w:hAnsi="Times New Roman" w:cs="Times New Roman"/>
        </w:rPr>
        <w:t>at</w:t>
      </w:r>
      <w:r w:rsidRPr="000D46D3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baseline or follow-up </w:t>
      </w:r>
    </w:p>
    <w:p w14:paraId="323ED6AA" w14:textId="77777777" w:rsidR="00F7499C" w:rsidRPr="00F7499C" w:rsidRDefault="00F7499C"/>
    <w:tbl>
      <w:tblPr>
        <w:tblW w:w="669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3"/>
        <w:gridCol w:w="1622"/>
        <w:gridCol w:w="1367"/>
        <w:gridCol w:w="663"/>
        <w:gridCol w:w="1210"/>
        <w:gridCol w:w="721"/>
      </w:tblGrid>
      <w:tr w:rsidR="00C17B81" w:rsidRPr="00347C66" w14:paraId="0D7390D2" w14:textId="77777777" w:rsidTr="00C17B81">
        <w:trPr>
          <w:trHeight w:val="95"/>
          <w:tblHeader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029F52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Phenotypes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66A6CD86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pigenetic age metrics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</w:tcPr>
          <w:p w14:paraId="28278B7C" w14:textId="57603E4A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Baselin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EECEA" w14:textId="39627FB2" w:rsidR="00C17B81" w:rsidRPr="00347C66" w:rsidRDefault="00C17B81" w:rsidP="00B36FB8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val="en-GB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Follow-up</w:t>
            </w:r>
          </w:p>
        </w:tc>
      </w:tr>
      <w:tr w:rsidR="00C17B81" w:rsidRPr="00347C66" w14:paraId="5B4DD0DC" w14:textId="77777777" w:rsidTr="00C17B81">
        <w:trPr>
          <w:trHeight w:val="95"/>
          <w:tblHeader/>
          <w:jc w:val="center"/>
        </w:trPr>
        <w:tc>
          <w:tcPr>
            <w:tcW w:w="11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878A87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6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BDA2665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AFFEA39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26C97E60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B01F168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6F607" w14:textId="5CDA72A6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Estimate</w:t>
            </w:r>
          </w:p>
          <w:p w14:paraId="1E693CD1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95%</w:t>
            </w: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CI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EE256" w14:textId="77777777" w:rsidR="00C17B81" w:rsidRPr="00347C66" w:rsidRDefault="00C17B81" w:rsidP="00B36FB8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P</w:t>
            </w:r>
          </w:p>
        </w:tc>
      </w:tr>
      <w:tr w:rsidR="00C17B81" w:rsidRPr="00347C66" w14:paraId="348B9604" w14:textId="77777777" w:rsidTr="00C17B81">
        <w:trPr>
          <w:trHeight w:val="205"/>
          <w:jc w:val="center"/>
        </w:trPr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527D09" w14:textId="552F2D3E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FPG</w:t>
            </w:r>
          </w:p>
          <w:p w14:paraId="1E939870" w14:textId="023F04D0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07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hideMark/>
          </w:tcPr>
          <w:p w14:paraId="1F4BD62F" w14:textId="0855A4EF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GrimAge rate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4BCE4648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</w:t>
            </w:r>
          </w:p>
          <w:p w14:paraId="1A7DCE37" w14:textId="436B1FA2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07, 0.32)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675CCC79" w14:textId="7FA95DC5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14:paraId="281B651E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3</w:t>
            </w:r>
          </w:p>
          <w:p w14:paraId="72A73F69" w14:textId="3E02F030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4, 0.19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15388679" w14:textId="11C5356F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26</w:t>
            </w:r>
          </w:p>
        </w:tc>
      </w:tr>
      <w:tr w:rsidR="00C17B81" w:rsidRPr="00347C66" w14:paraId="593A7FDA" w14:textId="77777777" w:rsidTr="00C17B81">
        <w:trPr>
          <w:trHeight w:val="138"/>
          <w:jc w:val="center"/>
        </w:trPr>
        <w:tc>
          <w:tcPr>
            <w:tcW w:w="1113" w:type="dxa"/>
            <w:vMerge/>
            <w:shd w:val="clear" w:color="auto" w:fill="auto"/>
          </w:tcPr>
          <w:p w14:paraId="6A06EAEC" w14:textId="77777777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hideMark/>
          </w:tcPr>
          <w:p w14:paraId="266F46EA" w14:textId="4FC4BD9A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Pheno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1F7F3931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</w:t>
            </w:r>
          </w:p>
          <w:p w14:paraId="214CE8D5" w14:textId="6EC1D28E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2, 0.68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1E8CF791" w14:textId="1CB795E9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0</w:t>
            </w:r>
          </w:p>
        </w:tc>
        <w:tc>
          <w:tcPr>
            <w:tcW w:w="1210" w:type="dxa"/>
            <w:shd w:val="clear" w:color="auto" w:fill="auto"/>
          </w:tcPr>
          <w:p w14:paraId="559FAE8D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</w:t>
            </w:r>
          </w:p>
          <w:p w14:paraId="6CA0BB70" w14:textId="69F83F25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2, 0.56)</w:t>
            </w:r>
          </w:p>
        </w:tc>
        <w:tc>
          <w:tcPr>
            <w:tcW w:w="721" w:type="dxa"/>
            <w:shd w:val="clear" w:color="auto" w:fill="auto"/>
          </w:tcPr>
          <w:p w14:paraId="6D43B318" w14:textId="739B6C2B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8</w:t>
            </w:r>
          </w:p>
        </w:tc>
      </w:tr>
      <w:tr w:rsidR="00C17B81" w:rsidRPr="00347C66" w14:paraId="15E0B5B4" w14:textId="77777777" w:rsidTr="00C17B81">
        <w:trPr>
          <w:trHeight w:val="95"/>
          <w:jc w:val="center"/>
        </w:trPr>
        <w:tc>
          <w:tcPr>
            <w:tcW w:w="1113" w:type="dxa"/>
            <w:vMerge w:val="restart"/>
            <w:shd w:val="clear" w:color="auto" w:fill="auto"/>
          </w:tcPr>
          <w:p w14:paraId="5D9EFB7B" w14:textId="0DE78815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HbA1c</w:t>
            </w:r>
          </w:p>
          <w:p w14:paraId="372291F9" w14:textId="6631F693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12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hideMark/>
          </w:tcPr>
          <w:p w14:paraId="4446D3B3" w14:textId="69CC3EB8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Grim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49FEDD17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</w:t>
            </w:r>
          </w:p>
          <w:p w14:paraId="2EE6D8CC" w14:textId="5174A634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7, 0.44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6917C66D" w14:textId="0318F37C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4</w:t>
            </w:r>
          </w:p>
        </w:tc>
        <w:tc>
          <w:tcPr>
            <w:tcW w:w="1210" w:type="dxa"/>
            <w:shd w:val="clear" w:color="auto" w:fill="auto"/>
          </w:tcPr>
          <w:p w14:paraId="2C91A5E2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2</w:t>
            </w:r>
          </w:p>
          <w:p w14:paraId="15CEF4C0" w14:textId="6A95971B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24, 0.27)</w:t>
            </w:r>
          </w:p>
        </w:tc>
        <w:tc>
          <w:tcPr>
            <w:tcW w:w="721" w:type="dxa"/>
            <w:shd w:val="clear" w:color="auto" w:fill="auto"/>
          </w:tcPr>
          <w:p w14:paraId="3F901775" w14:textId="07D2D602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94</w:t>
            </w:r>
          </w:p>
        </w:tc>
      </w:tr>
      <w:tr w:rsidR="00C17B81" w:rsidRPr="00347C66" w14:paraId="514815F7" w14:textId="77777777" w:rsidTr="00C17B81">
        <w:trPr>
          <w:trHeight w:val="139"/>
          <w:jc w:val="center"/>
        </w:trPr>
        <w:tc>
          <w:tcPr>
            <w:tcW w:w="1113" w:type="dxa"/>
            <w:vMerge/>
            <w:shd w:val="clear" w:color="auto" w:fill="auto"/>
          </w:tcPr>
          <w:p w14:paraId="68A777D4" w14:textId="77777777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hideMark/>
          </w:tcPr>
          <w:p w14:paraId="7BACFE1E" w14:textId="19B86A71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Pheno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6F41804F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4</w:t>
            </w:r>
          </w:p>
          <w:p w14:paraId="5BE77C0D" w14:textId="3EE4539B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9, 1.07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5A8EF6C2" w14:textId="58684A48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6</w:t>
            </w:r>
          </w:p>
        </w:tc>
        <w:tc>
          <w:tcPr>
            <w:tcW w:w="1210" w:type="dxa"/>
            <w:shd w:val="clear" w:color="auto" w:fill="auto"/>
          </w:tcPr>
          <w:p w14:paraId="3E68AD1E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</w:t>
            </w:r>
          </w:p>
          <w:p w14:paraId="622797DF" w14:textId="50C6400C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25, 0.8)</w:t>
            </w:r>
          </w:p>
        </w:tc>
        <w:tc>
          <w:tcPr>
            <w:tcW w:w="721" w:type="dxa"/>
            <w:shd w:val="clear" w:color="auto" w:fill="auto"/>
          </w:tcPr>
          <w:p w14:paraId="23FA3821" w14:textId="6093F8A1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9</w:t>
            </w:r>
          </w:p>
        </w:tc>
      </w:tr>
      <w:tr w:rsidR="00C17B81" w:rsidRPr="00347C66" w14:paraId="7FC1C6F1" w14:textId="77777777" w:rsidTr="00C17B81">
        <w:trPr>
          <w:trHeight w:val="205"/>
          <w:jc w:val="center"/>
        </w:trPr>
        <w:tc>
          <w:tcPr>
            <w:tcW w:w="1113" w:type="dxa"/>
            <w:vMerge w:val="restart"/>
            <w:shd w:val="clear" w:color="auto" w:fill="auto"/>
          </w:tcPr>
          <w:p w14:paraId="34EE0E3A" w14:textId="77777777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TyG</w:t>
            </w:r>
          </w:p>
          <w:p w14:paraId="2BA49393" w14:textId="58B8850C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07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hideMark/>
          </w:tcPr>
          <w:p w14:paraId="63BE3356" w14:textId="2FA92BA4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Grim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33F6985B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</w:t>
            </w:r>
          </w:p>
          <w:p w14:paraId="0F15A410" w14:textId="163F99A0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0.02, 0.16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4C43AC3D" w14:textId="20F55C4E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9</w:t>
            </w:r>
          </w:p>
        </w:tc>
        <w:tc>
          <w:tcPr>
            <w:tcW w:w="1210" w:type="dxa"/>
            <w:shd w:val="clear" w:color="auto" w:fill="auto"/>
          </w:tcPr>
          <w:p w14:paraId="27B62463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2</w:t>
            </w:r>
          </w:p>
          <w:p w14:paraId="62437381" w14:textId="119EB306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05, 0.09)</w:t>
            </w:r>
          </w:p>
        </w:tc>
        <w:tc>
          <w:tcPr>
            <w:tcW w:w="721" w:type="dxa"/>
            <w:shd w:val="clear" w:color="auto" w:fill="auto"/>
          </w:tcPr>
          <w:p w14:paraId="50B30B35" w14:textId="1046A47B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20</w:t>
            </w:r>
          </w:p>
        </w:tc>
      </w:tr>
      <w:tr w:rsidR="00C17B81" w:rsidRPr="00347C66" w14:paraId="56B4B66D" w14:textId="77777777" w:rsidTr="00C17B81">
        <w:trPr>
          <w:trHeight w:val="138"/>
          <w:jc w:val="center"/>
        </w:trPr>
        <w:tc>
          <w:tcPr>
            <w:tcW w:w="1113" w:type="dxa"/>
            <w:vMerge/>
            <w:shd w:val="clear" w:color="auto" w:fill="auto"/>
          </w:tcPr>
          <w:p w14:paraId="47FA11D2" w14:textId="77777777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hideMark/>
          </w:tcPr>
          <w:p w14:paraId="5F8A924F" w14:textId="69337089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Pheno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7FE2D341" w14:textId="77777777" w:rsidR="00C17B81" w:rsidRPr="00272C20" w:rsidRDefault="00C17B81" w:rsidP="00C17B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72C2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.22</w:t>
            </w:r>
          </w:p>
          <w:p w14:paraId="5E769ECB" w14:textId="3BCF6A49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72C2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(0.07, 0.37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07B6B328" w14:textId="1F2D4E29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72C2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1210" w:type="dxa"/>
            <w:shd w:val="clear" w:color="auto" w:fill="auto"/>
          </w:tcPr>
          <w:p w14:paraId="0120B81D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1</w:t>
            </w:r>
          </w:p>
          <w:p w14:paraId="35A0CA9B" w14:textId="5F43D134" w:rsidR="00C17B81" w:rsidRPr="00272C20" w:rsidRDefault="00C17B81" w:rsidP="00C17B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3, 0.16)</w:t>
            </w:r>
          </w:p>
        </w:tc>
        <w:tc>
          <w:tcPr>
            <w:tcW w:w="721" w:type="dxa"/>
            <w:shd w:val="clear" w:color="auto" w:fill="auto"/>
          </w:tcPr>
          <w:p w14:paraId="74896A02" w14:textId="47BD9939" w:rsidR="00C17B81" w:rsidRPr="00272C20" w:rsidRDefault="00C17B81" w:rsidP="00C17B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48</w:t>
            </w:r>
          </w:p>
        </w:tc>
      </w:tr>
      <w:tr w:rsidR="00C17B81" w:rsidRPr="00347C66" w14:paraId="40F451F1" w14:textId="77777777" w:rsidTr="00C17B81">
        <w:trPr>
          <w:trHeight w:val="138"/>
          <w:jc w:val="center"/>
        </w:trPr>
        <w:tc>
          <w:tcPr>
            <w:tcW w:w="1113" w:type="dxa"/>
            <w:vMerge w:val="restart"/>
            <w:shd w:val="clear" w:color="auto" w:fill="auto"/>
          </w:tcPr>
          <w:p w14:paraId="1010BD4B" w14:textId="77777777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T2DM</w:t>
            </w:r>
          </w:p>
          <w:p w14:paraId="6D3AB298" w14:textId="63C87E44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(N=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306</w:t>
            </w:r>
            <w:r w:rsidRPr="00347C66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7FE274F0" w14:textId="49EC45B9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Grim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281C33FE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</w:t>
            </w:r>
          </w:p>
          <w:p w14:paraId="66E38759" w14:textId="5D035A7C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6, 0.34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41CC3FE4" w14:textId="64B31E43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88</w:t>
            </w:r>
          </w:p>
        </w:tc>
        <w:tc>
          <w:tcPr>
            <w:tcW w:w="1210" w:type="dxa"/>
            <w:shd w:val="clear" w:color="auto" w:fill="auto"/>
          </w:tcPr>
          <w:p w14:paraId="4FAC0323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3</w:t>
            </w:r>
          </w:p>
          <w:p w14:paraId="6C068D88" w14:textId="150130FB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12, 0.18)</w:t>
            </w:r>
          </w:p>
        </w:tc>
        <w:tc>
          <w:tcPr>
            <w:tcW w:w="721" w:type="dxa"/>
            <w:shd w:val="clear" w:color="auto" w:fill="auto"/>
          </w:tcPr>
          <w:p w14:paraId="5270803C" w14:textId="69C0C9CC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1</w:t>
            </w:r>
          </w:p>
        </w:tc>
      </w:tr>
      <w:tr w:rsidR="00C17B81" w:rsidRPr="00347C66" w14:paraId="188DD32A" w14:textId="77777777" w:rsidTr="00C17B81">
        <w:trPr>
          <w:trHeight w:val="139"/>
          <w:jc w:val="center"/>
        </w:trPr>
        <w:tc>
          <w:tcPr>
            <w:tcW w:w="1113" w:type="dxa"/>
            <w:vMerge/>
            <w:shd w:val="clear" w:color="auto" w:fill="auto"/>
            <w:vAlign w:val="center"/>
          </w:tcPr>
          <w:p w14:paraId="77F863B6" w14:textId="77777777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  <w:tc>
          <w:tcPr>
            <w:tcW w:w="1622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0F16432B" w14:textId="7319D1A4" w:rsidR="00C17B81" w:rsidRPr="00347C66" w:rsidRDefault="00C17B81" w:rsidP="00C17B81">
            <w:pPr>
              <w:contextualSpacing/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PC</w:t>
            </w:r>
            <w:r w:rsidRPr="00106C5C">
              <w:rPr>
                <w:rFonts w:ascii="Times New Roman" w:eastAsia="等线" w:hAnsi="Times New Roman" w:cs="Times New Roman"/>
                <w:bCs/>
                <w:szCs w:val="21"/>
              </w:rPr>
              <w:t>PhenoAge rate</w:t>
            </w:r>
          </w:p>
        </w:tc>
        <w:tc>
          <w:tcPr>
            <w:tcW w:w="1367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469CDAAA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0.29</w:t>
            </w:r>
          </w:p>
          <w:p w14:paraId="0D355F9A" w14:textId="0A7D7BEF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99, 0.4)</w:t>
            </w:r>
          </w:p>
        </w:tc>
        <w:tc>
          <w:tcPr>
            <w:tcW w:w="663" w:type="dxa"/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</w:tcPr>
          <w:p w14:paraId="53A157E8" w14:textId="0B0840F1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1</w:t>
            </w:r>
          </w:p>
        </w:tc>
        <w:tc>
          <w:tcPr>
            <w:tcW w:w="1210" w:type="dxa"/>
            <w:shd w:val="clear" w:color="auto" w:fill="auto"/>
          </w:tcPr>
          <w:p w14:paraId="240A954A" w14:textId="77777777" w:rsidR="00C17B81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0.05</w:t>
            </w:r>
          </w:p>
          <w:p w14:paraId="3F802BFE" w14:textId="450E0D3A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-0.38, 0.28)</w:t>
            </w:r>
          </w:p>
        </w:tc>
        <w:tc>
          <w:tcPr>
            <w:tcW w:w="721" w:type="dxa"/>
            <w:shd w:val="clear" w:color="auto" w:fill="auto"/>
          </w:tcPr>
          <w:p w14:paraId="33247449" w14:textId="471E3FA3" w:rsidR="00C17B81" w:rsidRPr="005B60C4" w:rsidRDefault="00C17B81" w:rsidP="00C17B8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0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60</w:t>
            </w:r>
          </w:p>
        </w:tc>
      </w:tr>
    </w:tbl>
    <w:p w14:paraId="44675F71" w14:textId="1F68D246" w:rsidR="00F7499C" w:rsidRPr="00421F50" w:rsidRDefault="00F7499C" w:rsidP="00F7499C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F84CB3">
        <w:rPr>
          <w:rFonts w:ascii="Times New Roman" w:eastAsia="等线" w:hAnsi="Times New Roman" w:cs="Times New Roman"/>
          <w:sz w:val="18"/>
          <w:szCs w:val="18"/>
        </w:rPr>
        <w:t>Abbreviation: CI, confidence interval; FPG, fasting plasma glucose; HbA1c, hemoglobin A1c; TyG, triglyceride glucose index; T2DM, Type 2 diabetes mellitus</w:t>
      </w:r>
      <w:r w:rsidR="00421F50">
        <w:rPr>
          <w:rFonts w:ascii="Times New Roman" w:eastAsia="等线" w:hAnsi="Times New Roman" w:cs="Times New Roman" w:hint="eastAsia"/>
          <w:sz w:val="18"/>
          <w:szCs w:val="18"/>
        </w:rPr>
        <w:t>;</w:t>
      </w:r>
      <w:r w:rsidR="00421F50" w:rsidRPr="00421F50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>PhenoAge acceleration</w:t>
      </w:r>
    </w:p>
    <w:p w14:paraId="21D3BDEE" w14:textId="1ADBCA43" w:rsidR="00F7499C" w:rsidRDefault="00FE4AC8" w:rsidP="00F7499C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We adjusted for </w:t>
      </w:r>
      <w:r>
        <w:rPr>
          <w:rFonts w:ascii="Times New Roman" w:eastAsia="等线" w:hAnsi="Times New Roman" w:cs="Times New Roman"/>
          <w:sz w:val="18"/>
          <w:szCs w:val="18"/>
        </w:rPr>
        <w:t xml:space="preserve">age, sex, 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BMI, </w:t>
      </w:r>
      <w:r>
        <w:rPr>
          <w:rFonts w:ascii="Times New Roman" w:eastAsia="等线" w:hAnsi="Times New Roman" w:cs="Times New Roman"/>
          <w:sz w:val="18"/>
          <w:szCs w:val="18"/>
        </w:rPr>
        <w:t>education, smoking pack-years,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alcohol consumption, physical activity</w:t>
      </w:r>
      <w:r>
        <w:rPr>
          <w:rFonts w:ascii="Times New Roman" w:eastAsia="等线" w:hAnsi="Times New Roman" w:cs="Times New Roman"/>
          <w:sz w:val="18"/>
          <w:szCs w:val="18"/>
        </w:rPr>
        <w:t xml:space="preserve"> and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the use of hypoglycemic agents</w:t>
      </w:r>
      <w:r>
        <w:rPr>
          <w:rFonts w:ascii="Times New Roman" w:eastAsia="等线" w:hAnsi="Times New Roman" w:cs="Times New Roman"/>
          <w:sz w:val="18"/>
          <w:szCs w:val="18"/>
        </w:rPr>
        <w:t xml:space="preserve"> at baseline</w:t>
      </w:r>
      <w:r w:rsidRPr="009E1245">
        <w:rPr>
          <w:rFonts w:ascii="Times New Roman" w:eastAsia="等线" w:hAnsi="Times New Roman" w:cs="Times New Roman"/>
          <w:sz w:val="18"/>
          <w:szCs w:val="18"/>
        </w:rPr>
        <w:t>;</w:t>
      </w:r>
    </w:p>
    <w:p w14:paraId="1D067698" w14:textId="63B15B79" w:rsidR="00F7499C" w:rsidRPr="009E1245" w:rsidRDefault="00F7499C" w:rsidP="00F7499C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9E1245">
        <w:rPr>
          <w:rFonts w:ascii="Times New Roman" w:eastAsia="等线" w:hAnsi="Times New Roman" w:cs="Times New Roman"/>
          <w:sz w:val="18"/>
          <w:szCs w:val="18"/>
        </w:rPr>
        <w:t>Significant results with P &lt; 0.05 / (</w:t>
      </w:r>
      <w:r>
        <w:rPr>
          <w:rFonts w:ascii="Times New Roman" w:eastAsia="等线" w:hAnsi="Times New Roman" w:cs="Times New Roman"/>
          <w:sz w:val="18"/>
          <w:szCs w:val="18"/>
        </w:rPr>
        <w:t>2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x 4) = 0.00</w:t>
      </w:r>
      <w:r>
        <w:rPr>
          <w:rFonts w:ascii="Times New Roman" w:eastAsia="等线" w:hAnsi="Times New Roman" w:cs="Times New Roman"/>
          <w:sz w:val="18"/>
          <w:szCs w:val="18"/>
        </w:rPr>
        <w:t>63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were highlighted in bold font. (</w:t>
      </w:r>
      <w:r>
        <w:rPr>
          <w:rFonts w:ascii="Times New Roman" w:eastAsia="等线" w:hAnsi="Times New Roman" w:cs="Times New Roman"/>
          <w:sz w:val="18"/>
          <w:szCs w:val="18"/>
        </w:rPr>
        <w:t>2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: </w:t>
      </w:r>
      <w:r>
        <w:rPr>
          <w:rFonts w:ascii="Times New Roman" w:eastAsia="等线" w:hAnsi="Times New Roman" w:cs="Times New Roman"/>
          <w:sz w:val="18"/>
          <w:szCs w:val="18"/>
        </w:rPr>
        <w:t>Two</w:t>
      </w:r>
      <w:r w:rsidRPr="009E1245">
        <w:rPr>
          <w:rFonts w:ascii="Times New Roman" w:eastAsia="等线" w:hAnsi="Times New Roman" w:cs="Times New Roman"/>
          <w:sz w:val="18"/>
          <w:szCs w:val="18"/>
        </w:rPr>
        <w:t xml:space="preserve"> measures of </w:t>
      </w:r>
      <w:r w:rsidRPr="00F7499C">
        <w:rPr>
          <w:rFonts w:ascii="Times New Roman" w:eastAsia="等线" w:hAnsi="Times New Roman" w:cs="Times New Roman"/>
          <w:sz w:val="18"/>
          <w:szCs w:val="18"/>
        </w:rPr>
        <w:t>longitudinal change rate of epigenetic age</w:t>
      </w:r>
      <w:r w:rsidRPr="009E1245">
        <w:rPr>
          <w:rFonts w:ascii="Times New Roman" w:eastAsia="等线" w:hAnsi="Times New Roman" w:cs="Times New Roman"/>
          <w:sz w:val="18"/>
          <w:szCs w:val="18"/>
        </w:rPr>
        <w:t>; 4: Four phenotypes)</w:t>
      </w:r>
    </w:p>
    <w:p w14:paraId="532A244F" w14:textId="1C0056E6" w:rsidR="00F7499C" w:rsidRPr="0013233F" w:rsidRDefault="00F7499C" w:rsidP="00F7499C">
      <w:pPr>
        <w:contextualSpacing/>
        <w:rPr>
          <w:rFonts w:ascii="Times New Roman" w:eastAsia="等线" w:hAnsi="Times New Roman" w:cs="Times New Roman"/>
          <w:sz w:val="18"/>
          <w:szCs w:val="18"/>
        </w:rPr>
      </w:pPr>
    </w:p>
    <w:p w14:paraId="5DCE0A20" w14:textId="77777777" w:rsidR="00F7499C" w:rsidRDefault="00F7499C">
      <w:pPr>
        <w:rPr>
          <w:rFonts w:ascii="Times New Roman" w:hAnsi="Times New Roman"/>
        </w:rPr>
      </w:pPr>
    </w:p>
    <w:p w14:paraId="454C39BD" w14:textId="77777777" w:rsidR="00376502" w:rsidRDefault="00376502">
      <w:pPr>
        <w:rPr>
          <w:rFonts w:ascii="Times New Roman" w:hAnsi="Times New Roman"/>
        </w:rPr>
        <w:sectPr w:rsidR="00376502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88C15E" w14:textId="6D4D9E37" w:rsidR="00B61D14" w:rsidRPr="00F7499C" w:rsidRDefault="00F7499C">
      <w:pPr>
        <w:rPr>
          <w:rFonts w:ascii="Times New Roman" w:eastAsia="等线" w:hAnsi="Times New Roman" w:cs="Times New Roman"/>
          <w:b/>
          <w:bCs/>
          <w:color w:val="000000"/>
          <w:szCs w:val="21"/>
        </w:rPr>
      </w:pPr>
      <w:r w:rsidRPr="006E5879">
        <w:rPr>
          <w:rFonts w:ascii="Times New Roman" w:eastAsia="等线" w:hAnsi="Times New Roman" w:cs="Times New Roman"/>
          <w:b/>
          <w:szCs w:val="21"/>
        </w:rPr>
        <w:lastRenderedPageBreak/>
        <w:t xml:space="preserve">Supplemental Table </w:t>
      </w:r>
      <w:r w:rsidR="00AF61A1">
        <w:rPr>
          <w:rFonts w:ascii="Times New Roman" w:eastAsia="等线" w:hAnsi="Times New Roman" w:cs="Times New Roman" w:hint="eastAsia"/>
          <w:b/>
          <w:szCs w:val="21"/>
        </w:rPr>
        <w:t>7</w:t>
      </w:r>
      <w:r w:rsidRPr="006E5879">
        <w:rPr>
          <w:rFonts w:ascii="Times New Roman" w:eastAsia="等线" w:hAnsi="Times New Roman" w:cs="Times New Roman"/>
          <w:b/>
          <w:szCs w:val="21"/>
        </w:rPr>
        <w:t>.</w:t>
      </w:r>
      <w:r w:rsidRPr="006E5879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Pr="006E5879">
        <w:rPr>
          <w:rFonts w:ascii="Times New Roman" w:eastAsia="等线" w:hAnsi="Times New Roman" w:cs="Times New Roman"/>
          <w:color w:val="000000"/>
          <w:szCs w:val="21"/>
        </w:rPr>
        <w:t xml:space="preserve">Cross-lagged relationships between epigenetic age metrics and T2DM 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or</w:t>
      </w:r>
      <w:r w:rsidRPr="006E5879">
        <w:rPr>
          <w:rFonts w:ascii="Times New Roman" w:eastAsia="等线" w:hAnsi="Times New Roman" w:cs="Times New Roman"/>
          <w:color w:val="000000"/>
          <w:szCs w:val="21"/>
        </w:rPr>
        <w:t xml:space="preserve"> glycemic traits 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across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twins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</w:p>
    <w:tbl>
      <w:tblPr>
        <w:tblW w:w="793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760"/>
        <w:gridCol w:w="807"/>
        <w:gridCol w:w="939"/>
        <w:gridCol w:w="1071"/>
        <w:gridCol w:w="1043"/>
        <w:gridCol w:w="1134"/>
        <w:gridCol w:w="708"/>
      </w:tblGrid>
      <w:tr w:rsidR="00F7499C" w:rsidRPr="00E36244" w14:paraId="60AC03FB" w14:textId="77777777" w:rsidTr="00C17B81">
        <w:trPr>
          <w:trHeight w:val="285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6997" w14:textId="66BC2676" w:rsidR="00F7499C" w:rsidRPr="00E36244" w:rsidRDefault="00F7499C" w:rsidP="00F749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notypes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  <w:vAlign w:val="center"/>
          </w:tcPr>
          <w:p w14:paraId="0CFEA1B9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DDD9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pigenetic age metric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ase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→ phenotype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ollow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84AE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enotype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ase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→ epigenetic age metric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ollow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DF8D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dness of fit</w:t>
            </w:r>
          </w:p>
        </w:tc>
      </w:tr>
      <w:tr w:rsidR="00F7499C" w:rsidRPr="00E36244" w14:paraId="1876FC0C" w14:textId="77777777" w:rsidTr="00C17B81">
        <w:trPr>
          <w:trHeight w:val="285"/>
        </w:trPr>
        <w:tc>
          <w:tcPr>
            <w:tcW w:w="14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9345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0" w:type="dxa"/>
            <w:vMerge/>
            <w:tcBorders>
              <w:bottom w:val="single" w:sz="4" w:space="0" w:color="auto"/>
            </w:tcBorders>
            <w:vAlign w:val="center"/>
          </w:tcPr>
          <w:p w14:paraId="1D1B84CD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71EE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ρ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9FEA" w14:textId="77777777" w:rsidR="00F7499C" w:rsidRPr="00FF62C5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62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8F6D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ρ</w:t>
            </w:r>
            <w:r w:rsidRPr="00990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2403" w14:textId="77777777" w:rsidR="00F7499C" w:rsidRPr="00FF62C5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62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51A5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M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F684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I</w:t>
            </w:r>
          </w:p>
        </w:tc>
      </w:tr>
      <w:tr w:rsidR="00376502" w:rsidRPr="00E36244" w14:paraId="56C5AA65" w14:textId="77777777" w:rsidTr="00376502">
        <w:trPr>
          <w:trHeight w:val="285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B026E3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BD093BB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0286C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DBBFFB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60C6B1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34B37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5971CB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F5966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6502" w:rsidRPr="009902FC" w14:paraId="55E1335E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7826C6C5" w14:textId="593ED2DC" w:rsidR="00376502" w:rsidRPr="00376502" w:rsidRDefault="00F7499C" w:rsidP="00376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="00376502"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760" w:type="dxa"/>
          </w:tcPr>
          <w:p w14:paraId="02A46ADB" w14:textId="77777777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78A40DA0" w14:textId="0B3C64FB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8ABAA90" w14:textId="7B96B604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1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CBB3565" w14:textId="0ACA61DB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4FC50CA" w14:textId="7C71551B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B41AD7" w14:textId="4067E46E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76928E" w14:textId="30F58808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</w:t>
            </w:r>
          </w:p>
        </w:tc>
      </w:tr>
      <w:tr w:rsidR="00376502" w:rsidRPr="009902FC" w14:paraId="663A8B2E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3B7C78A3" w14:textId="6C9BB232" w:rsidR="00376502" w:rsidRPr="00376502" w:rsidRDefault="00F7499C" w:rsidP="00376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="00376502"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760" w:type="dxa"/>
          </w:tcPr>
          <w:p w14:paraId="312CD6BD" w14:textId="77777777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2036DC1D" w14:textId="0836F119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A71B00" w14:textId="1986E3D9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7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CC3C05D" w14:textId="32CD47E7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CB7A93F" w14:textId="6C4310D7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3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E49A4C" w14:textId="24DD49FB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00293C" w14:textId="4088312C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376502" w:rsidRPr="009902FC" w14:paraId="617AAE85" w14:textId="77777777" w:rsidTr="00376502">
        <w:trPr>
          <w:trHeight w:val="510"/>
        </w:trPr>
        <w:tc>
          <w:tcPr>
            <w:tcW w:w="1476" w:type="dxa"/>
            <w:shd w:val="clear" w:color="auto" w:fill="auto"/>
            <w:hideMark/>
          </w:tcPr>
          <w:p w14:paraId="6EFA603D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760" w:type="dxa"/>
          </w:tcPr>
          <w:p w14:paraId="164B0005" w14:textId="77777777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564C7D08" w14:textId="1A6B92D6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F65851B" w14:textId="3757C332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7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4B0378D" w14:textId="334320D2" w:rsidR="00376502" w:rsidRPr="00272C20" w:rsidRDefault="00376502" w:rsidP="003765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4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74FCE6C" w14:textId="39CEAEA4" w:rsidR="00376502" w:rsidRPr="00272C20" w:rsidRDefault="00376502" w:rsidP="003765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AEF9E6" w14:textId="4E10DA8A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2B5BF5B" w14:textId="52D3B46A" w:rsidR="00376502" w:rsidRPr="00376502" w:rsidRDefault="00376502" w:rsidP="00376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376502" w:rsidRPr="00E36244" w14:paraId="2EA0DAB0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3A860174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760" w:type="dxa"/>
          </w:tcPr>
          <w:p w14:paraId="41F29083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19ED579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shd w:val="clear" w:color="auto" w:fill="auto"/>
            <w:noWrap/>
            <w:hideMark/>
          </w:tcPr>
          <w:p w14:paraId="15703B4E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D9FE998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14:paraId="4AD11FEB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3C260F2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30E174D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7499C" w:rsidRPr="009902FC" w14:paraId="1950E140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6BF2531F" w14:textId="2DB10C45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760" w:type="dxa"/>
          </w:tcPr>
          <w:p w14:paraId="4A6BCD83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24B8012B" w14:textId="63EDCAE9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2119BA6" w14:textId="4FE80C5E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88CFEA8" w14:textId="783A9B48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4123439" w14:textId="4A2230B0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3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6A233C" w14:textId="0ADDA35A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7D674F0" w14:textId="1C831B20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</w:t>
            </w:r>
          </w:p>
        </w:tc>
      </w:tr>
      <w:tr w:rsidR="00F7499C" w:rsidRPr="009902FC" w14:paraId="03A51AF5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4EDE015B" w14:textId="698FA082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760" w:type="dxa"/>
          </w:tcPr>
          <w:p w14:paraId="35E6E73C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7641C734" w14:textId="038AE5A3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48410FF" w14:textId="49047728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6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98CF142" w14:textId="29681244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5F105D06" w14:textId="23E56B34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CD862D" w14:textId="654038B1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A11B68" w14:textId="03807671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</w:t>
            </w:r>
          </w:p>
        </w:tc>
      </w:tr>
      <w:tr w:rsidR="00F7499C" w:rsidRPr="009902FC" w14:paraId="3F7CF873" w14:textId="77777777" w:rsidTr="00376502">
        <w:trPr>
          <w:trHeight w:val="510"/>
        </w:trPr>
        <w:tc>
          <w:tcPr>
            <w:tcW w:w="1476" w:type="dxa"/>
            <w:shd w:val="clear" w:color="auto" w:fill="auto"/>
            <w:hideMark/>
          </w:tcPr>
          <w:p w14:paraId="7007E8FD" w14:textId="112232E1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760" w:type="dxa"/>
          </w:tcPr>
          <w:p w14:paraId="7A8236C1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707B8C43" w14:textId="7AC09A29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EC0D3CF" w14:textId="425F60F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7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68A9493" w14:textId="0AA7F204" w:rsidR="00F7499C" w:rsidRPr="00272C20" w:rsidRDefault="00F7499C" w:rsidP="00F7499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6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D72A638" w14:textId="516F7EA9" w:rsidR="00F7499C" w:rsidRPr="00272C20" w:rsidRDefault="00F7499C" w:rsidP="00F7499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5F6B83" w14:textId="63BF4726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1AC7122" w14:textId="37FA719E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376502" w:rsidRPr="00E36244" w14:paraId="4DB2213F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3854181D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G</w:t>
            </w:r>
          </w:p>
        </w:tc>
        <w:tc>
          <w:tcPr>
            <w:tcW w:w="760" w:type="dxa"/>
          </w:tcPr>
          <w:p w14:paraId="0D2DDD31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38B4D4F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shd w:val="clear" w:color="auto" w:fill="auto"/>
            <w:noWrap/>
            <w:hideMark/>
          </w:tcPr>
          <w:p w14:paraId="0221A57F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5FD6ABC9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14:paraId="49893622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FEE875A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CCB48BB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7499C" w:rsidRPr="009902FC" w14:paraId="4E4637D0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45B25CB5" w14:textId="4210C1DE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760" w:type="dxa"/>
          </w:tcPr>
          <w:p w14:paraId="669B5807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708D014C" w14:textId="049A99E2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C77AB01" w14:textId="4C1E8B1C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5E842DE" w14:textId="7DF14023" w:rsidR="00F7499C" w:rsidRPr="00272C20" w:rsidRDefault="00F7499C" w:rsidP="00F7499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44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A5A2213" w14:textId="2086BA48" w:rsidR="00F7499C" w:rsidRPr="00272C20" w:rsidRDefault="00F7499C" w:rsidP="00F7499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DA3487" w14:textId="2E61960E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1E022C" w14:textId="056322BE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</w:t>
            </w:r>
          </w:p>
        </w:tc>
      </w:tr>
      <w:tr w:rsidR="00F7499C" w:rsidRPr="009902FC" w14:paraId="302C8EED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76D7FAA1" w14:textId="10B0F3CF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760" w:type="dxa"/>
          </w:tcPr>
          <w:p w14:paraId="56B6EB0C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42640F3D" w14:textId="1C2F1805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3A975DF" w14:textId="1B34A1C8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1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71BB643" w14:textId="25A5CAE3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D2C28C5" w14:textId="18CB9FC1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24CDC8" w14:textId="181E5E7D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F73EAF" w14:textId="2175A8BD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F7499C" w:rsidRPr="009902FC" w14:paraId="53D65AE0" w14:textId="77777777" w:rsidTr="00376502">
        <w:trPr>
          <w:trHeight w:val="510"/>
        </w:trPr>
        <w:tc>
          <w:tcPr>
            <w:tcW w:w="1476" w:type="dxa"/>
            <w:shd w:val="clear" w:color="auto" w:fill="auto"/>
            <w:hideMark/>
          </w:tcPr>
          <w:p w14:paraId="3873DB49" w14:textId="03551A06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760" w:type="dxa"/>
          </w:tcPr>
          <w:p w14:paraId="4FB05A68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3B892E49" w14:textId="0A01297E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8C16C95" w14:textId="761D556A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8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F6F3D3C" w14:textId="0D0979BB" w:rsidR="00F7499C" w:rsidRPr="00272C20" w:rsidRDefault="00F7499C" w:rsidP="00F7499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2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98D0DF8" w14:textId="5F4B3C2A" w:rsidR="00F7499C" w:rsidRPr="00272C20" w:rsidRDefault="00F7499C" w:rsidP="00F7499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C2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DE7DE" w14:textId="474BAFBA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4950465" w14:textId="6D5F67F2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376502" w:rsidRPr="00E36244" w14:paraId="7CA681E3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61692874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760" w:type="dxa"/>
          </w:tcPr>
          <w:p w14:paraId="1A41C542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83923A8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shd w:val="clear" w:color="auto" w:fill="auto"/>
            <w:noWrap/>
            <w:hideMark/>
          </w:tcPr>
          <w:p w14:paraId="7319C416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3E847AF3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14:paraId="7B6D98F6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69209A8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1B894847" w14:textId="77777777" w:rsidR="00376502" w:rsidRPr="00376502" w:rsidRDefault="00376502" w:rsidP="003765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7499C" w:rsidRPr="009902FC" w14:paraId="65317946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1AD1E737" w14:textId="75BEB626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760" w:type="dxa"/>
          </w:tcPr>
          <w:p w14:paraId="019FE54D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6E2C76EA" w14:textId="59344B9A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-</w:t>
            </w:r>
            <w:r w:rsidRPr="009902F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ADAD4D6" w14:textId="737F6639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2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823F56C" w14:textId="7BD3F463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68B2EB7" w14:textId="577F89FC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BED55" w14:textId="1633322D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1CC154" w14:textId="5F5D79F3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 </w:t>
            </w:r>
          </w:p>
        </w:tc>
      </w:tr>
      <w:tr w:rsidR="00F7499C" w:rsidRPr="009902FC" w14:paraId="534D52B3" w14:textId="77777777" w:rsidTr="00376502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36065064" w14:textId="3C9BB9B9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760" w:type="dxa"/>
          </w:tcPr>
          <w:p w14:paraId="2B46DDA0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58B12009" w14:textId="695D8F76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9902FC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E26DC1A" w14:textId="1F6EB34F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6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3D69B53" w14:textId="0E3D497F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B119CBC" w14:textId="0E1D67F9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3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6D37B" w14:textId="0A002EBE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DBE0D7" w14:textId="66633B64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</w:t>
            </w:r>
          </w:p>
        </w:tc>
      </w:tr>
      <w:tr w:rsidR="00F7499C" w:rsidRPr="009902FC" w14:paraId="2A749598" w14:textId="77777777" w:rsidTr="00376502">
        <w:trPr>
          <w:trHeight w:val="525"/>
        </w:trPr>
        <w:tc>
          <w:tcPr>
            <w:tcW w:w="1476" w:type="dxa"/>
            <w:shd w:val="clear" w:color="auto" w:fill="auto"/>
            <w:hideMark/>
          </w:tcPr>
          <w:p w14:paraId="586A7883" w14:textId="1351E7B7" w:rsidR="00F7499C" w:rsidRPr="00376502" w:rsidRDefault="00F7499C" w:rsidP="00F74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760" w:type="dxa"/>
          </w:tcPr>
          <w:p w14:paraId="079E317B" w14:textId="77777777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14:paraId="5ADCE0C6" w14:textId="43D9385C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6A7E265" w14:textId="529ED93D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1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1A52E0F" w14:textId="408C059B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8E4C878" w14:textId="193A0654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EB8754" w14:textId="5221295C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B34BEC" w14:textId="77FEF018" w:rsidR="00F7499C" w:rsidRPr="00376502" w:rsidRDefault="00F7499C" w:rsidP="00F749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</w:t>
            </w:r>
          </w:p>
        </w:tc>
      </w:tr>
    </w:tbl>
    <w:p w14:paraId="4AF26407" w14:textId="77777777" w:rsidR="00376502" w:rsidRDefault="00376502">
      <w:pPr>
        <w:rPr>
          <w:rFonts w:ascii="Times New Roman" w:hAnsi="Times New Roman"/>
        </w:rPr>
      </w:pPr>
    </w:p>
    <w:p w14:paraId="3CED62D9" w14:textId="77777777" w:rsidR="00F7499C" w:rsidRDefault="00F7499C" w:rsidP="00F7499C">
      <w:pPr>
        <w:rPr>
          <w:rFonts w:ascii="Times New Roman" w:hAnsi="Times New Roman" w:cs="Times New Roman (正文 CS 字体)"/>
        </w:rPr>
      </w:pPr>
      <w:bookmarkStart w:id="9" w:name="_Hlk134126020"/>
      <w:r>
        <w:rPr>
          <w:rFonts w:ascii="Times New Roman" w:hAnsi="Times New Roman" w:cs="Times New Roman (正文 CS 字体)"/>
          <w:sz w:val="18"/>
          <w:szCs w:val="18"/>
        </w:rPr>
        <w:t>The ρ1 indicate</w:t>
      </w:r>
      <w:r>
        <w:rPr>
          <w:rFonts w:ascii="Times New Roman" w:hAnsi="Times New Roman" w:cs="Times New Roman (正文 CS 字体)" w:hint="eastAsia"/>
          <w:sz w:val="18"/>
          <w:szCs w:val="18"/>
        </w:rPr>
        <w:t>d</w:t>
      </w:r>
      <w:r>
        <w:rPr>
          <w:rFonts w:ascii="Times New Roman" w:hAnsi="Times New Roman" w:cs="Times New Roman (正文 CS 字体)"/>
          <w:sz w:val="18"/>
          <w:szCs w:val="18"/>
        </w:rPr>
        <w:t xml:space="preserve"> the pathway from baseline </w:t>
      </w:r>
      <w:r w:rsidRPr="009902FC">
        <w:rPr>
          <w:rFonts w:ascii="Times New Roman" w:hAnsi="Times New Roman" w:cs="Times New Roman (正文 CS 字体)"/>
          <w:sz w:val="18"/>
          <w:szCs w:val="18"/>
        </w:rPr>
        <w:t>epigenetic age metrics</w:t>
      </w:r>
      <w:r>
        <w:rPr>
          <w:rFonts w:ascii="Times New Roman" w:hAnsi="Times New Roman" w:cs="Times New Roman (正文 CS 字体)"/>
          <w:sz w:val="18"/>
          <w:szCs w:val="18"/>
        </w:rPr>
        <w:t xml:space="preserve"> to phenotypes at follow-up, the ρ2 represent</w:t>
      </w:r>
      <w:r>
        <w:rPr>
          <w:rFonts w:ascii="Times New Roman" w:hAnsi="Times New Roman" w:cs="Times New Roman (正文 CS 字体)" w:hint="eastAsia"/>
          <w:sz w:val="18"/>
          <w:szCs w:val="18"/>
        </w:rPr>
        <w:t>ed</w:t>
      </w:r>
      <w:r>
        <w:rPr>
          <w:rFonts w:ascii="Times New Roman" w:hAnsi="Times New Roman" w:cs="Times New Roman (正文 CS 字体)"/>
          <w:sz w:val="18"/>
          <w:szCs w:val="18"/>
        </w:rPr>
        <w:t xml:space="preserve"> the pathway from baseline phenotypes to </w:t>
      </w:r>
      <w:r w:rsidRPr="00C46ACB">
        <w:rPr>
          <w:rFonts w:ascii="Times New Roman" w:hAnsi="Times New Roman" w:cs="Times New Roman (正文 CS 字体)"/>
          <w:sz w:val="18"/>
          <w:szCs w:val="18"/>
        </w:rPr>
        <w:t>epigenetic age metrics</w:t>
      </w:r>
      <w:bookmarkEnd w:id="9"/>
      <w:r>
        <w:rPr>
          <w:rFonts w:ascii="Times New Roman" w:hAnsi="Times New Roman" w:cs="Times New Roman (正文 CS 字体)"/>
          <w:sz w:val="18"/>
          <w:szCs w:val="18"/>
        </w:rPr>
        <w:t>;</w:t>
      </w:r>
    </w:p>
    <w:p w14:paraId="79F5FF56" w14:textId="30E6ED35" w:rsidR="00F7499C" w:rsidRPr="00421F50" w:rsidRDefault="00F7499C" w:rsidP="00F7499C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C46ACB">
        <w:rPr>
          <w:rFonts w:ascii="Times New Roman" w:hAnsi="Times New Roman" w:cs="Times New Roman (正文 CS 字体)"/>
          <w:sz w:val="18"/>
          <w:szCs w:val="18"/>
        </w:rPr>
        <w:t>Abbreviation: FPG, fasting plasma glucose; HbA1c, hemoglobin A1c; TyG, triglyceride glucose index; T2DM, Type 2 diabetes mellitus</w:t>
      </w:r>
      <w:r>
        <w:rPr>
          <w:rFonts w:ascii="Times New Roman" w:hAnsi="Times New Roman" w:cs="Times New Roman (正文 CS 字体)"/>
          <w:sz w:val="18"/>
          <w:szCs w:val="18"/>
        </w:rPr>
        <w:t>;</w:t>
      </w:r>
      <w:r w:rsidR="00421F50" w:rsidRPr="00421F50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>PhenoAge acceleration</w:t>
      </w:r>
      <w:r w:rsidR="00421F50">
        <w:rPr>
          <w:rFonts w:ascii="Times New Roman" w:eastAsia="等线" w:hAnsi="Times New Roman" w:cs="Times New Roman" w:hint="eastAsia"/>
          <w:sz w:val="18"/>
          <w:szCs w:val="18"/>
        </w:rPr>
        <w:t>.</w:t>
      </w:r>
    </w:p>
    <w:p w14:paraId="6D5184A5" w14:textId="77777777" w:rsidR="00F7499C" w:rsidRDefault="00F7499C" w:rsidP="00F7499C">
      <w:pPr>
        <w:rPr>
          <w:rFonts w:ascii="Times New Roman" w:hAnsi="Times New Roman" w:cs="Times New Roman (正文 CS 字体)"/>
          <w:sz w:val="18"/>
          <w:szCs w:val="18"/>
        </w:rPr>
      </w:pPr>
      <w:r w:rsidRPr="00C46ACB">
        <w:rPr>
          <w:rFonts w:ascii="Times New Roman" w:hAnsi="Times New Roman" w:cs="Times New Roman (正文 CS 字体)"/>
          <w:sz w:val="18"/>
          <w:szCs w:val="18"/>
        </w:rPr>
        <w:t xml:space="preserve">Significant results with </w:t>
      </w:r>
      <w:r w:rsidRPr="005923B0">
        <w:rPr>
          <w:rFonts w:ascii="Times New Roman" w:hAnsi="Times New Roman" w:cs="Times New Roman (正文 CS 字体)"/>
          <w:i/>
          <w:iCs/>
          <w:sz w:val="18"/>
          <w:szCs w:val="18"/>
        </w:rPr>
        <w:t>P &lt;</w:t>
      </w:r>
      <w:r w:rsidRPr="00211108">
        <w:rPr>
          <w:rFonts w:ascii="Times New Roman" w:hAnsi="Times New Roman" w:cs="Times New Roman (正文 CS 字体)"/>
          <w:sz w:val="18"/>
          <w:szCs w:val="18"/>
        </w:rPr>
        <w:t xml:space="preserve"> 0.05 / (3 x 4) = 0.0042</w:t>
      </w:r>
      <w:r w:rsidRPr="00C46ACB">
        <w:rPr>
          <w:rFonts w:ascii="Times New Roman" w:hAnsi="Times New Roman" w:cs="Times New Roman (正文 CS 字体)"/>
          <w:sz w:val="18"/>
          <w:szCs w:val="18"/>
        </w:rPr>
        <w:t xml:space="preserve"> were highlighted in bold font.</w:t>
      </w:r>
    </w:p>
    <w:p w14:paraId="055C31C1" w14:textId="77777777" w:rsidR="00F7499C" w:rsidRPr="00F7499C" w:rsidRDefault="00F7499C">
      <w:pPr>
        <w:rPr>
          <w:rFonts w:ascii="Times New Roman" w:hAnsi="Times New Roman"/>
        </w:rPr>
      </w:pPr>
    </w:p>
    <w:p w14:paraId="39DAA56B" w14:textId="77777777" w:rsidR="00376502" w:rsidRDefault="00376502">
      <w:pPr>
        <w:rPr>
          <w:rFonts w:ascii="Times New Roman" w:hAnsi="Times New Roman"/>
        </w:rPr>
      </w:pPr>
    </w:p>
    <w:p w14:paraId="3DF07C20" w14:textId="77777777" w:rsidR="00376502" w:rsidRDefault="00376502">
      <w:pPr>
        <w:rPr>
          <w:rFonts w:ascii="Times New Roman" w:hAnsi="Times New Roman"/>
        </w:rPr>
        <w:sectPr w:rsidR="00376502" w:rsidSect="00B53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749122" w14:textId="17D350A3" w:rsidR="00376502" w:rsidRPr="00F7499C" w:rsidRDefault="00F7499C">
      <w:pPr>
        <w:rPr>
          <w:rFonts w:ascii="Times New Roman" w:eastAsia="等线" w:hAnsi="Times New Roman" w:cs="Times New Roman"/>
          <w:bCs/>
          <w:color w:val="000000"/>
          <w:szCs w:val="21"/>
        </w:rPr>
      </w:pPr>
      <w:r w:rsidRPr="006E5879">
        <w:rPr>
          <w:rFonts w:ascii="Times New Roman" w:eastAsia="等线" w:hAnsi="Times New Roman" w:cs="Times New Roman"/>
          <w:b/>
          <w:szCs w:val="21"/>
        </w:rPr>
        <w:lastRenderedPageBreak/>
        <w:t xml:space="preserve">Supplemental Table </w:t>
      </w:r>
      <w:r w:rsidR="00AF61A1">
        <w:rPr>
          <w:rFonts w:ascii="Times New Roman" w:eastAsia="等线" w:hAnsi="Times New Roman" w:cs="Times New Roman" w:hint="eastAsia"/>
          <w:b/>
          <w:szCs w:val="21"/>
        </w:rPr>
        <w:t>8</w:t>
      </w:r>
      <w:r w:rsidRPr="006E5879">
        <w:rPr>
          <w:rFonts w:ascii="Times New Roman" w:eastAsia="等线" w:hAnsi="Times New Roman" w:cs="Times New Roman"/>
          <w:b/>
          <w:szCs w:val="21"/>
        </w:rPr>
        <w:t>.</w:t>
      </w:r>
      <w:r w:rsidRPr="006E5879">
        <w:rPr>
          <w:rFonts w:ascii="Times New Roman" w:eastAsia="等线" w:hAnsi="Times New Roman" w:cs="Times New Roman"/>
          <w:bCs/>
          <w:color w:val="000000"/>
          <w:szCs w:val="21"/>
        </w:rPr>
        <w:t xml:space="preserve"> Cross-lagged relationships between epigenetic age metrics and T2DM </w:t>
      </w:r>
      <w:r>
        <w:rPr>
          <w:rFonts w:ascii="Times New Roman" w:eastAsia="等线" w:hAnsi="Times New Roman" w:cs="Times New Roman" w:hint="eastAsia"/>
          <w:bCs/>
          <w:color w:val="000000"/>
          <w:szCs w:val="21"/>
        </w:rPr>
        <w:t>or</w:t>
      </w:r>
      <w:r w:rsidRPr="006E5879">
        <w:rPr>
          <w:rFonts w:ascii="Times New Roman" w:eastAsia="等线" w:hAnsi="Times New Roman" w:cs="Times New Roman"/>
          <w:bCs/>
          <w:color w:val="000000"/>
          <w:szCs w:val="21"/>
        </w:rPr>
        <w:t xml:space="preserve"> </w:t>
      </w:r>
      <w:bookmarkStart w:id="10" w:name="OLE_LINK11"/>
      <w:r w:rsidRPr="006E5879">
        <w:rPr>
          <w:rFonts w:ascii="Times New Roman" w:eastAsia="等线" w:hAnsi="Times New Roman" w:cs="Times New Roman"/>
          <w:bCs/>
          <w:color w:val="000000"/>
          <w:szCs w:val="21"/>
        </w:rPr>
        <w:t>glycemic traits</w:t>
      </w:r>
      <w:bookmarkEnd w:id="10"/>
      <w:r w:rsidRPr="006E5879">
        <w:rPr>
          <w:rFonts w:ascii="Times New Roman" w:eastAsia="等线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bCs/>
          <w:color w:val="000000"/>
          <w:szCs w:val="21"/>
        </w:rPr>
        <w:t>within</w:t>
      </w:r>
      <w:r w:rsidRPr="006E5879">
        <w:rPr>
          <w:rFonts w:ascii="Times New Roman" w:eastAsia="等线" w:hAnsi="Times New Roman" w:cs="Times New Roman"/>
          <w:bCs/>
          <w:color w:val="000000"/>
          <w:szCs w:val="21"/>
        </w:rPr>
        <w:t xml:space="preserve"> MZ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 xml:space="preserve"> pairs</w:t>
      </w:r>
    </w:p>
    <w:tbl>
      <w:tblPr>
        <w:tblW w:w="841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651"/>
        <w:gridCol w:w="916"/>
        <w:gridCol w:w="939"/>
        <w:gridCol w:w="1071"/>
        <w:gridCol w:w="1319"/>
        <w:gridCol w:w="1310"/>
        <w:gridCol w:w="732"/>
      </w:tblGrid>
      <w:tr w:rsidR="00F7499C" w:rsidRPr="00E36244" w14:paraId="0584D5E2" w14:textId="77777777" w:rsidTr="00C17B81">
        <w:trPr>
          <w:trHeight w:val="285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E664" w14:textId="68B9FB81" w:rsidR="00F7499C" w:rsidRPr="00E36244" w:rsidRDefault="00F7499C" w:rsidP="00F749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notypes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</w:tcBorders>
            <w:vAlign w:val="center"/>
          </w:tcPr>
          <w:p w14:paraId="02B84DFE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BD92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OLE_LINK10"/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pigenetic age metric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ase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→ phenotype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ollow</w:t>
            </w:r>
            <w:bookmarkEnd w:id="11"/>
          </w:p>
        </w:tc>
        <w:tc>
          <w:tcPr>
            <w:tcW w:w="2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8201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enotype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ase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→ epigenetic age metrics </w:t>
            </w: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follow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236D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dness of fit</w:t>
            </w:r>
          </w:p>
        </w:tc>
      </w:tr>
      <w:tr w:rsidR="00F7499C" w:rsidRPr="00E36244" w14:paraId="7EE5D44B" w14:textId="77777777" w:rsidTr="00C17B81">
        <w:trPr>
          <w:trHeight w:val="285"/>
        </w:trPr>
        <w:tc>
          <w:tcPr>
            <w:tcW w:w="14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E4F1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1" w:type="dxa"/>
            <w:vMerge/>
            <w:tcBorders>
              <w:bottom w:val="single" w:sz="4" w:space="0" w:color="auto"/>
            </w:tcBorders>
            <w:vAlign w:val="center"/>
          </w:tcPr>
          <w:p w14:paraId="3414C0FA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FEFB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ρ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9396" w14:textId="77777777" w:rsidR="00F7499C" w:rsidRPr="00FF62C5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62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85F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ρ</w:t>
            </w:r>
            <w:r w:rsidRPr="00B52B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A70C" w14:textId="77777777" w:rsidR="00F7499C" w:rsidRPr="00FF62C5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F62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5C97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MR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CF8B" w14:textId="77777777" w:rsidR="00F7499C" w:rsidRPr="00E36244" w:rsidRDefault="00F7499C" w:rsidP="00F74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I</w:t>
            </w:r>
          </w:p>
        </w:tc>
      </w:tr>
      <w:tr w:rsidR="00376502" w:rsidRPr="00E36244" w14:paraId="1E964851" w14:textId="77777777" w:rsidTr="00272C20">
        <w:trPr>
          <w:trHeight w:val="285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0E486A" w14:textId="77777777" w:rsidR="00376502" w:rsidRPr="00E36244" w:rsidRDefault="00376502" w:rsidP="00B36F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</w:tcBorders>
          </w:tcPr>
          <w:p w14:paraId="08FCFE6D" w14:textId="48F2D3E1" w:rsidR="00376502" w:rsidRPr="00135CCD" w:rsidRDefault="00272C20" w:rsidP="00B36F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B94EFF" w14:textId="77777777" w:rsidR="00376502" w:rsidRPr="00E36244" w:rsidRDefault="00376502" w:rsidP="00B36F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187DB5" w14:textId="77777777" w:rsidR="00376502" w:rsidRPr="00E36244" w:rsidRDefault="00376502" w:rsidP="00B36F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9B3FF9" w14:textId="77777777" w:rsidR="00376502" w:rsidRPr="00E36244" w:rsidRDefault="00376502" w:rsidP="00B36F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22EA4" w14:textId="77777777" w:rsidR="00376502" w:rsidRPr="00E36244" w:rsidRDefault="00376502" w:rsidP="00B36F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414BC" w14:textId="77777777" w:rsidR="00376502" w:rsidRPr="00E36244" w:rsidRDefault="00376502" w:rsidP="00B36F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C2AE4" w14:textId="77777777" w:rsidR="00376502" w:rsidRPr="00E36244" w:rsidRDefault="00376502" w:rsidP="00B36F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76502" w:rsidRPr="00B52B76" w14:paraId="08F0F0A2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06611CF4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651" w:type="dxa"/>
            <w:vMerge/>
          </w:tcPr>
          <w:p w14:paraId="56A061BB" w14:textId="7777777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61D21966" w14:textId="385E3E3E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4254F6C" w14:textId="5339E3D8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466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664B541" w14:textId="24A946CF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62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08A6258" w14:textId="782A1040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403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7EB9ABD" w14:textId="232C238C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549C3D85" w14:textId="46DF0EF5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B52B76" w14:paraId="0B0F80CA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1E4C3E1C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651" w:type="dxa"/>
            <w:vMerge/>
          </w:tcPr>
          <w:p w14:paraId="6DF7880B" w14:textId="7777777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C2AFFF6" w14:textId="1DEF2828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-0.02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8AA64D9" w14:textId="24BF804B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41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BEBA290" w14:textId="3C8438CF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95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9C83DF7" w14:textId="67CCFA75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518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1FDE36D" w14:textId="53235AC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640ABD5D" w14:textId="551A525A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B52B76" w14:paraId="7D6E05F1" w14:textId="77777777" w:rsidTr="00272C20">
        <w:trPr>
          <w:trHeight w:val="510"/>
        </w:trPr>
        <w:tc>
          <w:tcPr>
            <w:tcW w:w="1476" w:type="dxa"/>
            <w:shd w:val="clear" w:color="auto" w:fill="auto"/>
            <w:hideMark/>
          </w:tcPr>
          <w:p w14:paraId="6CCC7D5A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651" w:type="dxa"/>
            <w:vMerge/>
          </w:tcPr>
          <w:p w14:paraId="7BF1D9D5" w14:textId="7777777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083EAF34" w14:textId="4A37FE9D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-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7D403E1" w14:textId="7DCB1DE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970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BA5AC19" w14:textId="5738C869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376502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DC8215C" w14:textId="6AADEA4B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954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1B49DEF" w14:textId="46551DF9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391BE006" w14:textId="1FA5097A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E36244" w14:paraId="1D2D80EE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00E6DE7F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651" w:type="dxa"/>
            <w:vMerge w:val="restart"/>
          </w:tcPr>
          <w:p w14:paraId="33F27000" w14:textId="25B902B6" w:rsidR="00376502" w:rsidRPr="00135CCD" w:rsidRDefault="00272C20" w:rsidP="003765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6BF7CE0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  <w:shd w:val="clear" w:color="auto" w:fill="auto"/>
            <w:noWrap/>
            <w:hideMark/>
          </w:tcPr>
          <w:p w14:paraId="2B2690A7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1882EDD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shd w:val="clear" w:color="auto" w:fill="auto"/>
            <w:noWrap/>
            <w:hideMark/>
          </w:tcPr>
          <w:p w14:paraId="607A7FBE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5683835A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14:paraId="0E52E525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6502" w:rsidRPr="00B52B76" w14:paraId="4603B249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75B7DEAF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651" w:type="dxa"/>
            <w:vMerge/>
          </w:tcPr>
          <w:p w14:paraId="29E6D091" w14:textId="77777777" w:rsidR="00376502" w:rsidRPr="00B52B76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16DC2139" w14:textId="1E4AE1EF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376502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5F33351" w14:textId="12793F11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877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E047954" w14:textId="3AD01A8B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45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7CAF4941" w14:textId="2E08062C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101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B9A363A" w14:textId="5D41C465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161F3367" w14:textId="1F01D7F5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B52B76" w14:paraId="7088B6BC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16DB7962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651" w:type="dxa"/>
            <w:vMerge/>
          </w:tcPr>
          <w:p w14:paraId="7CCC566D" w14:textId="77777777" w:rsidR="00376502" w:rsidRPr="00B52B76" w:rsidRDefault="00376502" w:rsidP="0037650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61C8BC8" w14:textId="734B5FB1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-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02B5EFB" w14:textId="612F3CF0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67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AE7AF88" w14:textId="2F70A1D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3.25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1545C0E9" w14:textId="30112F35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34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0066F94" w14:textId="05EB50A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01F35ECE" w14:textId="225FB1AA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B52B76" w14:paraId="58846D25" w14:textId="77777777" w:rsidTr="00272C20">
        <w:trPr>
          <w:trHeight w:val="510"/>
        </w:trPr>
        <w:tc>
          <w:tcPr>
            <w:tcW w:w="1476" w:type="dxa"/>
            <w:shd w:val="clear" w:color="auto" w:fill="auto"/>
            <w:hideMark/>
          </w:tcPr>
          <w:p w14:paraId="47D74974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651" w:type="dxa"/>
            <w:vMerge/>
          </w:tcPr>
          <w:p w14:paraId="2929BAFD" w14:textId="77777777" w:rsidR="00376502" w:rsidRPr="00B52B76" w:rsidRDefault="00376502" w:rsidP="0037650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0F73934" w14:textId="5922AB69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-0.22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75A49B1" w14:textId="5CA8738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258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DCA0849" w14:textId="4AD56D72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1AAC8B19" w14:textId="0A261230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730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86108DC" w14:textId="685E426F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6D9DC466" w14:textId="1EE3D8CA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E36244" w14:paraId="6F1573FF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6B5C1A73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G</w:t>
            </w:r>
          </w:p>
        </w:tc>
        <w:tc>
          <w:tcPr>
            <w:tcW w:w="651" w:type="dxa"/>
          </w:tcPr>
          <w:p w14:paraId="476FB134" w14:textId="47986D04" w:rsidR="00376502" w:rsidRPr="00E36244" w:rsidRDefault="00272C20" w:rsidP="003765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2EDE272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  <w:shd w:val="clear" w:color="auto" w:fill="auto"/>
            <w:noWrap/>
            <w:hideMark/>
          </w:tcPr>
          <w:p w14:paraId="1B14FEFE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F870602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shd w:val="clear" w:color="auto" w:fill="auto"/>
            <w:noWrap/>
            <w:hideMark/>
          </w:tcPr>
          <w:p w14:paraId="49FE22E3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14:paraId="358D4617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14:paraId="07C6C237" w14:textId="77777777" w:rsidR="00376502" w:rsidRPr="00376502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6502" w:rsidRPr="00B52B76" w14:paraId="5D1C42B4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250FEA6F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mAA</w:t>
            </w:r>
          </w:p>
        </w:tc>
        <w:tc>
          <w:tcPr>
            <w:tcW w:w="651" w:type="dxa"/>
          </w:tcPr>
          <w:p w14:paraId="6EA17445" w14:textId="7777777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2F67400" w14:textId="64987A92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4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3CD0470" w14:textId="351D4F40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231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B2FE765" w14:textId="0E7601FD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61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7CCFC10" w14:textId="39AEC870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34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DEEBAB7" w14:textId="651C2280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A7DF491" w14:textId="3F8D44AE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B52B76" w14:paraId="27E4EDDD" w14:textId="77777777" w:rsidTr="00272C20">
        <w:trPr>
          <w:trHeight w:val="285"/>
        </w:trPr>
        <w:tc>
          <w:tcPr>
            <w:tcW w:w="1476" w:type="dxa"/>
            <w:shd w:val="clear" w:color="auto" w:fill="auto"/>
            <w:hideMark/>
          </w:tcPr>
          <w:p w14:paraId="2037E00A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AA</w:t>
            </w:r>
          </w:p>
        </w:tc>
        <w:tc>
          <w:tcPr>
            <w:tcW w:w="651" w:type="dxa"/>
          </w:tcPr>
          <w:p w14:paraId="1A9AA1A6" w14:textId="7777777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393811C1" w14:textId="29716493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-0.01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70DF8A6" w14:textId="7C7451B3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598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E08C27C" w14:textId="65B58390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74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119E225" w14:textId="2D9F1548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131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90569C6" w14:textId="60C625F3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5FB7C3F1" w14:textId="2F45EB4B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  <w:tr w:rsidR="00376502" w:rsidRPr="00B52B76" w14:paraId="4BE29395" w14:textId="77777777" w:rsidTr="00272C20">
        <w:trPr>
          <w:trHeight w:val="510"/>
        </w:trPr>
        <w:tc>
          <w:tcPr>
            <w:tcW w:w="1476" w:type="dxa"/>
            <w:shd w:val="clear" w:color="auto" w:fill="auto"/>
            <w:hideMark/>
          </w:tcPr>
          <w:p w14:paraId="1485EDB0" w14:textId="77777777" w:rsidR="00376502" w:rsidRPr="00E36244" w:rsidRDefault="00376502" w:rsidP="003765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62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nedinPACE</w:t>
            </w:r>
          </w:p>
        </w:tc>
        <w:tc>
          <w:tcPr>
            <w:tcW w:w="651" w:type="dxa"/>
          </w:tcPr>
          <w:p w14:paraId="70FC2777" w14:textId="7777777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1482F8B8" w14:textId="12F8F135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15 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F8C6150" w14:textId="03090617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860 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77E3C4A" w14:textId="58FAFBD9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0DBB108" w14:textId="25FBBDBD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186 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7236B0E" w14:textId="42DF22ED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4CEC82F" w14:textId="4501A22E" w:rsidR="00376502" w:rsidRPr="00B52B76" w:rsidRDefault="00376502" w:rsidP="00376502">
            <w:pPr>
              <w:rPr>
                <w:rFonts w:ascii="Times New Roman" w:hAnsi="Times New Roman" w:cs="Times New Roman"/>
                <w:szCs w:val="21"/>
              </w:rPr>
            </w:pPr>
            <w:r w:rsidRPr="00376502"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</w:p>
        </w:tc>
      </w:tr>
    </w:tbl>
    <w:p w14:paraId="0B37EA88" w14:textId="77777777" w:rsidR="00F7499C" w:rsidRDefault="00F7499C" w:rsidP="00F7499C">
      <w:pPr>
        <w:rPr>
          <w:rFonts w:ascii="Times New Roman" w:hAnsi="Times New Roman" w:cs="Times New Roman (正文 CS 字体)"/>
        </w:rPr>
      </w:pPr>
      <w:r>
        <w:rPr>
          <w:rFonts w:ascii="Times New Roman" w:hAnsi="Times New Roman" w:cs="Times New Roman (正文 CS 字体)"/>
          <w:sz w:val="18"/>
          <w:szCs w:val="18"/>
        </w:rPr>
        <w:t>The ρ1 indicate</w:t>
      </w:r>
      <w:r>
        <w:rPr>
          <w:rFonts w:ascii="Times New Roman" w:hAnsi="Times New Roman" w:cs="Times New Roman (正文 CS 字体)" w:hint="eastAsia"/>
          <w:sz w:val="18"/>
          <w:szCs w:val="18"/>
        </w:rPr>
        <w:t>d</w:t>
      </w:r>
      <w:r>
        <w:rPr>
          <w:rFonts w:ascii="Times New Roman" w:hAnsi="Times New Roman" w:cs="Times New Roman (正文 CS 字体)"/>
          <w:sz w:val="18"/>
          <w:szCs w:val="18"/>
        </w:rPr>
        <w:t xml:space="preserve"> the pathway from baseline </w:t>
      </w:r>
      <w:r w:rsidRPr="009902FC">
        <w:rPr>
          <w:rFonts w:ascii="Times New Roman" w:hAnsi="Times New Roman" w:cs="Times New Roman (正文 CS 字体)"/>
          <w:sz w:val="18"/>
          <w:szCs w:val="18"/>
        </w:rPr>
        <w:t>epigenetic age metrics</w:t>
      </w:r>
      <w:r>
        <w:rPr>
          <w:rFonts w:ascii="Times New Roman" w:hAnsi="Times New Roman" w:cs="Times New Roman (正文 CS 字体)"/>
          <w:sz w:val="18"/>
          <w:szCs w:val="18"/>
        </w:rPr>
        <w:t xml:space="preserve"> to phenotypes at follow-up, the ρ2 represent</w:t>
      </w:r>
      <w:r>
        <w:rPr>
          <w:rFonts w:ascii="Times New Roman" w:hAnsi="Times New Roman" w:cs="Times New Roman (正文 CS 字体)" w:hint="eastAsia"/>
          <w:sz w:val="18"/>
          <w:szCs w:val="18"/>
        </w:rPr>
        <w:t>ed</w:t>
      </w:r>
      <w:r>
        <w:rPr>
          <w:rFonts w:ascii="Times New Roman" w:hAnsi="Times New Roman" w:cs="Times New Roman (正文 CS 字体)"/>
          <w:sz w:val="18"/>
          <w:szCs w:val="18"/>
        </w:rPr>
        <w:t xml:space="preserve"> the pathway from baseline phenotypes to </w:t>
      </w:r>
      <w:r w:rsidRPr="00C46ACB">
        <w:rPr>
          <w:rFonts w:ascii="Times New Roman" w:hAnsi="Times New Roman" w:cs="Times New Roman (正文 CS 字体)"/>
          <w:sz w:val="18"/>
          <w:szCs w:val="18"/>
        </w:rPr>
        <w:t>epigenetic age metrics</w:t>
      </w:r>
      <w:r>
        <w:rPr>
          <w:rFonts w:ascii="Times New Roman" w:hAnsi="Times New Roman" w:cs="Times New Roman (正文 CS 字体)"/>
          <w:sz w:val="18"/>
          <w:szCs w:val="18"/>
        </w:rPr>
        <w:t>;</w:t>
      </w:r>
    </w:p>
    <w:p w14:paraId="7B2D2B09" w14:textId="582B318A" w:rsidR="00F7499C" w:rsidRPr="00421F50" w:rsidRDefault="00F7499C" w:rsidP="00F7499C">
      <w:pPr>
        <w:contextualSpacing/>
        <w:rPr>
          <w:rFonts w:ascii="Times New Roman" w:eastAsia="等线" w:hAnsi="Times New Roman" w:cs="Times New Roman"/>
          <w:sz w:val="18"/>
          <w:szCs w:val="18"/>
        </w:rPr>
      </w:pPr>
      <w:r w:rsidRPr="00C46ACB">
        <w:rPr>
          <w:rFonts w:ascii="Times New Roman" w:hAnsi="Times New Roman" w:cs="Times New Roman (正文 CS 字体)"/>
          <w:sz w:val="18"/>
          <w:szCs w:val="18"/>
        </w:rPr>
        <w:t xml:space="preserve">Abbreviation: FPG, fasting plasma glucose; HbA1c, hemoglobin A1c; TyG, triglyceride glucose index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Grim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GrimAge acceleration;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 xml:space="preserve">PhenoAA, </w:t>
      </w:r>
      <w:r w:rsidR="00421F50">
        <w:rPr>
          <w:rFonts w:ascii="Times New Roman" w:eastAsia="等线" w:hAnsi="Times New Roman" w:cs="Times New Roman"/>
          <w:sz w:val="18"/>
          <w:szCs w:val="18"/>
        </w:rPr>
        <w:t>PC</w:t>
      </w:r>
      <w:r w:rsidR="00421F50" w:rsidRPr="009E1245">
        <w:rPr>
          <w:rFonts w:ascii="Times New Roman" w:eastAsia="等线" w:hAnsi="Times New Roman" w:cs="Times New Roman"/>
          <w:sz w:val="18"/>
          <w:szCs w:val="18"/>
        </w:rPr>
        <w:t>PhenoAge acceleration</w:t>
      </w:r>
      <w:r w:rsidR="00421F50">
        <w:rPr>
          <w:rFonts w:ascii="Times New Roman" w:eastAsia="等线" w:hAnsi="Times New Roman" w:cs="Times New Roman" w:hint="eastAsia"/>
          <w:sz w:val="18"/>
          <w:szCs w:val="18"/>
        </w:rPr>
        <w:t>.</w:t>
      </w:r>
    </w:p>
    <w:p w14:paraId="34573194" w14:textId="1E46074D" w:rsidR="00AE2FE6" w:rsidRPr="00421F50" w:rsidRDefault="003A2083" w:rsidP="00421F50">
      <w:pPr>
        <w:rPr>
          <w:rFonts w:ascii="Times New Roman" w:hAnsi="Times New Roman"/>
        </w:rPr>
      </w:pPr>
      <w:r w:rsidRPr="00C46ACB">
        <w:rPr>
          <w:rFonts w:ascii="Times New Roman" w:hAnsi="Times New Roman" w:cs="Times New Roman (正文 CS 字体)"/>
          <w:sz w:val="18"/>
          <w:szCs w:val="18"/>
        </w:rPr>
        <w:t xml:space="preserve">Significant results with </w:t>
      </w:r>
      <w:r w:rsidRPr="005923B0">
        <w:rPr>
          <w:rFonts w:ascii="Times New Roman" w:hAnsi="Times New Roman" w:cs="Times New Roman (正文 CS 字体)"/>
          <w:i/>
          <w:iCs/>
          <w:sz w:val="18"/>
          <w:szCs w:val="18"/>
        </w:rPr>
        <w:t>P &lt;</w:t>
      </w:r>
      <w:r w:rsidRPr="00211108">
        <w:rPr>
          <w:rFonts w:ascii="Times New Roman" w:hAnsi="Times New Roman" w:cs="Times New Roman (正文 CS 字体)"/>
          <w:sz w:val="18"/>
          <w:szCs w:val="18"/>
        </w:rPr>
        <w:t xml:space="preserve"> 0.05 / (3 x </w:t>
      </w:r>
      <w:r>
        <w:rPr>
          <w:rFonts w:ascii="Times New Roman" w:hAnsi="Times New Roman" w:cs="Times New Roman (正文 CS 字体)"/>
          <w:sz w:val="18"/>
          <w:szCs w:val="18"/>
        </w:rPr>
        <w:t>3</w:t>
      </w:r>
      <w:r w:rsidRPr="00211108">
        <w:rPr>
          <w:rFonts w:ascii="Times New Roman" w:hAnsi="Times New Roman" w:cs="Times New Roman (正文 CS 字体)"/>
          <w:sz w:val="18"/>
          <w:szCs w:val="18"/>
        </w:rPr>
        <w:t>) = 0.00</w:t>
      </w:r>
      <w:r>
        <w:rPr>
          <w:rFonts w:ascii="Times New Roman" w:hAnsi="Times New Roman" w:cs="Times New Roman (正文 CS 字体)"/>
          <w:sz w:val="18"/>
          <w:szCs w:val="18"/>
        </w:rPr>
        <w:t>56</w:t>
      </w:r>
      <w:r w:rsidRPr="00C46ACB">
        <w:rPr>
          <w:rFonts w:ascii="Times New Roman" w:hAnsi="Times New Roman" w:cs="Times New Roman (正文 CS 字体)"/>
          <w:sz w:val="18"/>
          <w:szCs w:val="18"/>
        </w:rPr>
        <w:t xml:space="preserve"> were highlighted in bold font</w:t>
      </w:r>
      <w:r>
        <w:rPr>
          <w:rFonts w:ascii="Times New Roman" w:hAnsi="Times New Roman" w:cs="Times New Roman (正文 CS 字体)" w:hint="eastAsia"/>
          <w:sz w:val="18"/>
          <w:szCs w:val="18"/>
        </w:rPr>
        <w:t>.</w:t>
      </w:r>
    </w:p>
    <w:sectPr w:rsidR="00AE2FE6" w:rsidRPr="00421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CDD50" w14:textId="77777777" w:rsidR="00B53FA4" w:rsidRDefault="00B53FA4" w:rsidP="00267DCA">
      <w:r>
        <w:separator/>
      </w:r>
    </w:p>
  </w:endnote>
  <w:endnote w:type="continuationSeparator" w:id="0">
    <w:p w14:paraId="5D0D8926" w14:textId="77777777" w:rsidR="00B53FA4" w:rsidRDefault="00B53FA4" w:rsidP="00267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E8414" w14:textId="77777777" w:rsidR="00B53FA4" w:rsidRDefault="00B53FA4" w:rsidP="00267DCA">
      <w:r>
        <w:separator/>
      </w:r>
    </w:p>
  </w:footnote>
  <w:footnote w:type="continuationSeparator" w:id="0">
    <w:p w14:paraId="6CA5514E" w14:textId="77777777" w:rsidR="00B53FA4" w:rsidRDefault="00B53FA4" w:rsidP="00267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C0884"/>
    <w:multiLevelType w:val="hybridMultilevel"/>
    <w:tmpl w:val="9C445448"/>
    <w:lvl w:ilvl="0" w:tplc="AC68A8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795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D4"/>
    <w:rsid w:val="00036256"/>
    <w:rsid w:val="0003725B"/>
    <w:rsid w:val="00101F66"/>
    <w:rsid w:val="00152DD4"/>
    <w:rsid w:val="00267DCA"/>
    <w:rsid w:val="002703C6"/>
    <w:rsid w:val="00272C20"/>
    <w:rsid w:val="00273FDF"/>
    <w:rsid w:val="002D3827"/>
    <w:rsid w:val="00305959"/>
    <w:rsid w:val="00347C66"/>
    <w:rsid w:val="00376502"/>
    <w:rsid w:val="003807A6"/>
    <w:rsid w:val="003A2083"/>
    <w:rsid w:val="00421F50"/>
    <w:rsid w:val="004A69B6"/>
    <w:rsid w:val="00502BEF"/>
    <w:rsid w:val="005712AB"/>
    <w:rsid w:val="005B60C4"/>
    <w:rsid w:val="00663BE9"/>
    <w:rsid w:val="006E4E8A"/>
    <w:rsid w:val="006E6499"/>
    <w:rsid w:val="007036C2"/>
    <w:rsid w:val="00746819"/>
    <w:rsid w:val="00947D4D"/>
    <w:rsid w:val="009B236E"/>
    <w:rsid w:val="00A61744"/>
    <w:rsid w:val="00A70BE5"/>
    <w:rsid w:val="00A75F01"/>
    <w:rsid w:val="00A96BD0"/>
    <w:rsid w:val="00AE2FE6"/>
    <w:rsid w:val="00AF61A1"/>
    <w:rsid w:val="00B03F7B"/>
    <w:rsid w:val="00B5373F"/>
    <w:rsid w:val="00B53FA4"/>
    <w:rsid w:val="00B541F9"/>
    <w:rsid w:val="00B61D14"/>
    <w:rsid w:val="00B73DB8"/>
    <w:rsid w:val="00BB118C"/>
    <w:rsid w:val="00C04B9E"/>
    <w:rsid w:val="00C17B81"/>
    <w:rsid w:val="00D0579D"/>
    <w:rsid w:val="00D74690"/>
    <w:rsid w:val="00D865A8"/>
    <w:rsid w:val="00DA0E34"/>
    <w:rsid w:val="00DD231E"/>
    <w:rsid w:val="00E51B51"/>
    <w:rsid w:val="00E66C08"/>
    <w:rsid w:val="00F1666F"/>
    <w:rsid w:val="00F7499C"/>
    <w:rsid w:val="00FC44A1"/>
    <w:rsid w:val="00FE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9BC8A"/>
  <w15:chartTrackingRefBased/>
  <w15:docId w15:val="{011D5427-13C9-48CD-AEEA-81D21998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947D4D"/>
    <w:pPr>
      <w:spacing w:before="60" w:after="60"/>
      <w:contextualSpacing/>
      <w:jc w:val="center"/>
    </w:pPr>
    <w:rPr>
      <w:rFonts w:ascii="Times New Roman" w:eastAsia="宋体" w:hAnsi="Times New Roman" w:cs="Times New Roman"/>
      <w:kern w:val="0"/>
      <w:sz w:val="22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Times New Roman" w:eastAsia="宋体" w:hAnsi="Times New Roman"/>
        <w:sz w:val="22"/>
      </w:rPr>
      <w:tblPr/>
      <w:trPr>
        <w:tblHeader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snapToGrid/>
        <w:spacing w:beforeLines="0" w:before="0" w:beforeAutospacing="0" w:afterLines="0" w:after="0" w:afterAutospacing="0" w:line="240" w:lineRule="auto"/>
        <w:contextualSpacing/>
        <w:jc w:val="both"/>
      </w:pPr>
      <w:rPr>
        <w:rFonts w:ascii="Times New Roman" w:eastAsia="宋体" w:hAnsi="Times New Roman"/>
        <w:sz w:val="22"/>
      </w:rPr>
    </w:tblStylePr>
  </w:style>
  <w:style w:type="paragraph" w:styleId="a3">
    <w:name w:val="header"/>
    <w:basedOn w:val="a"/>
    <w:link w:val="a4"/>
    <w:uiPriority w:val="99"/>
    <w:unhideWhenUsed/>
    <w:rsid w:val="00267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D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DCA"/>
    <w:rPr>
      <w:sz w:val="18"/>
      <w:szCs w:val="18"/>
    </w:rPr>
  </w:style>
  <w:style w:type="table" w:styleId="a7">
    <w:name w:val="Table Grid"/>
    <w:basedOn w:val="a1"/>
    <w:uiPriority w:val="39"/>
    <w:qFormat/>
    <w:rsid w:val="00267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61D1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61D1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61D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B61D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61D14"/>
    <w:rPr>
      <w:b/>
      <w:bCs/>
    </w:rPr>
  </w:style>
  <w:style w:type="paragraph" w:styleId="ad">
    <w:name w:val="Normal (Web)"/>
    <w:basedOn w:val="a"/>
    <w:uiPriority w:val="99"/>
    <w:semiHidden/>
    <w:unhideWhenUsed/>
    <w:rsid w:val="00D057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D057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A634A9-2A92-504B-959F-0F27B14FD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0</Pages>
  <Words>2220</Words>
  <Characters>12949</Characters>
  <Application>Microsoft Office Word</Application>
  <DocSecurity>0</DocSecurity>
  <Lines>315</Lines>
  <Paragraphs>176</Paragraphs>
  <ScaleCrop>false</ScaleCrop>
  <Company/>
  <LinksUpToDate>false</LinksUpToDate>
  <CharactersWithSpaces>1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 缪</dc:creator>
  <cp:keywords/>
  <dc:description/>
  <cp:lastModifiedBy>珂 缪</cp:lastModifiedBy>
  <cp:revision>13</cp:revision>
  <dcterms:created xsi:type="dcterms:W3CDTF">2024-03-01T13:35:00Z</dcterms:created>
  <dcterms:modified xsi:type="dcterms:W3CDTF">2024-03-18T09:00:00Z</dcterms:modified>
</cp:coreProperties>
</file>